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3C7FAC" w14:textId="68DDED3B" w:rsidR="000521A5" w:rsidRPr="006A7CB8" w:rsidRDefault="00C146F5" w:rsidP="004022FD">
      <w:pPr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6A7CB8">
        <w:rPr>
          <w:rFonts w:ascii="Times New Roman" w:hAnsi="Times New Roman" w:cs="Times New Roman"/>
          <w:b/>
          <w:sz w:val="28"/>
          <w:szCs w:val="28"/>
        </w:rPr>
        <w:t xml:space="preserve">A </w:t>
      </w:r>
      <w:r w:rsidR="00297383" w:rsidRPr="006A7CB8">
        <w:rPr>
          <w:rFonts w:ascii="Times New Roman" w:hAnsi="Times New Roman" w:cs="Times New Roman"/>
          <w:b/>
          <w:sz w:val="28"/>
          <w:szCs w:val="28"/>
        </w:rPr>
        <w:t xml:space="preserve">scoring system for predicting </w:t>
      </w:r>
      <w:r w:rsidR="00FD5CB6" w:rsidRPr="006A7CB8">
        <w:rPr>
          <w:rFonts w:ascii="Times New Roman" w:hAnsi="Times New Roman" w:cs="Times New Roman"/>
          <w:b/>
          <w:sz w:val="28"/>
          <w:szCs w:val="28"/>
        </w:rPr>
        <w:t>h</w:t>
      </w:r>
      <w:r w:rsidR="00F568AC" w:rsidRPr="006A7CB8">
        <w:rPr>
          <w:rFonts w:ascii="Times New Roman" w:hAnsi="Times New Roman" w:cs="Times New Roman"/>
          <w:b/>
          <w:sz w:val="28"/>
          <w:szCs w:val="28"/>
        </w:rPr>
        <w:t>epatocellular carcinoma</w:t>
      </w:r>
      <w:r w:rsidR="000521A5" w:rsidRPr="006A7CB8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BC78D4" w:rsidRPr="006A7CB8">
        <w:rPr>
          <w:rFonts w:ascii="Times New Roman" w:hAnsi="Times New Roman" w:cs="Times New Roman"/>
          <w:b/>
          <w:sz w:val="28"/>
          <w:szCs w:val="28"/>
        </w:rPr>
        <w:t>risk</w:t>
      </w:r>
      <w:r w:rsidR="00FD5CB6" w:rsidRPr="006A7CB8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0521A5" w:rsidRPr="006A7CB8">
        <w:rPr>
          <w:rFonts w:ascii="Times New Roman" w:hAnsi="Times New Roman" w:cs="Times New Roman"/>
          <w:b/>
          <w:sz w:val="28"/>
          <w:szCs w:val="28"/>
        </w:rPr>
        <w:t>in alcohol</w:t>
      </w:r>
      <w:r w:rsidR="001D4DAF" w:rsidRPr="006A7CB8">
        <w:rPr>
          <w:rFonts w:ascii="Times New Roman" w:hAnsi="Times New Roman" w:cs="Times New Roman"/>
          <w:b/>
          <w:sz w:val="28"/>
          <w:szCs w:val="28"/>
        </w:rPr>
        <w:t>ic cirrhosis</w:t>
      </w:r>
    </w:p>
    <w:p w14:paraId="3D34FCA7" w14:textId="4607735A" w:rsidR="00914265" w:rsidRPr="006A7CB8" w:rsidRDefault="000A6C65" w:rsidP="00914265">
      <w:pPr>
        <w:spacing w:line="240" w:lineRule="auto"/>
        <w:jc w:val="left"/>
        <w:rPr>
          <w:rFonts w:ascii="Times New Roman" w:hAnsi="Times New Roman" w:cs="Times New Roman"/>
          <w:sz w:val="24"/>
        </w:rPr>
      </w:pPr>
      <w:r w:rsidRPr="006A7CB8">
        <w:rPr>
          <w:rFonts w:ascii="Times New Roman" w:hAnsi="Times New Roman" w:cs="Times New Roman"/>
          <w:b/>
          <w:sz w:val="24"/>
        </w:rPr>
        <w:t xml:space="preserve">Supplementary </w:t>
      </w:r>
      <w:r w:rsidR="00914265" w:rsidRPr="006A7CB8">
        <w:rPr>
          <w:rFonts w:ascii="Times New Roman" w:hAnsi="Times New Roman" w:cs="Times New Roman"/>
          <w:b/>
          <w:sz w:val="24"/>
        </w:rPr>
        <w:t>Table 1.</w:t>
      </w:r>
      <w:r w:rsidR="00914265" w:rsidRPr="006A7CB8">
        <w:rPr>
          <w:rFonts w:ascii="Times New Roman" w:hAnsi="Times New Roman" w:cs="Times New Roman"/>
          <w:sz w:val="24"/>
        </w:rPr>
        <w:t xml:space="preserve"> Baseline characteristics of </w:t>
      </w:r>
      <w:r w:rsidR="009B485F" w:rsidRPr="006A7CB8">
        <w:rPr>
          <w:rFonts w:ascii="Times New Roman" w:hAnsi="Times New Roman" w:cs="Times New Roman"/>
          <w:sz w:val="24"/>
        </w:rPr>
        <w:t>patients with alcoholic cirrhosis</w:t>
      </w:r>
      <w:r w:rsidRPr="006A7CB8">
        <w:rPr>
          <w:rFonts w:ascii="Times New Roman" w:hAnsi="Times New Roman" w:cs="Times New Roman"/>
          <w:sz w:val="24"/>
        </w:rPr>
        <w:t xml:space="preserve"> including patients with comorbid chronic viral hepatitis</w:t>
      </w:r>
      <w:r w:rsidR="00914265" w:rsidRPr="006A7CB8">
        <w:rPr>
          <w:rFonts w:ascii="Times New Roman" w:hAnsi="Times New Roman" w:cs="Times New Roman"/>
          <w:sz w:val="24"/>
        </w:rPr>
        <w:t xml:space="preserve">. </w:t>
      </w:r>
    </w:p>
    <w:tbl>
      <w:tblPr>
        <w:tblW w:w="893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2409"/>
        <w:gridCol w:w="2694"/>
        <w:gridCol w:w="1134"/>
      </w:tblGrid>
      <w:tr w:rsidR="006A7CB8" w:rsidRPr="006A7CB8" w14:paraId="53E86CA2" w14:textId="77777777" w:rsidTr="00CF410C">
        <w:trPr>
          <w:trHeight w:val="374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CD76B3" w14:textId="77777777" w:rsidR="0005194F" w:rsidRPr="006A7CB8" w:rsidRDefault="0005194F" w:rsidP="0091426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bookmarkStart w:id="1" w:name="_Hlk14710437"/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4F774F" w14:textId="2F2B9841" w:rsidR="0005194F" w:rsidRPr="006A7CB8" w:rsidRDefault="0005194F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>Derivation cohort (n=</w:t>
            </w:r>
            <w:r w:rsidR="00522270" w:rsidRPr="006A7CB8">
              <w:rPr>
                <w:rFonts w:ascii="Times New Roman" w:hAnsi="Times New Roman" w:cs="Times New Roman"/>
                <w:szCs w:val="20"/>
              </w:rPr>
              <w:t>64</w:t>
            </w:r>
            <w:r w:rsidR="00DF0911" w:rsidRPr="006A7CB8">
              <w:rPr>
                <w:rFonts w:ascii="Times New Roman" w:hAnsi="Times New Roman" w:cs="Times New Roman"/>
                <w:szCs w:val="20"/>
              </w:rPr>
              <w:t>3</w:t>
            </w:r>
            <w:r w:rsidRPr="006A7CB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A0FA14" w14:textId="50CC4E56" w:rsidR="0005194F" w:rsidRPr="006A7CB8" w:rsidRDefault="00CF410C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>V</w:t>
            </w:r>
            <w:r w:rsidR="0005194F" w:rsidRPr="006A7CB8">
              <w:rPr>
                <w:rFonts w:ascii="Times New Roman" w:hAnsi="Times New Roman" w:cs="Times New Roman"/>
                <w:szCs w:val="20"/>
              </w:rPr>
              <w:t xml:space="preserve">alidation cohort </w:t>
            </w:r>
            <w:r w:rsidR="00E25213" w:rsidRPr="006A7CB8">
              <w:rPr>
                <w:rFonts w:ascii="Times New Roman" w:hAnsi="Times New Roman" w:cs="Times New Roman"/>
                <w:szCs w:val="20"/>
              </w:rPr>
              <w:t>(n=</w:t>
            </w:r>
            <w:r w:rsidR="00522270" w:rsidRPr="006A7CB8">
              <w:rPr>
                <w:rFonts w:ascii="Times New Roman" w:hAnsi="Times New Roman" w:cs="Times New Roman"/>
                <w:szCs w:val="20"/>
              </w:rPr>
              <w:t>32</w:t>
            </w:r>
            <w:r w:rsidR="0074768E" w:rsidRPr="006A7CB8">
              <w:rPr>
                <w:rFonts w:ascii="Times New Roman" w:hAnsi="Times New Roman" w:cs="Times New Roman"/>
                <w:szCs w:val="20"/>
              </w:rPr>
              <w:t>2</w:t>
            </w:r>
            <w:r w:rsidR="00E25213" w:rsidRPr="006A7CB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649D03" w14:textId="77777777" w:rsidR="0005194F" w:rsidRPr="006A7CB8" w:rsidRDefault="0005194F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6A7CB8">
              <w:rPr>
                <w:rFonts w:ascii="Times New Roman" w:hAnsi="Times New Roman" w:cs="Times New Roman"/>
                <w:szCs w:val="20"/>
              </w:rPr>
              <w:t xml:space="preserve"> value</w:t>
            </w:r>
          </w:p>
        </w:tc>
      </w:tr>
      <w:tr w:rsidR="006A7CB8" w:rsidRPr="006A7CB8" w14:paraId="1D8A3B5E" w14:textId="77777777" w:rsidTr="00CF410C">
        <w:trPr>
          <w:trHeight w:val="374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9C55F3" w14:textId="7CCF1E7E" w:rsidR="0005194F" w:rsidRPr="006A7CB8" w:rsidRDefault="0005194F" w:rsidP="0091426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>Age</w:t>
            </w:r>
            <w:r w:rsidRPr="006A7CB8"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Pr="006A7CB8">
              <w:rPr>
                <w:rFonts w:ascii="Times New Roman" w:hAnsi="Times New Roman" w:cs="Times New Roman"/>
                <w:szCs w:val="20"/>
              </w:rPr>
              <w:t>year</w:t>
            </w:r>
            <w:r w:rsidRPr="006A7CB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9A0F9E" w14:textId="3E515479" w:rsidR="0005194F" w:rsidRPr="006A7CB8" w:rsidRDefault="0005194F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6A7CB8">
              <w:rPr>
                <w:rFonts w:ascii="Times New Roman" w:hAnsi="Times New Roman" w:cs="Times New Roman" w:hint="eastAsia"/>
                <w:szCs w:val="20"/>
              </w:rPr>
              <w:t>5</w:t>
            </w:r>
            <w:r w:rsidR="00522270" w:rsidRPr="006A7CB8">
              <w:rPr>
                <w:rFonts w:ascii="Times New Roman" w:hAnsi="Times New Roman" w:cs="Times New Roman"/>
                <w:szCs w:val="20"/>
              </w:rPr>
              <w:t>5</w:t>
            </w:r>
            <w:r w:rsidRPr="006A7CB8"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Pr="006A7CB8">
              <w:rPr>
                <w:rFonts w:ascii="Times New Roman" w:hAnsi="Times New Roman" w:cs="Times New Roman"/>
                <w:szCs w:val="20"/>
              </w:rPr>
              <w:t>1</w:t>
            </w:r>
            <w:r w:rsidR="002C6616" w:rsidRPr="006A7CB8">
              <w:rPr>
                <w:rFonts w:ascii="Times New Roman" w:hAnsi="Times New Roman" w:cs="Times New Roman"/>
                <w:szCs w:val="20"/>
              </w:rPr>
              <w:t>5</w:t>
            </w:r>
            <w:r w:rsidRPr="006A7CB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55C6AF" w14:textId="328AD26C" w:rsidR="0005194F" w:rsidRPr="006A7CB8" w:rsidRDefault="00F0307E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6A7CB8">
              <w:rPr>
                <w:rFonts w:ascii="Times New Roman" w:hAnsi="Times New Roman" w:cs="Times New Roman" w:hint="eastAsia"/>
                <w:bCs/>
                <w:szCs w:val="20"/>
              </w:rPr>
              <w:t>5</w:t>
            </w:r>
            <w:r w:rsidR="002C6616" w:rsidRPr="006A7CB8">
              <w:rPr>
                <w:rFonts w:ascii="Times New Roman" w:hAnsi="Times New Roman" w:cs="Times New Roman"/>
                <w:bCs/>
                <w:szCs w:val="20"/>
              </w:rPr>
              <w:t>5</w:t>
            </w:r>
            <w:r w:rsidRPr="006A7CB8">
              <w:rPr>
                <w:rFonts w:ascii="Times New Roman" w:hAnsi="Times New Roman" w:cs="Times New Roman"/>
                <w:bCs/>
                <w:szCs w:val="20"/>
              </w:rPr>
              <w:t xml:space="preserve"> (</w:t>
            </w:r>
            <w:r w:rsidR="00D46A73" w:rsidRPr="006A7CB8">
              <w:rPr>
                <w:rFonts w:ascii="Times New Roman" w:hAnsi="Times New Roman" w:cs="Times New Roman"/>
                <w:bCs/>
                <w:szCs w:val="20"/>
              </w:rPr>
              <w:t>1</w:t>
            </w:r>
            <w:r w:rsidR="00522270" w:rsidRPr="006A7CB8">
              <w:rPr>
                <w:rFonts w:ascii="Times New Roman" w:hAnsi="Times New Roman" w:cs="Times New Roman"/>
                <w:bCs/>
                <w:szCs w:val="20"/>
              </w:rPr>
              <w:t>2</w:t>
            </w:r>
            <w:r w:rsidR="00D46A73" w:rsidRPr="006A7CB8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5B7AFE" w14:textId="04DA8F4A" w:rsidR="0005194F" w:rsidRPr="006A7CB8" w:rsidRDefault="00D46A73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6A7CB8">
              <w:rPr>
                <w:rFonts w:ascii="Times New Roman" w:hAnsi="Times New Roman" w:cs="Times New Roman"/>
                <w:szCs w:val="20"/>
              </w:rPr>
              <w:t>.</w:t>
            </w:r>
            <w:r w:rsidR="00522270" w:rsidRPr="006A7CB8">
              <w:rPr>
                <w:rFonts w:ascii="Times New Roman" w:hAnsi="Times New Roman" w:cs="Times New Roman"/>
                <w:szCs w:val="20"/>
              </w:rPr>
              <w:t>364</w:t>
            </w:r>
          </w:p>
        </w:tc>
      </w:tr>
      <w:tr w:rsidR="006A7CB8" w:rsidRPr="006A7CB8" w14:paraId="676BF588" w14:textId="77777777" w:rsidTr="00CF410C">
        <w:trPr>
          <w:trHeight w:val="3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143780" w14:textId="1A8672A3" w:rsidR="0005194F" w:rsidRPr="006A7CB8" w:rsidRDefault="0005194F" w:rsidP="0091426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>Male</w:t>
            </w:r>
            <w:r w:rsidRPr="006A7CB8">
              <w:rPr>
                <w:rFonts w:ascii="Times New Roman" w:hAnsi="Times New Roman" w:cs="Times New Roman" w:hint="eastAsia"/>
                <w:szCs w:val="20"/>
              </w:rPr>
              <w:t xml:space="preserve"> sex</w:t>
            </w:r>
            <w:r w:rsidR="006173EA" w:rsidRPr="006A7CB8">
              <w:rPr>
                <w:rFonts w:ascii="Times New Roman" w:hAnsi="Times New Roman" w:cs="Times New Roman"/>
                <w:szCs w:val="20"/>
              </w:rPr>
              <w:t xml:space="preserve">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A205BD" w14:textId="1EE9995C" w:rsidR="0005194F" w:rsidRPr="006A7CB8" w:rsidRDefault="002C6616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>8</w:t>
            </w:r>
            <w:r w:rsidR="00522270" w:rsidRPr="006A7CB8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C2EE24" w14:textId="451B9026" w:rsidR="0005194F" w:rsidRPr="006A7CB8" w:rsidRDefault="004B6D7A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>7</w:t>
            </w:r>
            <w:r w:rsidR="00522270" w:rsidRPr="006A7CB8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24ACA" w14:textId="6F55F87F" w:rsidR="0005194F" w:rsidRPr="006A7CB8" w:rsidRDefault="00FA6B8E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6A7CB8">
              <w:rPr>
                <w:rFonts w:ascii="Times New Roman" w:hAnsi="Times New Roman" w:cs="Times New Roman"/>
                <w:szCs w:val="20"/>
              </w:rPr>
              <w:t>.</w:t>
            </w:r>
            <w:r w:rsidR="00522270" w:rsidRPr="006A7CB8">
              <w:rPr>
                <w:rFonts w:ascii="Times New Roman" w:hAnsi="Times New Roman" w:cs="Times New Roman"/>
                <w:szCs w:val="20"/>
              </w:rPr>
              <w:t>266</w:t>
            </w:r>
          </w:p>
        </w:tc>
      </w:tr>
      <w:tr w:rsidR="006A7CB8" w:rsidRPr="006A7CB8" w14:paraId="14555EB8" w14:textId="77777777" w:rsidTr="00CF410C">
        <w:trPr>
          <w:trHeight w:val="3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B74D8E" w14:textId="2A54462E" w:rsidR="0005194F" w:rsidRPr="006A7CB8" w:rsidRDefault="006173EA" w:rsidP="0091426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 xml:space="preserve">Decompensated </w:t>
            </w:r>
            <w:r w:rsidR="00F15211" w:rsidRPr="006A7CB8">
              <w:rPr>
                <w:rFonts w:ascii="Times New Roman" w:hAnsi="Times New Roman" w:cs="Times New Roman"/>
                <w:szCs w:val="20"/>
              </w:rPr>
              <w:t xml:space="preserve">cirrhosis </w:t>
            </w:r>
            <w:r w:rsidRPr="006A7CB8">
              <w:rPr>
                <w:rFonts w:ascii="Times New Roman" w:hAnsi="Times New Roman" w:cs="Times New Roman"/>
                <w:szCs w:val="20"/>
              </w:rPr>
              <w:t>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2710B0" w14:textId="39B777D2" w:rsidR="0005194F" w:rsidRPr="006A7CB8" w:rsidRDefault="00DE55BD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>3</w:t>
            </w:r>
            <w:r w:rsidR="00876679" w:rsidRPr="006A7CB8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B7EA14" w14:textId="7E6BA4F0" w:rsidR="0005194F" w:rsidRPr="006A7CB8" w:rsidRDefault="00DE55BD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>3</w:t>
            </w:r>
            <w:r w:rsidR="00522270" w:rsidRPr="006A7CB8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C2D5F" w14:textId="31FBDE55" w:rsidR="0005194F" w:rsidRPr="006A7CB8" w:rsidRDefault="00852973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6A7CB8">
              <w:rPr>
                <w:rFonts w:ascii="Times New Roman" w:hAnsi="Times New Roman" w:cs="Times New Roman"/>
                <w:szCs w:val="20"/>
              </w:rPr>
              <w:t>.</w:t>
            </w:r>
            <w:r w:rsidR="00522270" w:rsidRPr="006A7CB8">
              <w:rPr>
                <w:rFonts w:ascii="Times New Roman" w:hAnsi="Times New Roman" w:cs="Times New Roman"/>
                <w:szCs w:val="20"/>
              </w:rPr>
              <w:t>137</w:t>
            </w:r>
          </w:p>
        </w:tc>
      </w:tr>
      <w:tr w:rsidR="006A7CB8" w:rsidRPr="006A7CB8" w14:paraId="686765BE" w14:textId="77777777" w:rsidTr="00CF410C">
        <w:trPr>
          <w:trHeight w:val="3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1F7E14" w14:textId="1051216C" w:rsidR="0005194F" w:rsidRPr="006A7CB8" w:rsidRDefault="0005194F" w:rsidP="0091426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 w:hint="eastAsia"/>
                <w:szCs w:val="20"/>
              </w:rPr>
              <w:t>Diabetes</w:t>
            </w:r>
            <w:r w:rsidR="000D7C69" w:rsidRPr="006A7CB8">
              <w:rPr>
                <w:rFonts w:ascii="Times New Roman" w:hAnsi="Times New Roman" w:cs="Times New Roman"/>
                <w:szCs w:val="20"/>
              </w:rPr>
              <w:t xml:space="preserve">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3498D0" w14:textId="249891A8" w:rsidR="0005194F" w:rsidRPr="006A7CB8" w:rsidRDefault="00DE55BD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>3</w:t>
            </w:r>
            <w:r w:rsidR="00AB01F6" w:rsidRPr="006A7CB8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D72B59" w14:textId="7EF93EEA" w:rsidR="0005194F" w:rsidRPr="006A7CB8" w:rsidRDefault="00AB01F6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81E19" w14:textId="0A45B3F9" w:rsidR="0005194F" w:rsidRPr="006A7CB8" w:rsidRDefault="00E25213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6A7CB8">
              <w:rPr>
                <w:rFonts w:ascii="Times New Roman" w:hAnsi="Times New Roman" w:cs="Times New Roman"/>
                <w:szCs w:val="20"/>
              </w:rPr>
              <w:t>.</w:t>
            </w:r>
            <w:r w:rsidR="00522270" w:rsidRPr="006A7CB8">
              <w:rPr>
                <w:rFonts w:ascii="Times New Roman" w:hAnsi="Times New Roman" w:cs="Times New Roman"/>
                <w:szCs w:val="20"/>
              </w:rPr>
              <w:t>832</w:t>
            </w:r>
          </w:p>
        </w:tc>
      </w:tr>
      <w:tr w:rsidR="006A7CB8" w:rsidRPr="006A7CB8" w14:paraId="6A6DF965" w14:textId="77777777" w:rsidTr="00CF410C">
        <w:trPr>
          <w:trHeight w:val="3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B720DC" w14:textId="12397B2E" w:rsidR="0005194F" w:rsidRPr="006A7CB8" w:rsidRDefault="0005194F" w:rsidP="0091426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 w:hint="eastAsia"/>
                <w:szCs w:val="20"/>
              </w:rPr>
              <w:t>Hypertension</w:t>
            </w:r>
            <w:r w:rsidR="000D7C69" w:rsidRPr="006A7CB8">
              <w:rPr>
                <w:rFonts w:ascii="Times New Roman" w:hAnsi="Times New Roman" w:cs="Times New Roman"/>
                <w:szCs w:val="20"/>
              </w:rPr>
              <w:t xml:space="preserve">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7474E8" w14:textId="3D2B2FE1" w:rsidR="0005194F" w:rsidRPr="006A7CB8" w:rsidRDefault="00875BE4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>2</w:t>
            </w:r>
            <w:r w:rsidR="00D97235" w:rsidRPr="006A7CB8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B5D215" w14:textId="600E9DD7" w:rsidR="0005194F" w:rsidRPr="006A7CB8" w:rsidRDefault="00875BE4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>2</w:t>
            </w:r>
            <w:r w:rsidR="00D97235" w:rsidRPr="006A7CB8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1F4ED" w14:textId="7616A765" w:rsidR="0005194F" w:rsidRPr="006A7CB8" w:rsidRDefault="00E25213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6A7CB8">
              <w:rPr>
                <w:rFonts w:ascii="Times New Roman" w:hAnsi="Times New Roman" w:cs="Times New Roman"/>
                <w:szCs w:val="20"/>
              </w:rPr>
              <w:t>.</w:t>
            </w:r>
            <w:r w:rsidR="00D97235" w:rsidRPr="006A7CB8">
              <w:rPr>
                <w:rFonts w:ascii="Times New Roman" w:hAnsi="Times New Roman" w:cs="Times New Roman"/>
                <w:szCs w:val="20"/>
              </w:rPr>
              <w:t>589</w:t>
            </w:r>
          </w:p>
        </w:tc>
      </w:tr>
      <w:tr w:rsidR="006A7CB8" w:rsidRPr="006A7CB8" w14:paraId="6496A713" w14:textId="77777777" w:rsidTr="00CF410C">
        <w:trPr>
          <w:trHeight w:val="3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05749B" w14:textId="5F7BD98C" w:rsidR="0005194F" w:rsidRPr="006A7CB8" w:rsidRDefault="0005194F" w:rsidP="0091426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 w:hint="eastAsia"/>
                <w:szCs w:val="20"/>
              </w:rPr>
              <w:t>Dyslipidemia</w:t>
            </w:r>
            <w:r w:rsidR="000D7C69" w:rsidRPr="006A7CB8">
              <w:rPr>
                <w:rFonts w:ascii="Times New Roman" w:hAnsi="Times New Roman" w:cs="Times New Roman"/>
                <w:szCs w:val="20"/>
              </w:rPr>
              <w:t xml:space="preserve">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571AC7" w14:textId="37B1C01B" w:rsidR="0005194F" w:rsidRPr="006A7CB8" w:rsidRDefault="00875BE4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>3</w:t>
            </w:r>
            <w:r w:rsidR="00876679" w:rsidRPr="006A7CB8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AB0E2C" w14:textId="27B927B5" w:rsidR="0005194F" w:rsidRPr="006A7CB8" w:rsidRDefault="00875BE4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>3</w:t>
            </w:r>
            <w:r w:rsidR="00D97235" w:rsidRPr="006A7CB8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634DC" w14:textId="502A24B9" w:rsidR="0005194F" w:rsidRPr="006A7CB8" w:rsidRDefault="00AA6D9F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6A7CB8">
              <w:rPr>
                <w:rFonts w:ascii="Times New Roman" w:hAnsi="Times New Roman" w:cs="Times New Roman"/>
                <w:szCs w:val="20"/>
              </w:rPr>
              <w:t>.</w:t>
            </w:r>
            <w:r w:rsidR="00D97235" w:rsidRPr="006A7CB8">
              <w:rPr>
                <w:rFonts w:ascii="Times New Roman" w:hAnsi="Times New Roman" w:cs="Times New Roman"/>
                <w:szCs w:val="20"/>
              </w:rPr>
              <w:t>796</w:t>
            </w:r>
          </w:p>
        </w:tc>
      </w:tr>
      <w:tr w:rsidR="006A7CB8" w:rsidRPr="006A7CB8" w14:paraId="47161673" w14:textId="77777777" w:rsidTr="00CF410C">
        <w:trPr>
          <w:trHeight w:val="3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9464DD" w14:textId="77777777" w:rsidR="0005194F" w:rsidRPr="006A7CB8" w:rsidRDefault="0005194F" w:rsidP="0091426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 w:hint="eastAsia"/>
                <w:szCs w:val="20"/>
              </w:rPr>
              <w:t>BMI</w:t>
            </w:r>
            <w:r w:rsidRPr="006A7CB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6A7CB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6A7CB8">
              <w:rPr>
                <w:rFonts w:ascii="Times New Roman" w:hAnsi="Times New Roman" w:cs="Times New Roman"/>
                <w:szCs w:val="20"/>
              </w:rPr>
              <w:t>kg/m</w:t>
            </w:r>
            <w:r w:rsidRPr="006A7CB8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6A7CB8">
              <w:rPr>
                <w:rFonts w:ascii="Times New Roman" w:hAnsi="Times New Roman" w:cs="Times New Roman" w:hint="eastAsia"/>
                <w:szCs w:val="20"/>
              </w:rPr>
              <w:t xml:space="preserve">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EE276A" w14:textId="63ECF046" w:rsidR="0005194F" w:rsidRPr="006A7CB8" w:rsidRDefault="0005194F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 w:hint="eastAsia"/>
                <w:szCs w:val="20"/>
              </w:rPr>
              <w:t>25.</w:t>
            </w:r>
            <w:r w:rsidR="00D97235" w:rsidRPr="006A7CB8">
              <w:rPr>
                <w:rFonts w:ascii="Times New Roman" w:hAnsi="Times New Roman" w:cs="Times New Roman"/>
                <w:szCs w:val="20"/>
              </w:rPr>
              <w:t>3</w:t>
            </w:r>
            <w:r w:rsidRPr="006A7CB8"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="00875BE4" w:rsidRPr="006A7CB8">
              <w:rPr>
                <w:rFonts w:ascii="Times New Roman" w:hAnsi="Times New Roman" w:cs="Times New Roman"/>
                <w:szCs w:val="20"/>
              </w:rPr>
              <w:t>4.</w:t>
            </w:r>
            <w:r w:rsidR="00D97235" w:rsidRPr="006A7CB8">
              <w:rPr>
                <w:rFonts w:ascii="Times New Roman" w:hAnsi="Times New Roman" w:cs="Times New Roman"/>
                <w:szCs w:val="20"/>
              </w:rPr>
              <w:t>8</w:t>
            </w:r>
            <w:r w:rsidRPr="006A7CB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6AB8AA" w14:textId="0C53DDD5" w:rsidR="0005194F" w:rsidRPr="006A7CB8" w:rsidRDefault="00595E80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 w:hint="eastAsia"/>
                <w:szCs w:val="20"/>
              </w:rPr>
              <w:t>25.</w:t>
            </w:r>
            <w:r w:rsidR="00D97235" w:rsidRPr="006A7CB8">
              <w:rPr>
                <w:rFonts w:ascii="Times New Roman" w:hAnsi="Times New Roman" w:cs="Times New Roman"/>
                <w:szCs w:val="20"/>
              </w:rPr>
              <w:t>2</w:t>
            </w:r>
            <w:r w:rsidRPr="006A7CB8"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="00875BE4" w:rsidRPr="006A7CB8">
              <w:rPr>
                <w:rFonts w:ascii="Times New Roman" w:hAnsi="Times New Roman" w:cs="Times New Roman"/>
                <w:szCs w:val="20"/>
              </w:rPr>
              <w:t>5.</w:t>
            </w:r>
            <w:r w:rsidR="00D97235" w:rsidRPr="006A7CB8">
              <w:rPr>
                <w:rFonts w:ascii="Times New Roman" w:hAnsi="Times New Roman" w:cs="Times New Roman"/>
                <w:szCs w:val="20"/>
              </w:rPr>
              <w:t>9</w:t>
            </w:r>
            <w:r w:rsidRPr="006A7CB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EAD2B" w14:textId="299227D6" w:rsidR="0005194F" w:rsidRPr="006A7CB8" w:rsidRDefault="00AA6D9F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6A7CB8">
              <w:rPr>
                <w:rFonts w:ascii="Times New Roman" w:hAnsi="Times New Roman" w:cs="Times New Roman"/>
                <w:szCs w:val="20"/>
              </w:rPr>
              <w:t>.</w:t>
            </w:r>
            <w:r w:rsidR="00D97235" w:rsidRPr="006A7CB8">
              <w:rPr>
                <w:rFonts w:ascii="Times New Roman" w:hAnsi="Times New Roman" w:cs="Times New Roman"/>
                <w:szCs w:val="20"/>
              </w:rPr>
              <w:t>745</w:t>
            </w:r>
          </w:p>
        </w:tc>
      </w:tr>
      <w:tr w:rsidR="006A7CB8" w:rsidRPr="006A7CB8" w14:paraId="1A0884C7" w14:textId="77777777" w:rsidTr="00CF410C">
        <w:trPr>
          <w:trHeight w:val="23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680CB9" w14:textId="77777777" w:rsidR="0005194F" w:rsidRPr="006A7CB8" w:rsidRDefault="0005194F" w:rsidP="0091426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eastAsia="Malgun Gothic" w:hAnsi="Times New Roman" w:cs="Times New Roman"/>
                <w:szCs w:val="20"/>
              </w:rPr>
              <w:t xml:space="preserve">Alcohol use (g/day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BCF1F7" w14:textId="48F08327" w:rsidR="0005194F" w:rsidRPr="006A7CB8" w:rsidRDefault="006E4F68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>54</w:t>
            </w:r>
            <w:r w:rsidR="0005194F" w:rsidRPr="006A7CB8"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Pr="006A7CB8">
              <w:rPr>
                <w:rFonts w:ascii="Times New Roman" w:hAnsi="Times New Roman" w:cs="Times New Roman"/>
                <w:szCs w:val="20"/>
              </w:rPr>
              <w:t>8</w:t>
            </w:r>
            <w:r w:rsidR="00D97235" w:rsidRPr="006A7CB8">
              <w:rPr>
                <w:rFonts w:ascii="Times New Roman" w:hAnsi="Times New Roman" w:cs="Times New Roman"/>
                <w:szCs w:val="20"/>
              </w:rPr>
              <w:t>9</w:t>
            </w:r>
            <w:r w:rsidR="0005194F" w:rsidRPr="006A7CB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9B8BFD" w14:textId="4C69A586" w:rsidR="0005194F" w:rsidRPr="006A7CB8" w:rsidRDefault="003C74CA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>54</w:t>
            </w:r>
            <w:r w:rsidR="00595E80" w:rsidRPr="006A7CB8"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="00875BE4" w:rsidRPr="006A7CB8">
              <w:rPr>
                <w:rFonts w:ascii="Times New Roman" w:hAnsi="Times New Roman" w:cs="Times New Roman"/>
                <w:szCs w:val="20"/>
              </w:rPr>
              <w:t>8</w:t>
            </w:r>
            <w:r w:rsidR="00D97235" w:rsidRPr="006A7CB8">
              <w:rPr>
                <w:rFonts w:ascii="Times New Roman" w:hAnsi="Times New Roman" w:cs="Times New Roman"/>
                <w:szCs w:val="20"/>
              </w:rPr>
              <w:t>5</w:t>
            </w:r>
            <w:r w:rsidR="00595E80" w:rsidRPr="006A7CB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65E9D" w14:textId="5838ECDC" w:rsidR="0005194F" w:rsidRPr="006A7CB8" w:rsidRDefault="00F51196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6A7CB8">
              <w:rPr>
                <w:rFonts w:ascii="Times New Roman" w:hAnsi="Times New Roman" w:cs="Times New Roman"/>
                <w:szCs w:val="20"/>
              </w:rPr>
              <w:t>.</w:t>
            </w:r>
            <w:r w:rsidR="00D97235" w:rsidRPr="006A7CB8">
              <w:rPr>
                <w:rFonts w:ascii="Times New Roman" w:hAnsi="Times New Roman" w:cs="Times New Roman"/>
                <w:szCs w:val="20"/>
              </w:rPr>
              <w:t>972</w:t>
            </w:r>
          </w:p>
        </w:tc>
      </w:tr>
      <w:tr w:rsidR="006A7CB8" w:rsidRPr="006A7CB8" w14:paraId="40592FCC" w14:textId="77777777" w:rsidTr="00CF410C">
        <w:trPr>
          <w:trHeight w:val="23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DA94AB" w14:textId="77777777" w:rsidR="0005194F" w:rsidRPr="006A7CB8" w:rsidRDefault="0005194F" w:rsidP="00914265">
            <w:pPr>
              <w:spacing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6A7CB8">
              <w:rPr>
                <w:rFonts w:ascii="Times New Roman" w:eastAsia="Malgun Gothic" w:hAnsi="Times New Roman" w:cs="Times New Roman" w:hint="eastAsia"/>
                <w:szCs w:val="20"/>
              </w:rPr>
              <w:t>D</w:t>
            </w:r>
            <w:r w:rsidRPr="006A7CB8">
              <w:rPr>
                <w:rFonts w:ascii="Times New Roman" w:eastAsia="Malgun Gothic" w:hAnsi="Times New Roman" w:cs="Times New Roman"/>
                <w:szCs w:val="20"/>
              </w:rPr>
              <w:t>uration of alcohol use (y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863DD0" w14:textId="124B9C48" w:rsidR="0005194F" w:rsidRPr="006A7CB8" w:rsidRDefault="00FF30D7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>30</w:t>
            </w:r>
            <w:r w:rsidR="0005194F" w:rsidRPr="006A7CB8"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="0005194F" w:rsidRPr="006A7CB8">
              <w:rPr>
                <w:rFonts w:ascii="Times New Roman" w:hAnsi="Times New Roman" w:cs="Times New Roman"/>
                <w:szCs w:val="20"/>
              </w:rPr>
              <w:t>1</w:t>
            </w:r>
            <w:r w:rsidRPr="006A7CB8">
              <w:rPr>
                <w:rFonts w:ascii="Times New Roman" w:hAnsi="Times New Roman" w:cs="Times New Roman"/>
                <w:szCs w:val="20"/>
              </w:rPr>
              <w:t>5</w:t>
            </w:r>
            <w:r w:rsidR="0005194F" w:rsidRPr="006A7CB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FE184C" w14:textId="7572EDBE" w:rsidR="0005194F" w:rsidRPr="006A7CB8" w:rsidRDefault="00FF30D7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>30</w:t>
            </w:r>
            <w:r w:rsidR="00B51B36" w:rsidRPr="006A7CB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3C74CA" w:rsidRPr="006A7CB8">
              <w:rPr>
                <w:rFonts w:ascii="Times New Roman" w:hAnsi="Times New Roman" w:cs="Times New Roman"/>
                <w:szCs w:val="20"/>
              </w:rPr>
              <w:t>20</w:t>
            </w:r>
            <w:r w:rsidR="00B51B36" w:rsidRPr="006A7CB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E00FF" w14:textId="362A9C48" w:rsidR="0005194F" w:rsidRPr="006A7CB8" w:rsidRDefault="00B51B36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6A7CB8">
              <w:rPr>
                <w:rFonts w:ascii="Times New Roman" w:hAnsi="Times New Roman" w:cs="Times New Roman"/>
                <w:szCs w:val="20"/>
              </w:rPr>
              <w:t>.</w:t>
            </w:r>
            <w:r w:rsidR="009D005D" w:rsidRPr="006A7CB8">
              <w:rPr>
                <w:rFonts w:ascii="Times New Roman" w:hAnsi="Times New Roman" w:cs="Times New Roman"/>
                <w:szCs w:val="20"/>
              </w:rPr>
              <w:t>598</w:t>
            </w:r>
          </w:p>
        </w:tc>
      </w:tr>
      <w:tr w:rsidR="006A7CB8" w:rsidRPr="006A7CB8" w14:paraId="112C84BA" w14:textId="77777777" w:rsidTr="00CF410C">
        <w:trPr>
          <w:trHeight w:val="3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8B73EF" w14:textId="49D4EFC7" w:rsidR="0005194F" w:rsidRPr="006A7CB8" w:rsidRDefault="0005194F" w:rsidP="0091426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>H</w:t>
            </w:r>
            <w:r w:rsidR="000D7C69" w:rsidRPr="006A7CB8">
              <w:rPr>
                <w:rFonts w:ascii="Times New Roman" w:hAnsi="Times New Roman" w:cs="Times New Roman"/>
                <w:szCs w:val="20"/>
              </w:rPr>
              <w:t>B</w:t>
            </w:r>
            <w:r w:rsidRPr="006A7CB8">
              <w:rPr>
                <w:rFonts w:ascii="Times New Roman" w:hAnsi="Times New Roman" w:cs="Times New Roman"/>
                <w:szCs w:val="20"/>
              </w:rPr>
              <w:t>sAg positivity</w:t>
            </w:r>
            <w:r w:rsidR="000D7C69" w:rsidRPr="006A7CB8">
              <w:rPr>
                <w:rFonts w:ascii="Times New Roman" w:hAnsi="Times New Roman" w:cs="Times New Roman"/>
                <w:szCs w:val="20"/>
              </w:rPr>
              <w:t xml:space="preserve">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EB74F5" w14:textId="767C5CD7" w:rsidR="0005194F" w:rsidRPr="006A7CB8" w:rsidRDefault="009D005D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F2D2BD" w14:textId="7F4CB18A" w:rsidR="0005194F" w:rsidRPr="006A7CB8" w:rsidRDefault="009D005D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F0CD8" w14:textId="2A576B26" w:rsidR="0005194F" w:rsidRPr="006A7CB8" w:rsidRDefault="00B51B36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6A7CB8">
              <w:rPr>
                <w:rFonts w:ascii="Times New Roman" w:hAnsi="Times New Roman" w:cs="Times New Roman"/>
                <w:szCs w:val="20"/>
              </w:rPr>
              <w:t>.</w:t>
            </w:r>
            <w:r w:rsidR="00875BE4" w:rsidRPr="006A7CB8">
              <w:rPr>
                <w:rFonts w:ascii="Times New Roman" w:hAnsi="Times New Roman" w:cs="Times New Roman"/>
                <w:szCs w:val="20"/>
              </w:rPr>
              <w:t>4</w:t>
            </w:r>
            <w:r w:rsidR="009D005D" w:rsidRPr="006A7CB8">
              <w:rPr>
                <w:rFonts w:ascii="Times New Roman" w:hAnsi="Times New Roman" w:cs="Times New Roman"/>
                <w:szCs w:val="20"/>
              </w:rPr>
              <w:t>64</w:t>
            </w:r>
          </w:p>
        </w:tc>
      </w:tr>
      <w:tr w:rsidR="006A7CB8" w:rsidRPr="006A7CB8" w14:paraId="1528E40A" w14:textId="77777777" w:rsidTr="00CF410C">
        <w:trPr>
          <w:trHeight w:val="3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EC8745" w14:textId="4CF3AA91" w:rsidR="0005194F" w:rsidRPr="006A7CB8" w:rsidRDefault="0005194F" w:rsidP="0091426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>Anti-HCV positivity</w:t>
            </w:r>
            <w:r w:rsidR="000D7C69" w:rsidRPr="006A7CB8">
              <w:rPr>
                <w:rFonts w:ascii="Times New Roman" w:hAnsi="Times New Roman" w:cs="Times New Roman"/>
                <w:szCs w:val="20"/>
              </w:rPr>
              <w:t xml:space="preserve">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0E48A4" w14:textId="0ACCF98B" w:rsidR="0005194F" w:rsidRPr="006A7CB8" w:rsidRDefault="00875BE4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>3.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05AF0B" w14:textId="71F3A809" w:rsidR="0005194F" w:rsidRPr="006A7CB8" w:rsidRDefault="00875BE4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>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D537D" w14:textId="0625CD8F" w:rsidR="0005194F" w:rsidRPr="006A7CB8" w:rsidRDefault="00137017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6A7CB8">
              <w:rPr>
                <w:rFonts w:ascii="Times New Roman" w:hAnsi="Times New Roman" w:cs="Times New Roman"/>
                <w:szCs w:val="20"/>
              </w:rPr>
              <w:t>.</w:t>
            </w:r>
            <w:r w:rsidR="00875BE4" w:rsidRPr="006A7CB8">
              <w:rPr>
                <w:rFonts w:ascii="Times New Roman" w:hAnsi="Times New Roman" w:cs="Times New Roman"/>
                <w:szCs w:val="20"/>
              </w:rPr>
              <w:t>242</w:t>
            </w:r>
          </w:p>
        </w:tc>
      </w:tr>
      <w:tr w:rsidR="006A7CB8" w:rsidRPr="006A7CB8" w14:paraId="5D526667" w14:textId="77777777" w:rsidTr="00CF410C">
        <w:trPr>
          <w:trHeight w:val="3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C11040" w14:textId="77777777" w:rsidR="0005194F" w:rsidRPr="006A7CB8" w:rsidRDefault="0005194F" w:rsidP="0091426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 xml:space="preserve">AFP </w:t>
            </w:r>
            <w:r w:rsidRPr="006A7CB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6A7CB8">
              <w:rPr>
                <w:rFonts w:ascii="Times New Roman" w:hAnsi="Times New Roman" w:cs="Times New Roman"/>
                <w:szCs w:val="20"/>
              </w:rPr>
              <w:t>ng/mL</w:t>
            </w:r>
            <w:r w:rsidRPr="006A7CB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993F10" w14:textId="1B24571D" w:rsidR="0005194F" w:rsidRPr="006A7CB8" w:rsidRDefault="00181936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>3.7</w:t>
            </w:r>
            <w:r w:rsidR="000D7C69" w:rsidRPr="006A7CB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875BE4" w:rsidRPr="006A7CB8">
              <w:rPr>
                <w:rFonts w:ascii="Times New Roman" w:hAnsi="Times New Roman" w:cs="Times New Roman"/>
                <w:szCs w:val="20"/>
              </w:rPr>
              <w:t>3.</w:t>
            </w:r>
            <w:r w:rsidR="009D005D" w:rsidRPr="006A7CB8">
              <w:rPr>
                <w:rFonts w:ascii="Times New Roman" w:hAnsi="Times New Roman" w:cs="Times New Roman"/>
                <w:szCs w:val="20"/>
              </w:rPr>
              <w:t>2</w:t>
            </w:r>
            <w:r w:rsidR="000D7C69" w:rsidRPr="006A7CB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154486" w14:textId="1B4ABF34" w:rsidR="0005194F" w:rsidRPr="006A7CB8" w:rsidRDefault="00C502A2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>4.</w:t>
            </w:r>
            <w:r w:rsidR="009D005D" w:rsidRPr="006A7CB8">
              <w:rPr>
                <w:rFonts w:ascii="Times New Roman" w:hAnsi="Times New Roman" w:cs="Times New Roman"/>
                <w:szCs w:val="20"/>
              </w:rPr>
              <w:t>1</w:t>
            </w:r>
            <w:r w:rsidR="000D7C69" w:rsidRPr="006A7CB8"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="000D7C69" w:rsidRPr="006A7CB8">
              <w:rPr>
                <w:rFonts w:ascii="Times New Roman" w:hAnsi="Times New Roman" w:cs="Times New Roman"/>
                <w:szCs w:val="20"/>
              </w:rPr>
              <w:t>3.</w:t>
            </w:r>
            <w:r w:rsidR="009D005D" w:rsidRPr="006A7CB8">
              <w:rPr>
                <w:rFonts w:ascii="Times New Roman" w:hAnsi="Times New Roman" w:cs="Times New Roman"/>
                <w:szCs w:val="20"/>
              </w:rPr>
              <w:t>6</w:t>
            </w:r>
            <w:r w:rsidR="000D7C69" w:rsidRPr="006A7CB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F0E372" w14:textId="58DA551C" w:rsidR="0005194F" w:rsidRPr="006A7CB8" w:rsidRDefault="00137017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6A7CB8">
              <w:rPr>
                <w:rFonts w:ascii="Times New Roman" w:hAnsi="Times New Roman" w:cs="Times New Roman"/>
                <w:szCs w:val="20"/>
              </w:rPr>
              <w:t>.</w:t>
            </w:r>
            <w:r w:rsidR="009D005D" w:rsidRPr="006A7CB8">
              <w:rPr>
                <w:rFonts w:ascii="Times New Roman" w:hAnsi="Times New Roman" w:cs="Times New Roman"/>
                <w:szCs w:val="20"/>
              </w:rPr>
              <w:t>015</w:t>
            </w:r>
          </w:p>
        </w:tc>
      </w:tr>
      <w:tr w:rsidR="006A7CB8" w:rsidRPr="006A7CB8" w14:paraId="1DE254E8" w14:textId="77777777" w:rsidTr="00CF410C">
        <w:trPr>
          <w:trHeight w:val="3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2F5D07" w14:textId="77777777" w:rsidR="0005194F" w:rsidRPr="006A7CB8" w:rsidRDefault="0005194F" w:rsidP="0091426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 xml:space="preserve">AST </w:t>
            </w:r>
            <w:r w:rsidRPr="006A7CB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6A7CB8">
              <w:rPr>
                <w:rFonts w:ascii="Times New Roman" w:hAnsi="Times New Roman" w:cs="Times New Roman"/>
                <w:szCs w:val="20"/>
              </w:rPr>
              <w:t>IU/L</w:t>
            </w:r>
            <w:r w:rsidRPr="006A7CB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10A6B0" w14:textId="535BB963" w:rsidR="0005194F" w:rsidRPr="006A7CB8" w:rsidRDefault="00CC78AA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>4</w:t>
            </w:r>
            <w:r w:rsidR="0078783E" w:rsidRPr="006A7CB8">
              <w:rPr>
                <w:rFonts w:ascii="Times New Roman" w:hAnsi="Times New Roman" w:cs="Times New Roman"/>
                <w:szCs w:val="20"/>
              </w:rPr>
              <w:t>5</w:t>
            </w:r>
            <w:r w:rsidRPr="006A7CB8"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="0078783E" w:rsidRPr="006A7CB8">
              <w:rPr>
                <w:rFonts w:ascii="Times New Roman" w:hAnsi="Times New Roman" w:cs="Times New Roman"/>
                <w:szCs w:val="20"/>
              </w:rPr>
              <w:t>51</w:t>
            </w:r>
            <w:r w:rsidRPr="006A7CB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D7A346" w14:textId="52D57B89" w:rsidR="0005194F" w:rsidRPr="006A7CB8" w:rsidRDefault="00CC78AA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>4</w:t>
            </w:r>
            <w:r w:rsidR="0078783E" w:rsidRPr="006A7CB8">
              <w:rPr>
                <w:rFonts w:ascii="Times New Roman" w:hAnsi="Times New Roman" w:cs="Times New Roman"/>
                <w:szCs w:val="20"/>
              </w:rPr>
              <w:t>6</w:t>
            </w:r>
            <w:r w:rsidR="00137017" w:rsidRPr="006A7CB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78783E" w:rsidRPr="006A7CB8">
              <w:rPr>
                <w:rFonts w:ascii="Times New Roman" w:hAnsi="Times New Roman" w:cs="Times New Roman"/>
                <w:szCs w:val="20"/>
              </w:rPr>
              <w:t>48</w:t>
            </w:r>
            <w:r w:rsidR="00137017" w:rsidRPr="006A7CB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6E0FE" w14:textId="50A5EC03" w:rsidR="0005194F" w:rsidRPr="006A7CB8" w:rsidRDefault="00137017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6A7CB8">
              <w:rPr>
                <w:rFonts w:ascii="Times New Roman" w:hAnsi="Times New Roman" w:cs="Times New Roman"/>
                <w:szCs w:val="20"/>
              </w:rPr>
              <w:t>.</w:t>
            </w:r>
            <w:r w:rsidR="0078783E" w:rsidRPr="006A7CB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95F2B" w:rsidRPr="006A7CB8">
              <w:rPr>
                <w:rFonts w:ascii="Times New Roman" w:hAnsi="Times New Roman" w:cs="Times New Roman"/>
                <w:szCs w:val="20"/>
              </w:rPr>
              <w:t>67</w:t>
            </w:r>
            <w:r w:rsidR="0078783E" w:rsidRPr="006A7CB8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6A7CB8" w:rsidRPr="006A7CB8" w14:paraId="4BE10252" w14:textId="77777777" w:rsidTr="00CF410C">
        <w:trPr>
          <w:trHeight w:val="3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DFF996" w14:textId="77777777" w:rsidR="0005194F" w:rsidRPr="006A7CB8" w:rsidRDefault="0005194F" w:rsidP="0091426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 xml:space="preserve">ALT </w:t>
            </w:r>
            <w:r w:rsidRPr="006A7CB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6A7CB8">
              <w:rPr>
                <w:rFonts w:ascii="Times New Roman" w:hAnsi="Times New Roman" w:cs="Times New Roman"/>
                <w:szCs w:val="20"/>
              </w:rPr>
              <w:t>IU/L</w:t>
            </w:r>
            <w:r w:rsidRPr="006A7CB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76B6E6" w14:textId="4042ADD9" w:rsidR="0005194F" w:rsidRPr="006A7CB8" w:rsidRDefault="00CC78AA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>3</w:t>
            </w:r>
            <w:r w:rsidR="0078783E" w:rsidRPr="006A7CB8">
              <w:rPr>
                <w:rFonts w:ascii="Times New Roman" w:hAnsi="Times New Roman" w:cs="Times New Roman"/>
                <w:szCs w:val="20"/>
              </w:rPr>
              <w:t>8</w:t>
            </w:r>
            <w:r w:rsidR="0005194F" w:rsidRPr="006A7CB8"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="0078783E" w:rsidRPr="006A7CB8">
              <w:rPr>
                <w:rFonts w:ascii="Times New Roman" w:hAnsi="Times New Roman" w:cs="Times New Roman"/>
                <w:szCs w:val="20"/>
              </w:rPr>
              <w:t>42</w:t>
            </w:r>
            <w:r w:rsidR="0005194F" w:rsidRPr="006A7CB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53735E" w14:textId="2AE12770" w:rsidR="0005194F" w:rsidRPr="006A7CB8" w:rsidRDefault="00875BE4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>3</w:t>
            </w:r>
            <w:r w:rsidR="0078783E" w:rsidRPr="006A7CB8">
              <w:rPr>
                <w:rFonts w:ascii="Times New Roman" w:hAnsi="Times New Roman" w:cs="Times New Roman"/>
                <w:szCs w:val="20"/>
              </w:rPr>
              <w:t>6</w:t>
            </w:r>
            <w:r w:rsidR="00137017" w:rsidRPr="006A7CB8">
              <w:rPr>
                <w:rFonts w:ascii="Times New Roman" w:hAnsi="Times New Roman" w:cs="Times New Roman"/>
                <w:szCs w:val="20"/>
              </w:rPr>
              <w:t xml:space="preserve"> (4</w:t>
            </w:r>
            <w:r w:rsidR="0078783E" w:rsidRPr="006A7CB8">
              <w:rPr>
                <w:rFonts w:ascii="Times New Roman" w:hAnsi="Times New Roman" w:cs="Times New Roman"/>
                <w:szCs w:val="20"/>
              </w:rPr>
              <w:t>0</w:t>
            </w:r>
            <w:r w:rsidR="00137017" w:rsidRPr="006A7CB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38062" w14:textId="326E0F71" w:rsidR="0005194F" w:rsidRPr="006A7CB8" w:rsidRDefault="00137017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6A7CB8">
              <w:rPr>
                <w:rFonts w:ascii="Times New Roman" w:hAnsi="Times New Roman" w:cs="Times New Roman"/>
                <w:szCs w:val="20"/>
              </w:rPr>
              <w:t>.</w:t>
            </w:r>
            <w:r w:rsidR="0078783E" w:rsidRPr="006A7CB8">
              <w:rPr>
                <w:rFonts w:ascii="Times New Roman" w:hAnsi="Times New Roman" w:cs="Times New Roman"/>
                <w:szCs w:val="20"/>
              </w:rPr>
              <w:t>703</w:t>
            </w:r>
          </w:p>
        </w:tc>
      </w:tr>
      <w:tr w:rsidR="006A7CB8" w:rsidRPr="006A7CB8" w14:paraId="337A759C" w14:textId="77777777" w:rsidTr="00CF410C">
        <w:trPr>
          <w:trHeight w:val="3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22F203" w14:textId="77777777" w:rsidR="0005194F" w:rsidRPr="006A7CB8" w:rsidRDefault="0005194F" w:rsidP="0091426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6A7CB8">
              <w:rPr>
                <w:rFonts w:ascii="Times New Roman" w:hAnsi="Times New Roman" w:cs="Times New Roman"/>
                <w:szCs w:val="20"/>
              </w:rPr>
              <w:t>rothrombin time</w:t>
            </w:r>
            <w:r w:rsidRPr="006A7CB8"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Pr="006A7CB8">
              <w:rPr>
                <w:rFonts w:ascii="Times New Roman" w:hAnsi="Times New Roman" w:cs="Times New Roman"/>
                <w:szCs w:val="20"/>
              </w:rPr>
              <w:t>INR</w:t>
            </w:r>
            <w:r w:rsidRPr="006A7CB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AB17FB" w14:textId="0C0C0CC2" w:rsidR="0005194F" w:rsidRPr="006A7CB8" w:rsidRDefault="0005194F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 w:hint="eastAsia"/>
                <w:szCs w:val="20"/>
              </w:rPr>
              <w:t>1.0</w:t>
            </w:r>
            <w:r w:rsidR="007C6AC0" w:rsidRPr="006A7CB8">
              <w:rPr>
                <w:rFonts w:ascii="Times New Roman" w:hAnsi="Times New Roman" w:cs="Times New Roman"/>
                <w:szCs w:val="20"/>
              </w:rPr>
              <w:t>8</w:t>
            </w:r>
            <w:r w:rsidRPr="006A7CB8"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Pr="006A7CB8">
              <w:rPr>
                <w:rFonts w:ascii="Times New Roman" w:hAnsi="Times New Roman" w:cs="Times New Roman"/>
                <w:szCs w:val="20"/>
              </w:rPr>
              <w:t>0.</w:t>
            </w:r>
            <w:r w:rsidR="00DE55BD" w:rsidRPr="006A7CB8">
              <w:rPr>
                <w:rFonts w:ascii="Times New Roman" w:hAnsi="Times New Roman" w:cs="Times New Roman"/>
                <w:szCs w:val="20"/>
              </w:rPr>
              <w:t>1</w:t>
            </w:r>
            <w:r w:rsidR="007C6AC0" w:rsidRPr="006A7CB8">
              <w:rPr>
                <w:rFonts w:ascii="Times New Roman" w:hAnsi="Times New Roman" w:cs="Times New Roman"/>
                <w:szCs w:val="20"/>
              </w:rPr>
              <w:t>7</w:t>
            </w:r>
            <w:r w:rsidRPr="006A7CB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C3EF8B" w14:textId="2A63329F" w:rsidR="0005194F" w:rsidRPr="006A7CB8" w:rsidRDefault="00137017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6A7CB8">
              <w:rPr>
                <w:rFonts w:ascii="Times New Roman" w:hAnsi="Times New Roman" w:cs="Times New Roman"/>
                <w:szCs w:val="20"/>
              </w:rPr>
              <w:t>.0</w:t>
            </w:r>
            <w:r w:rsidR="00CC78AA" w:rsidRPr="006A7CB8">
              <w:rPr>
                <w:rFonts w:ascii="Times New Roman" w:hAnsi="Times New Roman" w:cs="Times New Roman"/>
                <w:szCs w:val="20"/>
              </w:rPr>
              <w:t xml:space="preserve">8 </w:t>
            </w:r>
            <w:r w:rsidRPr="006A7CB8">
              <w:rPr>
                <w:rFonts w:ascii="Times New Roman" w:hAnsi="Times New Roman" w:cs="Times New Roman"/>
                <w:szCs w:val="20"/>
              </w:rPr>
              <w:t>(</w:t>
            </w:r>
            <w:r w:rsidR="00DC2C26" w:rsidRPr="006A7CB8">
              <w:rPr>
                <w:rFonts w:ascii="Times New Roman" w:hAnsi="Times New Roman" w:cs="Times New Roman"/>
                <w:szCs w:val="20"/>
              </w:rPr>
              <w:t>0.</w:t>
            </w:r>
            <w:r w:rsidR="007C6AC0" w:rsidRPr="006A7CB8">
              <w:rPr>
                <w:rFonts w:ascii="Times New Roman" w:hAnsi="Times New Roman" w:cs="Times New Roman"/>
                <w:szCs w:val="20"/>
              </w:rPr>
              <w:t>18</w:t>
            </w:r>
            <w:r w:rsidR="00DC2C26" w:rsidRPr="006A7CB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BDA82" w14:textId="3F76F55E" w:rsidR="0005194F" w:rsidRPr="006A7CB8" w:rsidRDefault="00DC2C26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6A7CB8">
              <w:rPr>
                <w:rFonts w:ascii="Times New Roman" w:hAnsi="Times New Roman" w:cs="Times New Roman"/>
                <w:szCs w:val="20"/>
              </w:rPr>
              <w:t>.</w:t>
            </w:r>
            <w:r w:rsidR="007C6AC0" w:rsidRPr="006A7CB8">
              <w:rPr>
                <w:rFonts w:ascii="Times New Roman" w:hAnsi="Times New Roman" w:cs="Times New Roman"/>
                <w:szCs w:val="20"/>
              </w:rPr>
              <w:t>955</w:t>
            </w:r>
          </w:p>
        </w:tc>
      </w:tr>
      <w:tr w:rsidR="006A7CB8" w:rsidRPr="006A7CB8" w14:paraId="60C08ECE" w14:textId="77777777" w:rsidTr="00CF410C">
        <w:trPr>
          <w:trHeight w:val="3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FEA6FA" w14:textId="77777777" w:rsidR="0005194F" w:rsidRPr="006A7CB8" w:rsidRDefault="0005194F" w:rsidP="0091426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>Platelet count</w:t>
            </w:r>
            <w:r w:rsidRPr="006A7CB8">
              <w:rPr>
                <w:rFonts w:ascii="Times New Roman" w:hAnsi="Times New Roman" w:cs="Times New Roman" w:hint="eastAsia"/>
                <w:szCs w:val="20"/>
              </w:rPr>
              <w:t xml:space="preserve"> (x</w:t>
            </w:r>
            <w:r w:rsidRPr="006A7CB8">
              <w:rPr>
                <w:rFonts w:ascii="Times New Roman" w:hAnsi="Times New Roman" w:cs="Times New Roman"/>
                <w:szCs w:val="20"/>
              </w:rPr>
              <w:t>10</w:t>
            </w:r>
            <w:r w:rsidRPr="006A7CB8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  <w:r w:rsidRPr="006A7CB8">
              <w:rPr>
                <w:rFonts w:ascii="Times New Roman" w:hAnsi="Times New Roman" w:cs="Times New Roman"/>
                <w:szCs w:val="20"/>
              </w:rPr>
              <w:t>/m</w:t>
            </w:r>
            <w:r w:rsidRPr="006A7CB8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6A7CB8">
              <w:rPr>
                <w:rFonts w:ascii="Times New Roman" w:hAnsi="Times New Roman" w:cs="Times New Roman" w:hint="eastAsia"/>
                <w:szCs w:val="20"/>
                <w:vertAlign w:val="superscript"/>
              </w:rPr>
              <w:t>3</w:t>
            </w:r>
            <w:r w:rsidRPr="006A7CB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58C5B2" w14:textId="6D135210" w:rsidR="0005194F" w:rsidRPr="006A7CB8" w:rsidRDefault="00647339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>17</w:t>
            </w:r>
            <w:r w:rsidR="00CC756D" w:rsidRPr="006A7CB8">
              <w:rPr>
                <w:rFonts w:ascii="Times New Roman" w:hAnsi="Times New Roman" w:cs="Times New Roman"/>
                <w:szCs w:val="20"/>
              </w:rPr>
              <w:t>3</w:t>
            </w:r>
            <w:r w:rsidR="0005194F" w:rsidRPr="006A7CB8"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Pr="006A7CB8">
              <w:rPr>
                <w:rFonts w:ascii="Times New Roman" w:hAnsi="Times New Roman" w:cs="Times New Roman"/>
                <w:szCs w:val="20"/>
              </w:rPr>
              <w:t>1</w:t>
            </w:r>
            <w:r w:rsidR="00DE55BD" w:rsidRPr="006A7CB8">
              <w:rPr>
                <w:rFonts w:ascii="Times New Roman" w:hAnsi="Times New Roman" w:cs="Times New Roman"/>
                <w:szCs w:val="20"/>
              </w:rPr>
              <w:t>0</w:t>
            </w:r>
            <w:r w:rsidR="00CC756D" w:rsidRPr="006A7CB8">
              <w:rPr>
                <w:rFonts w:ascii="Times New Roman" w:hAnsi="Times New Roman" w:cs="Times New Roman"/>
                <w:szCs w:val="20"/>
              </w:rPr>
              <w:t>7</w:t>
            </w:r>
            <w:r w:rsidR="0005194F" w:rsidRPr="006A7CB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A527B0" w14:textId="49F1CB0D" w:rsidR="0005194F" w:rsidRPr="006A7CB8" w:rsidRDefault="00647339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>17</w:t>
            </w:r>
            <w:r w:rsidR="00CC756D" w:rsidRPr="006A7CB8">
              <w:rPr>
                <w:rFonts w:ascii="Times New Roman" w:hAnsi="Times New Roman" w:cs="Times New Roman"/>
                <w:szCs w:val="20"/>
              </w:rPr>
              <w:t>3</w:t>
            </w:r>
            <w:r w:rsidR="00DC2C26" w:rsidRPr="006A7CB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6A7CB8">
              <w:rPr>
                <w:rFonts w:ascii="Times New Roman" w:hAnsi="Times New Roman" w:cs="Times New Roman"/>
                <w:szCs w:val="20"/>
              </w:rPr>
              <w:t>1</w:t>
            </w:r>
            <w:r w:rsidR="00CC756D" w:rsidRPr="006A7CB8">
              <w:rPr>
                <w:rFonts w:ascii="Times New Roman" w:hAnsi="Times New Roman" w:cs="Times New Roman"/>
                <w:szCs w:val="20"/>
              </w:rPr>
              <w:t>07</w:t>
            </w:r>
            <w:r w:rsidR="00DC2C26" w:rsidRPr="006A7CB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9766A" w14:textId="2983935E" w:rsidR="0005194F" w:rsidRPr="006A7CB8" w:rsidRDefault="00DC2C26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6A7CB8">
              <w:rPr>
                <w:rFonts w:ascii="Times New Roman" w:hAnsi="Times New Roman" w:cs="Times New Roman"/>
                <w:szCs w:val="20"/>
              </w:rPr>
              <w:t>.</w:t>
            </w:r>
            <w:r w:rsidR="00CC756D" w:rsidRPr="006A7CB8">
              <w:rPr>
                <w:rFonts w:ascii="Times New Roman" w:hAnsi="Times New Roman" w:cs="Times New Roman"/>
                <w:szCs w:val="20"/>
              </w:rPr>
              <w:t>822</w:t>
            </w:r>
          </w:p>
        </w:tc>
      </w:tr>
      <w:tr w:rsidR="006A7CB8" w:rsidRPr="006A7CB8" w14:paraId="2DCBD327" w14:textId="77777777" w:rsidTr="00CF410C">
        <w:trPr>
          <w:trHeight w:val="3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336DEB" w14:textId="77777777" w:rsidR="0005194F" w:rsidRPr="006A7CB8" w:rsidRDefault="0005194F" w:rsidP="0091426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 xml:space="preserve">Total bilirubin </w:t>
            </w:r>
            <w:r w:rsidRPr="006A7CB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6A7CB8">
              <w:rPr>
                <w:rFonts w:ascii="Times New Roman" w:hAnsi="Times New Roman" w:cs="Times New Roman"/>
                <w:szCs w:val="20"/>
              </w:rPr>
              <w:t>mg/dL</w:t>
            </w:r>
            <w:r w:rsidRPr="006A7CB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0CBE98" w14:textId="2EE49669" w:rsidR="0005194F" w:rsidRPr="006A7CB8" w:rsidRDefault="00304EC7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>1.0</w:t>
            </w:r>
            <w:r w:rsidR="0005194F" w:rsidRPr="006A7CB8"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="0005194F" w:rsidRPr="006A7CB8">
              <w:rPr>
                <w:rFonts w:ascii="Times New Roman" w:hAnsi="Times New Roman" w:cs="Times New Roman"/>
                <w:szCs w:val="20"/>
              </w:rPr>
              <w:t>0.</w:t>
            </w:r>
            <w:r w:rsidR="00A61BE4" w:rsidRPr="006A7CB8">
              <w:rPr>
                <w:rFonts w:ascii="Times New Roman" w:hAnsi="Times New Roman" w:cs="Times New Roman"/>
                <w:szCs w:val="20"/>
              </w:rPr>
              <w:t>7</w:t>
            </w:r>
            <w:r w:rsidR="0005194F" w:rsidRPr="006A7CB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F8881D" w14:textId="2667782D" w:rsidR="0005194F" w:rsidRPr="006A7CB8" w:rsidRDefault="00304EC7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>1</w:t>
            </w:r>
            <w:r w:rsidR="00AD64F0" w:rsidRPr="006A7CB8">
              <w:rPr>
                <w:rFonts w:ascii="Times New Roman" w:hAnsi="Times New Roman" w:cs="Times New Roman"/>
                <w:szCs w:val="20"/>
              </w:rPr>
              <w:t>.</w:t>
            </w:r>
            <w:r w:rsidRPr="006A7CB8">
              <w:rPr>
                <w:rFonts w:ascii="Times New Roman" w:hAnsi="Times New Roman" w:cs="Times New Roman"/>
                <w:szCs w:val="20"/>
              </w:rPr>
              <w:t>0</w:t>
            </w:r>
            <w:r w:rsidR="00AD64F0" w:rsidRPr="006A7CB8"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="00AD64F0" w:rsidRPr="006A7CB8">
              <w:rPr>
                <w:rFonts w:ascii="Times New Roman" w:hAnsi="Times New Roman" w:cs="Times New Roman"/>
                <w:szCs w:val="20"/>
              </w:rPr>
              <w:t>0.</w:t>
            </w:r>
            <w:r w:rsidRPr="006A7CB8">
              <w:rPr>
                <w:rFonts w:ascii="Times New Roman" w:hAnsi="Times New Roman" w:cs="Times New Roman"/>
                <w:szCs w:val="20"/>
              </w:rPr>
              <w:t>8</w:t>
            </w:r>
            <w:r w:rsidR="00AD64F0" w:rsidRPr="006A7CB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DF5CE" w14:textId="3551A1A9" w:rsidR="0005194F" w:rsidRPr="006A7CB8" w:rsidRDefault="00AD64F0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6A7CB8">
              <w:rPr>
                <w:rFonts w:ascii="Times New Roman" w:hAnsi="Times New Roman" w:cs="Times New Roman"/>
                <w:szCs w:val="20"/>
              </w:rPr>
              <w:t>.</w:t>
            </w:r>
            <w:r w:rsidR="00FB50C4" w:rsidRPr="006A7CB8">
              <w:rPr>
                <w:rFonts w:ascii="Times New Roman" w:hAnsi="Times New Roman" w:cs="Times New Roman"/>
                <w:szCs w:val="20"/>
              </w:rPr>
              <w:t>154</w:t>
            </w:r>
          </w:p>
        </w:tc>
      </w:tr>
      <w:tr w:rsidR="006A7CB8" w:rsidRPr="006A7CB8" w14:paraId="79513EDB" w14:textId="77777777" w:rsidTr="00CF410C">
        <w:trPr>
          <w:trHeight w:val="3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70478C" w14:textId="77777777" w:rsidR="0005194F" w:rsidRPr="006A7CB8" w:rsidRDefault="0005194F" w:rsidP="0091426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 xml:space="preserve">Albumin </w:t>
            </w:r>
            <w:r w:rsidRPr="006A7CB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6A7CB8">
              <w:rPr>
                <w:rFonts w:ascii="Times New Roman" w:hAnsi="Times New Roman" w:cs="Times New Roman"/>
                <w:szCs w:val="20"/>
              </w:rPr>
              <w:t>mg/dL</w:t>
            </w:r>
            <w:r w:rsidRPr="006A7CB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75B189" w14:textId="4BF213CF" w:rsidR="0005194F" w:rsidRPr="006A7CB8" w:rsidRDefault="0005194F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 w:hint="eastAsia"/>
                <w:szCs w:val="20"/>
              </w:rPr>
              <w:t>4.</w:t>
            </w:r>
            <w:r w:rsidR="00E76DA6" w:rsidRPr="006A7CB8">
              <w:rPr>
                <w:rFonts w:ascii="Times New Roman" w:hAnsi="Times New Roman" w:cs="Times New Roman"/>
                <w:szCs w:val="20"/>
              </w:rPr>
              <w:t>2</w:t>
            </w:r>
            <w:r w:rsidRPr="006A7CB8"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Pr="006A7CB8">
              <w:rPr>
                <w:rFonts w:ascii="Times New Roman" w:hAnsi="Times New Roman" w:cs="Times New Roman"/>
                <w:szCs w:val="20"/>
              </w:rPr>
              <w:t>0.</w:t>
            </w:r>
            <w:r w:rsidR="00E76DA6" w:rsidRPr="006A7CB8">
              <w:rPr>
                <w:rFonts w:ascii="Times New Roman" w:hAnsi="Times New Roman" w:cs="Times New Roman"/>
                <w:szCs w:val="20"/>
              </w:rPr>
              <w:t>7</w:t>
            </w:r>
            <w:r w:rsidRPr="006A7CB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2888FE" w14:textId="2297601A" w:rsidR="0005194F" w:rsidRPr="006A7CB8" w:rsidRDefault="00AD64F0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6A7CB8">
              <w:rPr>
                <w:rFonts w:ascii="Times New Roman" w:hAnsi="Times New Roman" w:cs="Times New Roman"/>
                <w:szCs w:val="20"/>
              </w:rPr>
              <w:t>.</w:t>
            </w:r>
            <w:r w:rsidR="00E76DA6" w:rsidRPr="006A7CB8">
              <w:rPr>
                <w:rFonts w:ascii="Times New Roman" w:hAnsi="Times New Roman" w:cs="Times New Roman"/>
                <w:szCs w:val="20"/>
              </w:rPr>
              <w:t>1</w:t>
            </w:r>
            <w:r w:rsidRPr="006A7CB8">
              <w:rPr>
                <w:rFonts w:ascii="Times New Roman" w:hAnsi="Times New Roman" w:cs="Times New Roman"/>
                <w:szCs w:val="20"/>
              </w:rPr>
              <w:t xml:space="preserve"> (0.</w:t>
            </w:r>
            <w:r w:rsidR="00E76DA6" w:rsidRPr="006A7CB8">
              <w:rPr>
                <w:rFonts w:ascii="Times New Roman" w:hAnsi="Times New Roman" w:cs="Times New Roman"/>
                <w:szCs w:val="20"/>
              </w:rPr>
              <w:t>7</w:t>
            </w:r>
            <w:r w:rsidRPr="006A7CB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F2C40" w14:textId="515C6BE6" w:rsidR="0005194F" w:rsidRPr="006A7CB8" w:rsidRDefault="00AD64F0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6A7CB8">
              <w:rPr>
                <w:rFonts w:ascii="Times New Roman" w:hAnsi="Times New Roman" w:cs="Times New Roman"/>
                <w:szCs w:val="20"/>
              </w:rPr>
              <w:t>.</w:t>
            </w:r>
            <w:r w:rsidR="00A61BE4" w:rsidRPr="006A7CB8">
              <w:rPr>
                <w:rFonts w:ascii="Times New Roman" w:hAnsi="Times New Roman" w:cs="Times New Roman"/>
                <w:szCs w:val="20"/>
              </w:rPr>
              <w:t>3</w:t>
            </w:r>
            <w:r w:rsidR="00FB50C4" w:rsidRPr="006A7CB8">
              <w:rPr>
                <w:rFonts w:ascii="Times New Roman" w:hAnsi="Times New Roman" w:cs="Times New Roman"/>
                <w:szCs w:val="20"/>
              </w:rPr>
              <w:t>69</w:t>
            </w:r>
          </w:p>
        </w:tc>
      </w:tr>
      <w:tr w:rsidR="006A7CB8" w:rsidRPr="006A7CB8" w14:paraId="0FFA1790" w14:textId="77777777" w:rsidTr="00CF410C">
        <w:trPr>
          <w:trHeight w:val="3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E54CD2" w14:textId="19422199" w:rsidR="0005194F" w:rsidRPr="006A7CB8" w:rsidRDefault="0005194F" w:rsidP="0091426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 xml:space="preserve">GGT </w:t>
            </w:r>
            <w:r w:rsidRPr="006A7CB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6A7CB8">
              <w:rPr>
                <w:rFonts w:ascii="Times New Roman" w:hAnsi="Times New Roman" w:cs="Times New Roman"/>
                <w:szCs w:val="20"/>
              </w:rPr>
              <w:t>U/</w:t>
            </w:r>
            <w:r w:rsidR="00FB50C4" w:rsidRPr="006A7CB8">
              <w:rPr>
                <w:rFonts w:ascii="Times New Roman" w:hAnsi="Times New Roman" w:cs="Times New Roman"/>
                <w:szCs w:val="20"/>
              </w:rPr>
              <w:t>L</w:t>
            </w:r>
            <w:r w:rsidRPr="006A7CB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C0F878" w14:textId="00199FD9" w:rsidR="0005194F" w:rsidRPr="006A7CB8" w:rsidRDefault="00A61BE4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>9</w:t>
            </w:r>
            <w:r w:rsidR="00FB50C4" w:rsidRPr="006A7CB8">
              <w:rPr>
                <w:rFonts w:ascii="Times New Roman" w:hAnsi="Times New Roman" w:cs="Times New Roman"/>
                <w:szCs w:val="20"/>
              </w:rPr>
              <w:t>7</w:t>
            </w:r>
            <w:r w:rsidR="0005194F" w:rsidRPr="006A7CB8"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="00FB50C4" w:rsidRPr="006A7CB8">
              <w:rPr>
                <w:rFonts w:ascii="Times New Roman" w:hAnsi="Times New Roman" w:cs="Times New Roman"/>
                <w:szCs w:val="20"/>
              </w:rPr>
              <w:t>117</w:t>
            </w:r>
            <w:r w:rsidR="0005194F" w:rsidRPr="006A7CB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08E7D0" w14:textId="018BE796" w:rsidR="0005194F" w:rsidRPr="006A7CB8" w:rsidRDefault="00A61BE4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>10</w:t>
            </w:r>
            <w:r w:rsidR="00FB50C4" w:rsidRPr="006A7CB8">
              <w:rPr>
                <w:rFonts w:ascii="Times New Roman" w:hAnsi="Times New Roman" w:cs="Times New Roman"/>
                <w:szCs w:val="20"/>
              </w:rPr>
              <w:t>1</w:t>
            </w:r>
            <w:r w:rsidR="00AD64F0" w:rsidRPr="006A7CB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DE55BD" w:rsidRPr="006A7CB8">
              <w:rPr>
                <w:rFonts w:ascii="Times New Roman" w:hAnsi="Times New Roman" w:cs="Times New Roman"/>
                <w:szCs w:val="20"/>
              </w:rPr>
              <w:t>2</w:t>
            </w:r>
            <w:r w:rsidR="00FB50C4" w:rsidRPr="006A7CB8">
              <w:rPr>
                <w:rFonts w:ascii="Times New Roman" w:hAnsi="Times New Roman" w:cs="Times New Roman"/>
                <w:szCs w:val="20"/>
              </w:rPr>
              <w:t>80</w:t>
            </w:r>
            <w:r w:rsidR="00AD64F0" w:rsidRPr="006A7CB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1E639" w14:textId="70CBC6EB" w:rsidR="0005194F" w:rsidRPr="006A7CB8" w:rsidRDefault="00AD64F0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6A7CB8">
              <w:rPr>
                <w:rFonts w:ascii="Times New Roman" w:hAnsi="Times New Roman" w:cs="Times New Roman"/>
                <w:szCs w:val="20"/>
              </w:rPr>
              <w:t>.</w:t>
            </w:r>
            <w:r w:rsidR="00A61BE4" w:rsidRPr="006A7CB8">
              <w:rPr>
                <w:rFonts w:ascii="Times New Roman" w:hAnsi="Times New Roman" w:cs="Times New Roman"/>
                <w:szCs w:val="20"/>
              </w:rPr>
              <w:t>176</w:t>
            </w:r>
          </w:p>
        </w:tc>
      </w:tr>
      <w:tr w:rsidR="006A7CB8" w:rsidRPr="006A7CB8" w14:paraId="2D7A8721" w14:textId="77777777" w:rsidTr="00CF410C">
        <w:trPr>
          <w:trHeight w:val="374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66B6B9" w14:textId="77777777" w:rsidR="0005194F" w:rsidRPr="006A7CB8" w:rsidRDefault="0005194F" w:rsidP="0091426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 w:hint="eastAsia"/>
                <w:szCs w:val="20"/>
              </w:rPr>
              <w:t>ALP (</w:t>
            </w:r>
            <w:r w:rsidRPr="006A7CB8">
              <w:rPr>
                <w:rFonts w:ascii="Times New Roman" w:hAnsi="Times New Roman" w:cs="Times New Roman"/>
                <w:szCs w:val="20"/>
              </w:rPr>
              <w:t>U/L</w:t>
            </w:r>
            <w:r w:rsidRPr="006A7CB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7C8EA7" w14:textId="5A800D58" w:rsidR="0005194F" w:rsidRPr="006A7CB8" w:rsidRDefault="00577E01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>9</w:t>
            </w:r>
            <w:r w:rsidR="00961486" w:rsidRPr="006A7CB8">
              <w:rPr>
                <w:rFonts w:ascii="Times New Roman" w:hAnsi="Times New Roman" w:cs="Times New Roman"/>
                <w:szCs w:val="20"/>
              </w:rPr>
              <w:t>0</w:t>
            </w:r>
            <w:r w:rsidRPr="006A7CB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961486" w:rsidRPr="006A7CB8">
              <w:rPr>
                <w:rFonts w:ascii="Times New Roman" w:hAnsi="Times New Roman" w:cs="Times New Roman"/>
                <w:szCs w:val="20"/>
              </w:rPr>
              <w:t>57</w:t>
            </w:r>
            <w:r w:rsidRPr="006A7CB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798665" w14:textId="5CAD9467" w:rsidR="0005194F" w:rsidRPr="006A7CB8" w:rsidRDefault="00A61BE4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>9</w:t>
            </w:r>
            <w:r w:rsidR="00961486" w:rsidRPr="006A7CB8">
              <w:rPr>
                <w:rFonts w:ascii="Times New Roman" w:hAnsi="Times New Roman" w:cs="Times New Roman"/>
                <w:szCs w:val="20"/>
              </w:rPr>
              <w:t>1</w:t>
            </w:r>
            <w:r w:rsidRPr="006A7CB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961486" w:rsidRPr="006A7CB8">
              <w:rPr>
                <w:rFonts w:ascii="Times New Roman" w:hAnsi="Times New Roman" w:cs="Times New Roman"/>
                <w:szCs w:val="20"/>
              </w:rPr>
              <w:t>57</w:t>
            </w:r>
            <w:r w:rsidR="00AD64F0" w:rsidRPr="006A7CB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8FE43C3" w14:textId="7FAA2438" w:rsidR="0005194F" w:rsidRPr="006A7CB8" w:rsidRDefault="00AD64F0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6A7CB8">
              <w:rPr>
                <w:rFonts w:ascii="Times New Roman" w:hAnsi="Times New Roman" w:cs="Times New Roman"/>
                <w:szCs w:val="20"/>
              </w:rPr>
              <w:t>.</w:t>
            </w:r>
            <w:r w:rsidR="00DD79F5" w:rsidRPr="006A7CB8">
              <w:rPr>
                <w:rFonts w:ascii="Times New Roman" w:hAnsi="Times New Roman" w:cs="Times New Roman"/>
                <w:szCs w:val="20"/>
              </w:rPr>
              <w:t>801</w:t>
            </w:r>
          </w:p>
        </w:tc>
      </w:tr>
      <w:tr w:rsidR="006A7CB8" w:rsidRPr="006A7CB8" w14:paraId="032C20D6" w14:textId="77777777" w:rsidTr="00CF410C">
        <w:trPr>
          <w:trHeight w:val="3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9EB70F" w14:textId="3E2D3B1E" w:rsidR="0005194F" w:rsidRPr="006A7CB8" w:rsidRDefault="0005194F" w:rsidP="0091426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>Child-Pugh class A / B</w:t>
            </w:r>
            <w:r w:rsidR="000D7C69" w:rsidRPr="006A7CB8">
              <w:rPr>
                <w:rFonts w:ascii="Times New Roman" w:hAnsi="Times New Roman" w:cs="Times New Roman"/>
                <w:szCs w:val="20"/>
              </w:rPr>
              <w:t xml:space="preserve">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E18B85" w14:textId="695647C5" w:rsidR="0005194F" w:rsidRPr="006A7CB8" w:rsidRDefault="00125358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>70</w:t>
            </w:r>
            <w:r w:rsidR="00E76DA6" w:rsidRPr="006A7CB8">
              <w:rPr>
                <w:rFonts w:ascii="Times New Roman" w:hAnsi="Times New Roman" w:cs="Times New Roman"/>
                <w:szCs w:val="20"/>
              </w:rPr>
              <w:t>/</w:t>
            </w:r>
            <w:r w:rsidRPr="006A7CB8"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B25BB0" w14:textId="70AD7C40" w:rsidR="0005194F" w:rsidRPr="006A7CB8" w:rsidRDefault="00125358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>72</w:t>
            </w:r>
            <w:r w:rsidR="00E76DA6" w:rsidRPr="006A7CB8">
              <w:rPr>
                <w:rFonts w:ascii="Times New Roman" w:hAnsi="Times New Roman" w:cs="Times New Roman"/>
                <w:szCs w:val="20"/>
              </w:rPr>
              <w:t>/</w:t>
            </w:r>
            <w:r w:rsidR="00DE55BD" w:rsidRPr="006A7CB8"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F2932" w14:textId="64EC3FD1" w:rsidR="0005194F" w:rsidRPr="006A7CB8" w:rsidRDefault="000B5374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>0</w:t>
            </w:r>
            <w:r w:rsidR="00125358" w:rsidRPr="006A7CB8">
              <w:rPr>
                <w:rFonts w:ascii="Times New Roman" w:hAnsi="Times New Roman" w:cs="Times New Roman"/>
                <w:szCs w:val="20"/>
              </w:rPr>
              <w:t>.439</w:t>
            </w:r>
          </w:p>
        </w:tc>
      </w:tr>
      <w:tr w:rsidR="006A7CB8" w:rsidRPr="006A7CB8" w14:paraId="7E13AC45" w14:textId="77777777" w:rsidTr="00CF410C">
        <w:trPr>
          <w:trHeight w:val="3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F7A439" w14:textId="381EC604" w:rsidR="00E6207A" w:rsidRPr="006A7CB8" w:rsidRDefault="00E6207A" w:rsidP="0091426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 w:hint="eastAsia"/>
                <w:szCs w:val="20"/>
              </w:rPr>
              <w:t>F</w:t>
            </w:r>
            <w:r w:rsidRPr="006A7CB8">
              <w:rPr>
                <w:rFonts w:ascii="Times New Roman" w:hAnsi="Times New Roman" w:cs="Times New Roman"/>
                <w:szCs w:val="20"/>
              </w:rPr>
              <w:t>IB-4 index</w:t>
            </w:r>
            <w:r w:rsidR="00AD64F0" w:rsidRPr="006A7CB8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6422BB" w14:textId="777BACA5" w:rsidR="00E6207A" w:rsidRPr="006A7CB8" w:rsidRDefault="00E76DA6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>2.</w:t>
            </w:r>
            <w:r w:rsidR="00692DDE" w:rsidRPr="006A7CB8">
              <w:rPr>
                <w:rFonts w:ascii="Times New Roman" w:hAnsi="Times New Roman" w:cs="Times New Roman"/>
                <w:szCs w:val="20"/>
              </w:rPr>
              <w:t>56</w:t>
            </w:r>
            <w:r w:rsidR="00637876" w:rsidRPr="006A7CB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E67A5A" w:rsidRPr="006A7CB8">
              <w:rPr>
                <w:rFonts w:ascii="Times New Roman" w:hAnsi="Times New Roman" w:cs="Times New Roman"/>
                <w:szCs w:val="20"/>
              </w:rPr>
              <w:t>3</w:t>
            </w:r>
            <w:r w:rsidR="00637876" w:rsidRPr="006A7CB8">
              <w:rPr>
                <w:rFonts w:ascii="Times New Roman" w:hAnsi="Times New Roman" w:cs="Times New Roman"/>
                <w:szCs w:val="20"/>
              </w:rPr>
              <w:t>.</w:t>
            </w:r>
            <w:r w:rsidR="00692DDE" w:rsidRPr="006A7CB8">
              <w:rPr>
                <w:rFonts w:ascii="Times New Roman" w:hAnsi="Times New Roman" w:cs="Times New Roman"/>
                <w:szCs w:val="20"/>
              </w:rPr>
              <w:t>40</w:t>
            </w:r>
            <w:r w:rsidR="00637876" w:rsidRPr="006A7CB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953BE0" w14:textId="661F4687" w:rsidR="00E6207A" w:rsidRPr="006A7CB8" w:rsidRDefault="00E67A5A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>2.</w:t>
            </w:r>
            <w:r w:rsidR="00692DDE" w:rsidRPr="006A7CB8">
              <w:rPr>
                <w:rFonts w:ascii="Times New Roman" w:hAnsi="Times New Roman" w:cs="Times New Roman"/>
                <w:szCs w:val="20"/>
              </w:rPr>
              <w:t>44</w:t>
            </w:r>
            <w:r w:rsidR="00637876" w:rsidRPr="006A7CB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692DDE" w:rsidRPr="006A7CB8">
              <w:rPr>
                <w:rFonts w:ascii="Times New Roman" w:hAnsi="Times New Roman" w:cs="Times New Roman"/>
                <w:szCs w:val="20"/>
              </w:rPr>
              <w:t>4</w:t>
            </w:r>
            <w:r w:rsidR="00637876" w:rsidRPr="006A7CB8">
              <w:rPr>
                <w:rFonts w:ascii="Times New Roman" w:hAnsi="Times New Roman" w:cs="Times New Roman"/>
                <w:szCs w:val="20"/>
              </w:rPr>
              <w:t>.</w:t>
            </w:r>
            <w:r w:rsidR="00692DDE" w:rsidRPr="006A7CB8">
              <w:rPr>
                <w:rFonts w:ascii="Times New Roman" w:hAnsi="Times New Roman" w:cs="Times New Roman"/>
                <w:szCs w:val="20"/>
              </w:rPr>
              <w:t>63</w:t>
            </w:r>
            <w:r w:rsidR="00637876" w:rsidRPr="006A7CB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6AEFC" w14:textId="580A9BA7" w:rsidR="00E6207A" w:rsidRPr="006A7CB8" w:rsidRDefault="00637876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6A7CB8">
              <w:rPr>
                <w:rFonts w:ascii="Times New Roman" w:hAnsi="Times New Roman" w:cs="Times New Roman"/>
                <w:szCs w:val="20"/>
              </w:rPr>
              <w:t>.</w:t>
            </w:r>
            <w:r w:rsidR="00692DDE" w:rsidRPr="006A7CB8">
              <w:rPr>
                <w:rFonts w:ascii="Times New Roman" w:hAnsi="Times New Roman" w:cs="Times New Roman"/>
                <w:szCs w:val="20"/>
              </w:rPr>
              <w:t>872</w:t>
            </w:r>
          </w:p>
        </w:tc>
      </w:tr>
      <w:tr w:rsidR="006A7CB8" w:rsidRPr="006A7CB8" w14:paraId="12585E4D" w14:textId="77777777" w:rsidTr="00CF410C">
        <w:trPr>
          <w:trHeight w:val="3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AEFA8F" w14:textId="0ED59ADF" w:rsidR="00656B92" w:rsidRPr="006A7CB8" w:rsidRDefault="00656B92" w:rsidP="0091426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6A7CB8">
              <w:rPr>
                <w:rFonts w:ascii="Times New Roman" w:hAnsi="Times New Roman" w:cs="Times New Roman"/>
                <w:szCs w:val="20"/>
              </w:rPr>
              <w:t>PRI scor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CF02C9" w14:textId="77777777" w:rsidR="00656B92" w:rsidRPr="006A7CB8" w:rsidRDefault="00656B92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AAB3C3" w14:textId="77777777" w:rsidR="00656B92" w:rsidRPr="006A7CB8" w:rsidRDefault="00656B92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EF20B" w14:textId="77777777" w:rsidR="00656B92" w:rsidRPr="006A7CB8" w:rsidRDefault="00656B92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A7CB8" w:rsidRPr="006A7CB8" w14:paraId="3D21EF0E" w14:textId="77777777" w:rsidTr="00CF410C">
        <w:trPr>
          <w:trHeight w:val="374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F7D9E0" w14:textId="73DAAAC7" w:rsidR="00E76DA6" w:rsidRPr="006A7CB8" w:rsidRDefault="00E67A5A" w:rsidP="0091426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>Liver stiffness value, kP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6E4FE0" w14:textId="72172C18" w:rsidR="00E76DA6" w:rsidRPr="006A7CB8" w:rsidRDefault="00425FFB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>7.9</w:t>
            </w:r>
            <w:r w:rsidR="000B5374" w:rsidRPr="006A7CB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B541FF" w:rsidRPr="006A7CB8">
              <w:rPr>
                <w:rFonts w:ascii="Times New Roman" w:hAnsi="Times New Roman" w:cs="Times New Roman"/>
                <w:szCs w:val="20"/>
              </w:rPr>
              <w:t>(</w:t>
            </w:r>
            <w:r w:rsidRPr="006A7CB8">
              <w:rPr>
                <w:rFonts w:ascii="Times New Roman" w:hAnsi="Times New Roman" w:cs="Times New Roman"/>
                <w:szCs w:val="20"/>
              </w:rPr>
              <w:t>8.7</w:t>
            </w:r>
            <w:r w:rsidR="00B541FF" w:rsidRPr="006A7CB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FB14A0" w14:textId="1D03E718" w:rsidR="00E76DA6" w:rsidRPr="006A7CB8" w:rsidRDefault="00425FFB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/>
                <w:szCs w:val="20"/>
              </w:rPr>
              <w:t>8.7</w:t>
            </w:r>
            <w:r w:rsidR="00B541FF" w:rsidRPr="006A7CB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6A7CB8">
              <w:rPr>
                <w:rFonts w:ascii="Times New Roman" w:hAnsi="Times New Roman" w:cs="Times New Roman"/>
                <w:szCs w:val="20"/>
              </w:rPr>
              <w:t>8.4</w:t>
            </w:r>
            <w:r w:rsidR="00B541FF" w:rsidRPr="006A7CB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530634" w14:textId="7CC6174E" w:rsidR="00E76DA6" w:rsidRPr="006A7CB8" w:rsidRDefault="00B541FF" w:rsidP="0091426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CB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6A7CB8">
              <w:rPr>
                <w:rFonts w:ascii="Times New Roman" w:hAnsi="Times New Roman" w:cs="Times New Roman"/>
                <w:szCs w:val="20"/>
              </w:rPr>
              <w:t>.</w:t>
            </w:r>
            <w:r w:rsidR="00425FFB" w:rsidRPr="006A7CB8">
              <w:rPr>
                <w:rFonts w:ascii="Times New Roman" w:hAnsi="Times New Roman" w:cs="Times New Roman"/>
                <w:szCs w:val="20"/>
              </w:rPr>
              <w:t>732</w:t>
            </w:r>
            <w:r w:rsidR="00B37915" w:rsidRPr="006A7CB8">
              <w:rPr>
                <w:rFonts w:ascii="Times New Roman" w:hAnsi="Times New Roman" w:cs="Times New Roman"/>
                <w:szCs w:val="20"/>
              </w:rPr>
              <w:t xml:space="preserve">           </w:t>
            </w:r>
          </w:p>
        </w:tc>
      </w:tr>
    </w:tbl>
    <w:bookmarkEnd w:id="1"/>
    <w:p w14:paraId="47D0A5D6" w14:textId="1D5108B5" w:rsidR="002C0398" w:rsidRPr="006A7CB8" w:rsidRDefault="003C5F2E" w:rsidP="002E2A8E">
      <w:pPr>
        <w:spacing w:after="160" w:line="360" w:lineRule="auto"/>
        <w:rPr>
          <w:rFonts w:ascii="Times New Roman" w:eastAsia="Arial Unicode MS" w:hAnsi="Times New Roman" w:cs="Times New Roman"/>
          <w:szCs w:val="24"/>
        </w:rPr>
      </w:pPr>
      <w:r w:rsidRPr="006A7CB8">
        <w:rPr>
          <w:rFonts w:ascii="Times New Roman" w:eastAsia="Arial Unicode MS" w:hAnsi="Times New Roman" w:cs="Times New Roman"/>
          <w:szCs w:val="24"/>
        </w:rPr>
        <w:t>Continuous variables were expressed as their median values</w:t>
      </w:r>
      <w:r w:rsidRPr="006A7CB8">
        <w:rPr>
          <w:rFonts w:ascii="Times New Roman" w:eastAsia="Arial Unicode MS" w:hAnsi="Times New Roman" w:cs="Times New Roman" w:hint="eastAsia"/>
          <w:szCs w:val="24"/>
        </w:rPr>
        <w:t xml:space="preserve"> (</w:t>
      </w:r>
      <w:r w:rsidRPr="006A7CB8">
        <w:rPr>
          <w:rFonts w:ascii="Times New Roman" w:eastAsia="Arial Unicode MS" w:hAnsi="Times New Roman" w:cs="Times New Roman"/>
          <w:szCs w:val="24"/>
        </w:rPr>
        <w:t>interquartile range</w:t>
      </w:r>
      <w:r w:rsidRPr="006A7CB8">
        <w:rPr>
          <w:rFonts w:ascii="Times New Roman" w:eastAsia="Arial Unicode MS" w:hAnsi="Times New Roman" w:cs="Times New Roman" w:hint="eastAsia"/>
          <w:szCs w:val="24"/>
        </w:rPr>
        <w:t>)</w:t>
      </w:r>
      <w:r w:rsidRPr="006A7CB8">
        <w:rPr>
          <w:rFonts w:ascii="Times New Roman" w:eastAsia="Arial Unicode MS" w:hAnsi="Times New Roman" w:cs="Times New Roman"/>
          <w:szCs w:val="24"/>
        </w:rPr>
        <w:t xml:space="preserve">, and </w:t>
      </w:r>
      <w:r w:rsidRPr="006A7CB8">
        <w:rPr>
          <w:rFonts w:ascii="Times New Roman" w:eastAsia="Arial Unicode MS" w:hAnsi="Times New Roman" w:cs="Times New Roman" w:hint="eastAsia"/>
          <w:szCs w:val="24"/>
        </w:rPr>
        <w:t xml:space="preserve">p-value was calculated </w:t>
      </w:r>
      <w:r w:rsidRPr="006A7CB8">
        <w:rPr>
          <w:rFonts w:ascii="Times New Roman" w:eastAsia="Arial Unicode MS" w:hAnsi="Times New Roman" w:cs="Times New Roman" w:hint="eastAsia"/>
          <w:szCs w:val="24"/>
        </w:rPr>
        <w:lastRenderedPageBreak/>
        <w:t xml:space="preserve">using </w:t>
      </w:r>
      <w:r w:rsidR="00813251" w:rsidRPr="006A7CB8">
        <w:rPr>
          <w:rFonts w:ascii="Times New Roman" w:eastAsia="Arial Unicode MS" w:hAnsi="Times New Roman" w:cs="Times New Roman"/>
          <w:szCs w:val="24"/>
        </w:rPr>
        <w:t>Wilcoxon rank-sum test</w:t>
      </w:r>
      <w:r w:rsidRPr="006A7CB8">
        <w:rPr>
          <w:rFonts w:ascii="Times New Roman" w:eastAsia="Arial Unicode MS" w:hAnsi="Times New Roman" w:cs="Times New Roman"/>
          <w:szCs w:val="24"/>
        </w:rPr>
        <w:t xml:space="preserve">. Categorical variables were expressed as absolute numbers </w:t>
      </w:r>
      <w:r w:rsidRPr="006A7CB8">
        <w:rPr>
          <w:rFonts w:ascii="Times New Roman" w:eastAsia="Arial Unicode MS" w:hAnsi="Times New Roman" w:cs="Times New Roman" w:hint="eastAsia"/>
          <w:szCs w:val="24"/>
        </w:rPr>
        <w:t>(</w:t>
      </w:r>
      <w:r w:rsidRPr="006A7CB8">
        <w:rPr>
          <w:rFonts w:ascii="Times New Roman" w:eastAsia="Arial Unicode MS" w:hAnsi="Times New Roman" w:cs="Times New Roman"/>
          <w:szCs w:val="24"/>
        </w:rPr>
        <w:t>percentages</w:t>
      </w:r>
      <w:r w:rsidRPr="006A7CB8">
        <w:rPr>
          <w:rFonts w:ascii="Times New Roman" w:eastAsia="Arial Unicode MS" w:hAnsi="Times New Roman" w:cs="Times New Roman" w:hint="eastAsia"/>
          <w:szCs w:val="24"/>
        </w:rPr>
        <w:t>)</w:t>
      </w:r>
      <w:r w:rsidRPr="006A7CB8">
        <w:rPr>
          <w:rFonts w:ascii="Times New Roman" w:eastAsia="Arial Unicode MS" w:hAnsi="Times New Roman" w:cs="Times New Roman"/>
          <w:szCs w:val="24"/>
        </w:rPr>
        <w:t xml:space="preserve">, and </w:t>
      </w:r>
      <w:r w:rsidRPr="006A7CB8">
        <w:rPr>
          <w:rFonts w:ascii="Times New Roman" w:eastAsia="Arial Unicode MS" w:hAnsi="Times New Roman" w:cs="Times New Roman" w:hint="eastAsia"/>
          <w:szCs w:val="24"/>
        </w:rPr>
        <w:t xml:space="preserve">p-value was calculated </w:t>
      </w:r>
      <w:r w:rsidRPr="006A7CB8">
        <w:rPr>
          <w:rFonts w:ascii="Times New Roman" w:eastAsia="Arial Unicode MS" w:hAnsi="Times New Roman" w:cs="Times New Roman"/>
          <w:szCs w:val="24"/>
        </w:rPr>
        <w:t xml:space="preserve">using </w:t>
      </w:r>
      <w:r w:rsidRPr="006A7CB8">
        <w:rPr>
          <w:rFonts w:ascii="Times New Roman" w:eastAsia="Arial Unicode MS" w:hAnsi="Times New Roman" w:cs="Times New Roman" w:hint="eastAsia"/>
          <w:szCs w:val="24"/>
        </w:rPr>
        <w:t>chi-square test</w:t>
      </w:r>
      <w:r w:rsidRPr="006A7CB8">
        <w:rPr>
          <w:rFonts w:ascii="Times New Roman" w:eastAsia="Arial Unicode MS" w:hAnsi="Times New Roman" w:cs="Times New Roman"/>
          <w:szCs w:val="24"/>
        </w:rPr>
        <w:t>.</w:t>
      </w:r>
      <w:r w:rsidR="002E2A8E" w:rsidRPr="006A7CB8">
        <w:rPr>
          <w:rFonts w:ascii="Times New Roman" w:eastAsia="Arial Unicode MS" w:hAnsi="Times New Roman" w:cs="Times New Roman" w:hint="eastAsia"/>
          <w:szCs w:val="24"/>
        </w:rPr>
        <w:t xml:space="preserve"> </w:t>
      </w:r>
    </w:p>
    <w:p w14:paraId="64069D5A" w14:textId="690F4515" w:rsidR="00AD64F0" w:rsidRPr="006A7CB8" w:rsidRDefault="00AD64F0" w:rsidP="003C5F2E">
      <w:pPr>
        <w:spacing w:after="160" w:line="360" w:lineRule="auto"/>
        <w:rPr>
          <w:rFonts w:ascii="Times New Roman" w:hAnsi="Times New Roman" w:cs="Times New Roman"/>
          <w:szCs w:val="20"/>
          <w:shd w:val="clear" w:color="auto" w:fill="FFFFFF"/>
          <w:vertAlign w:val="superscript"/>
        </w:rPr>
      </w:pPr>
      <w:r w:rsidRPr="006A7CB8">
        <w:rPr>
          <w:rFonts w:ascii="Times New Roman" w:eastAsia="Arial Unicode MS" w:hAnsi="Times New Roman" w:cs="Times New Roman" w:hint="eastAsia"/>
          <w:szCs w:val="24"/>
        </w:rPr>
        <w:t>F</w:t>
      </w:r>
      <w:r w:rsidRPr="006A7CB8">
        <w:rPr>
          <w:rFonts w:ascii="Times New Roman" w:eastAsia="Arial Unicode MS" w:hAnsi="Times New Roman" w:cs="Times New Roman"/>
          <w:szCs w:val="24"/>
        </w:rPr>
        <w:t>IB-4 index</w:t>
      </w:r>
      <w:r w:rsidR="002C0398" w:rsidRPr="006A7CB8">
        <w:rPr>
          <w:rFonts w:ascii="Times New Roman" w:eastAsia="Arial Unicode MS" w:hAnsi="Times New Roman" w:cs="Times New Roman"/>
          <w:szCs w:val="24"/>
        </w:rPr>
        <w:fldChar w:fldCharType="begin">
          <w:fldData xml:space="preserve">PEVuZE5vdGU+PENpdGU+PEF1dGhvcj5TdGVybGluZzwvQXV0aG9yPjxZZWFyPjIwMDY8L1llYXI+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</w:fldData>
        </w:fldChar>
      </w:r>
      <w:r w:rsidR="00205DF8" w:rsidRPr="006A7CB8">
        <w:rPr>
          <w:rFonts w:ascii="Times New Roman" w:eastAsia="Arial Unicode MS" w:hAnsi="Times New Roman" w:cs="Times New Roman"/>
          <w:szCs w:val="24"/>
        </w:rPr>
        <w:instrText xml:space="preserve"> ADDIN EN.CITE </w:instrText>
      </w:r>
      <w:r w:rsidR="00205DF8" w:rsidRPr="006A7CB8">
        <w:rPr>
          <w:rFonts w:ascii="Times New Roman" w:eastAsia="Arial Unicode MS" w:hAnsi="Times New Roman" w:cs="Times New Roman"/>
          <w:szCs w:val="24"/>
        </w:rPr>
        <w:fldChar w:fldCharType="begin">
          <w:fldData xml:space="preserve">PEVuZE5vdGU+PENpdGU+PEF1dGhvcj5TdGVybGluZzwvQXV0aG9yPjxZZWFyPjIwMDY8L1llYXI+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</w:fldData>
        </w:fldChar>
      </w:r>
      <w:r w:rsidR="00205DF8" w:rsidRPr="006A7CB8">
        <w:rPr>
          <w:rFonts w:ascii="Times New Roman" w:eastAsia="Arial Unicode MS" w:hAnsi="Times New Roman" w:cs="Times New Roman"/>
          <w:szCs w:val="24"/>
        </w:rPr>
        <w:instrText xml:space="preserve"> ADDIN EN.CITE.DATA </w:instrText>
      </w:r>
      <w:r w:rsidR="00205DF8" w:rsidRPr="006A7CB8">
        <w:rPr>
          <w:rFonts w:ascii="Times New Roman" w:eastAsia="Arial Unicode MS" w:hAnsi="Times New Roman" w:cs="Times New Roman"/>
          <w:szCs w:val="24"/>
        </w:rPr>
      </w:r>
      <w:r w:rsidR="00205DF8" w:rsidRPr="006A7CB8">
        <w:rPr>
          <w:rFonts w:ascii="Times New Roman" w:eastAsia="Arial Unicode MS" w:hAnsi="Times New Roman" w:cs="Times New Roman"/>
          <w:szCs w:val="24"/>
        </w:rPr>
        <w:fldChar w:fldCharType="end"/>
      </w:r>
      <w:r w:rsidR="002C0398" w:rsidRPr="006A7CB8">
        <w:rPr>
          <w:rFonts w:ascii="Times New Roman" w:eastAsia="Arial Unicode MS" w:hAnsi="Times New Roman" w:cs="Times New Roman"/>
          <w:szCs w:val="24"/>
        </w:rPr>
      </w:r>
      <w:r w:rsidR="002C0398" w:rsidRPr="006A7CB8">
        <w:rPr>
          <w:rFonts w:ascii="Times New Roman" w:eastAsia="Arial Unicode MS" w:hAnsi="Times New Roman" w:cs="Times New Roman"/>
          <w:szCs w:val="24"/>
        </w:rPr>
        <w:fldChar w:fldCharType="separate"/>
      </w:r>
      <w:r w:rsidR="00205DF8" w:rsidRPr="006A7CB8">
        <w:rPr>
          <w:rFonts w:ascii="Times New Roman" w:eastAsia="Arial Unicode MS" w:hAnsi="Times New Roman" w:cs="Times New Roman"/>
          <w:noProof/>
          <w:szCs w:val="24"/>
          <w:vertAlign w:val="superscript"/>
        </w:rPr>
        <w:t>1</w:t>
      </w:r>
      <w:r w:rsidR="002C0398" w:rsidRPr="006A7CB8">
        <w:rPr>
          <w:rFonts w:ascii="Times New Roman" w:eastAsia="Arial Unicode MS" w:hAnsi="Times New Roman" w:cs="Times New Roman"/>
          <w:szCs w:val="24"/>
        </w:rPr>
        <w:fldChar w:fldCharType="end"/>
      </w:r>
      <w:r w:rsidRPr="006A7CB8">
        <w:rPr>
          <w:rFonts w:ascii="Times New Roman" w:eastAsia="Arial Unicode MS" w:hAnsi="Times New Roman" w:cs="Times New Roman"/>
          <w:szCs w:val="24"/>
        </w:rPr>
        <w:t xml:space="preserve"> </w:t>
      </w:r>
      <w:r w:rsidRPr="006A7CB8">
        <w:rPr>
          <w:rFonts w:ascii="Times New Roman" w:eastAsia="Arial Unicode MS" w:hAnsi="Times New Roman" w:cs="Times New Roman"/>
          <w:sz w:val="24"/>
          <w:szCs w:val="24"/>
        </w:rPr>
        <w:t xml:space="preserve">= </w:t>
      </w:r>
      <w:r w:rsidRPr="006A7CB8">
        <w:rPr>
          <w:rFonts w:ascii="Times New Roman" w:hAnsi="Times New Roman" w:cs="Times New Roman"/>
          <w:szCs w:val="20"/>
          <w:shd w:val="clear" w:color="auto" w:fill="FFFFFF"/>
        </w:rPr>
        <w:t>age</w:t>
      </w:r>
      <w:r w:rsidRPr="006A7CB8">
        <w:rPr>
          <w:rStyle w:val="a"/>
          <w:rFonts w:ascii="Times New Roman" w:hAnsi="Times New Roman" w:cs="Times New Roman"/>
          <w:szCs w:val="20"/>
          <w:shd w:val="clear" w:color="auto" w:fill="FFFFFF"/>
        </w:rPr>
        <w:t xml:space="preserve"> </w:t>
      </w:r>
      <w:r w:rsidRPr="006A7CB8">
        <w:rPr>
          <w:rFonts w:ascii="Times New Roman" w:hAnsi="Times New Roman" w:cs="Times New Roman"/>
          <w:szCs w:val="20"/>
          <w:shd w:val="clear" w:color="auto" w:fill="FFFFFF"/>
        </w:rPr>
        <w:t>(yr)</w:t>
      </w:r>
      <w:r w:rsidR="002E2A8E" w:rsidRPr="006A7CB8">
        <w:rPr>
          <w:rStyle w:val="ffa"/>
          <w:rFonts w:ascii="Malgun Gothic" w:eastAsia="Malgun Gothic" w:hAnsi="Malgun Gothic" w:cs="Cambria Math" w:hint="eastAsia"/>
          <w:szCs w:val="20"/>
          <w:shd w:val="clear" w:color="auto" w:fill="FFFFFF"/>
        </w:rPr>
        <w:t>ｘ</w:t>
      </w:r>
      <w:r w:rsidRPr="006A7CB8">
        <w:rPr>
          <w:rFonts w:ascii="Times New Roman" w:hAnsi="Times New Roman" w:cs="Times New Roman"/>
          <w:szCs w:val="20"/>
          <w:shd w:val="clear" w:color="auto" w:fill="FFFFFF"/>
        </w:rPr>
        <w:t>AST</w:t>
      </w:r>
      <w:r w:rsidRPr="006A7CB8">
        <w:rPr>
          <w:rStyle w:val="a"/>
          <w:rFonts w:ascii="Times New Roman" w:hAnsi="Times New Roman" w:cs="Times New Roman"/>
          <w:szCs w:val="20"/>
          <w:shd w:val="clear" w:color="auto" w:fill="FFFFFF"/>
        </w:rPr>
        <w:t xml:space="preserve"> </w:t>
      </w:r>
      <w:r w:rsidRPr="006A7CB8">
        <w:rPr>
          <w:rFonts w:ascii="Times New Roman" w:hAnsi="Times New Roman" w:cs="Times New Roman"/>
          <w:szCs w:val="20"/>
          <w:shd w:val="clear" w:color="auto" w:fill="FFFFFF"/>
        </w:rPr>
        <w:t>(U/L)/</w:t>
      </w:r>
      <w:r w:rsidR="002E2A8E" w:rsidRPr="006A7CB8">
        <w:rPr>
          <w:rFonts w:ascii="Times New Roman" w:hAnsi="Times New Roman" w:cs="Times New Roman"/>
          <w:szCs w:val="20"/>
          <w:shd w:val="clear" w:color="auto" w:fill="FFFFFF"/>
        </w:rPr>
        <w:t>Platelet count (10</w:t>
      </w:r>
      <w:r w:rsidR="002E2A8E" w:rsidRPr="006A7CB8">
        <w:rPr>
          <w:rFonts w:ascii="Times New Roman" w:hAnsi="Times New Roman" w:cs="Times New Roman"/>
          <w:szCs w:val="20"/>
          <w:shd w:val="clear" w:color="auto" w:fill="FFFFFF"/>
          <w:vertAlign w:val="superscript"/>
        </w:rPr>
        <w:t>9</w:t>
      </w:r>
      <w:r w:rsidR="002E2A8E" w:rsidRPr="006A7CB8">
        <w:rPr>
          <w:rFonts w:ascii="Times New Roman" w:hAnsi="Times New Roman" w:cs="Times New Roman"/>
          <w:szCs w:val="20"/>
          <w:shd w:val="clear" w:color="auto" w:fill="FFFFFF"/>
        </w:rPr>
        <w:t>/L)</w:t>
      </w:r>
      <w:r w:rsidR="002E2A8E" w:rsidRPr="006A7CB8">
        <w:rPr>
          <w:rStyle w:val="ffa"/>
          <w:rFonts w:ascii="Malgun Gothic" w:eastAsia="Malgun Gothic" w:hAnsi="Malgun Gothic" w:cs="Cambria Math" w:hint="eastAsia"/>
          <w:szCs w:val="20"/>
          <w:shd w:val="clear" w:color="auto" w:fill="FFFFFF"/>
        </w:rPr>
        <w:t>ｘ</w:t>
      </w:r>
      <w:r w:rsidR="002E2A8E" w:rsidRPr="006A7CB8">
        <w:rPr>
          <w:rFonts w:ascii="Times New Roman" w:hAnsi="Times New Roman" w:cs="Times New Roman"/>
          <w:szCs w:val="20"/>
          <w:shd w:val="clear" w:color="auto" w:fill="FFFFFF"/>
        </w:rPr>
        <w:t>(ALT(U/L))</w:t>
      </w:r>
      <w:r w:rsidR="002E2A8E" w:rsidRPr="006A7CB8">
        <w:rPr>
          <w:rFonts w:ascii="Times New Roman" w:hAnsi="Times New Roman" w:cs="Times New Roman"/>
          <w:szCs w:val="20"/>
          <w:shd w:val="clear" w:color="auto" w:fill="FFFFFF"/>
          <w:vertAlign w:val="superscript"/>
        </w:rPr>
        <w:t>0.5</w:t>
      </w:r>
    </w:p>
    <w:p w14:paraId="1154E1BE" w14:textId="01A7C145" w:rsidR="00656B92" w:rsidRPr="006A7CB8" w:rsidRDefault="00656B92" w:rsidP="003C5F2E">
      <w:pPr>
        <w:spacing w:after="160" w:line="360" w:lineRule="auto"/>
        <w:rPr>
          <w:rFonts w:ascii="Times New Roman" w:eastAsia="Arial Unicode MS" w:hAnsi="Times New Roman" w:cs="Times New Roman"/>
          <w:szCs w:val="20"/>
        </w:rPr>
      </w:pPr>
      <w:r w:rsidRPr="006A7CB8">
        <w:rPr>
          <w:rFonts w:ascii="Times New Roman" w:hAnsi="Times New Roman" w:cs="Times New Roman" w:hint="eastAsia"/>
          <w:szCs w:val="20"/>
          <w:shd w:val="clear" w:color="auto" w:fill="FFFFFF"/>
        </w:rPr>
        <w:t>A</w:t>
      </w:r>
      <w:r w:rsidRPr="006A7CB8">
        <w:rPr>
          <w:rFonts w:ascii="Times New Roman" w:hAnsi="Times New Roman" w:cs="Times New Roman"/>
          <w:szCs w:val="20"/>
          <w:shd w:val="clear" w:color="auto" w:fill="FFFFFF"/>
        </w:rPr>
        <w:t>PRI score = AST(U/L)/platelet counts (10</w:t>
      </w:r>
      <w:r w:rsidRPr="006A7CB8">
        <w:rPr>
          <w:rFonts w:ascii="Times New Roman" w:hAnsi="Times New Roman" w:cs="Times New Roman"/>
          <w:szCs w:val="20"/>
          <w:shd w:val="clear" w:color="auto" w:fill="FFFFFF"/>
          <w:vertAlign w:val="superscript"/>
        </w:rPr>
        <w:t>9</w:t>
      </w:r>
      <w:r w:rsidRPr="006A7CB8">
        <w:rPr>
          <w:rFonts w:ascii="Times New Roman" w:hAnsi="Times New Roman" w:cs="Times New Roman"/>
          <w:szCs w:val="20"/>
          <w:shd w:val="clear" w:color="auto" w:fill="FFFFFF"/>
        </w:rPr>
        <w:t>/L)*0.4</w:t>
      </w:r>
    </w:p>
    <w:p w14:paraId="27DC15CD" w14:textId="519FBE10" w:rsidR="00616D51" w:rsidRPr="006A7CB8" w:rsidRDefault="00616D51" w:rsidP="00616D51">
      <w:pPr>
        <w:spacing w:line="360" w:lineRule="auto"/>
        <w:rPr>
          <w:rFonts w:ascii="Times New Roman" w:hAnsi="Times New Roman" w:cs="Times New Roman"/>
        </w:rPr>
      </w:pPr>
      <w:r w:rsidRPr="006A7CB8">
        <w:rPr>
          <w:rFonts w:ascii="Times New Roman" w:hAnsi="Times New Roman" w:cs="Times New Roman"/>
        </w:rPr>
        <w:t>BMI, body mass index; H</w:t>
      </w:r>
      <w:r w:rsidR="00355D35" w:rsidRPr="006A7CB8">
        <w:rPr>
          <w:rFonts w:ascii="Times New Roman" w:hAnsi="Times New Roman" w:cs="Times New Roman"/>
        </w:rPr>
        <w:t>b</w:t>
      </w:r>
      <w:r w:rsidRPr="006A7CB8">
        <w:rPr>
          <w:rFonts w:ascii="Times New Roman" w:hAnsi="Times New Roman" w:cs="Times New Roman"/>
        </w:rPr>
        <w:t xml:space="preserve">sAg, hepatitis B surface antigen; Anti-HCV, antibody against hepatitis C virus; AFP, alpha-fetoprotein; AST, aspartate aminotransferase; ALT, alanine aminotransferase; </w:t>
      </w:r>
      <w:r w:rsidRPr="006A7CB8">
        <w:rPr>
          <w:rFonts w:ascii="Times New Roman" w:hAnsi="Times New Roman" w:cs="Times New Roman" w:hint="eastAsia"/>
        </w:rPr>
        <w:t xml:space="preserve">INR, international normalized ratio; </w:t>
      </w:r>
      <w:r w:rsidRPr="006A7CB8">
        <w:rPr>
          <w:rFonts w:ascii="Times New Roman" w:hAnsi="Times New Roman" w:cs="Times New Roman"/>
        </w:rPr>
        <w:t>GGT, gamma-glutamyltransferase; ALP, alkaline phosphatase</w:t>
      </w:r>
    </w:p>
    <w:p w14:paraId="11B0831F" w14:textId="77777777" w:rsidR="0003169D" w:rsidRPr="006A7CB8" w:rsidRDefault="0003169D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 w:rsidRPr="006A7CB8">
        <w:rPr>
          <w:rFonts w:ascii="Times New Roman" w:hAnsi="Times New Roman" w:cs="Times New Roman"/>
          <w:b/>
          <w:sz w:val="24"/>
        </w:rPr>
        <w:br w:type="page"/>
      </w:r>
    </w:p>
    <w:p w14:paraId="71707F61" w14:textId="3C815069" w:rsidR="00914265" w:rsidRPr="006A7CB8" w:rsidRDefault="000A6C65" w:rsidP="00914265">
      <w:pPr>
        <w:spacing w:line="480" w:lineRule="auto"/>
        <w:rPr>
          <w:rFonts w:ascii="Times New Roman" w:hAnsi="Times New Roman" w:cs="Times New Roman"/>
          <w:sz w:val="24"/>
        </w:rPr>
      </w:pPr>
      <w:r w:rsidRPr="006A7CB8"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 w:rsidR="00914265" w:rsidRPr="006A7CB8">
        <w:rPr>
          <w:rFonts w:ascii="Times New Roman" w:hAnsi="Times New Roman" w:cs="Times New Roman"/>
          <w:b/>
          <w:sz w:val="24"/>
        </w:rPr>
        <w:t>Table 2.</w:t>
      </w:r>
      <w:r w:rsidR="00914265" w:rsidRPr="006A7CB8">
        <w:rPr>
          <w:rFonts w:ascii="Times New Roman" w:hAnsi="Times New Roman" w:cs="Times New Roman"/>
          <w:sz w:val="24"/>
        </w:rPr>
        <w:t xml:space="preserve"> </w:t>
      </w:r>
      <w:r w:rsidR="00E6207A" w:rsidRPr="006A7CB8">
        <w:rPr>
          <w:rFonts w:ascii="Times New Roman" w:hAnsi="Times New Roman" w:cs="Times New Roman"/>
          <w:sz w:val="24"/>
        </w:rPr>
        <w:t>Predictors</w:t>
      </w:r>
      <w:r w:rsidR="00914265" w:rsidRPr="006A7CB8">
        <w:rPr>
          <w:rFonts w:ascii="Times New Roman" w:hAnsi="Times New Roman" w:cs="Times New Roman"/>
          <w:sz w:val="24"/>
        </w:rPr>
        <w:t xml:space="preserve"> for </w:t>
      </w:r>
      <w:r w:rsidR="00EF3999" w:rsidRPr="006A7CB8">
        <w:rPr>
          <w:rFonts w:ascii="Times New Roman" w:hAnsi="Times New Roman" w:cs="Times New Roman"/>
          <w:sz w:val="24"/>
        </w:rPr>
        <w:t>HCC</w:t>
      </w:r>
      <w:r w:rsidR="00914265" w:rsidRPr="006A7CB8">
        <w:rPr>
          <w:rFonts w:ascii="Times New Roman" w:hAnsi="Times New Roman" w:cs="Times New Roman"/>
          <w:sz w:val="24"/>
        </w:rPr>
        <w:t xml:space="preserve"> development </w:t>
      </w:r>
      <w:r w:rsidR="00E6207A" w:rsidRPr="006A7CB8">
        <w:rPr>
          <w:rFonts w:ascii="Times New Roman" w:hAnsi="Times New Roman" w:cs="Times New Roman"/>
          <w:sz w:val="24"/>
        </w:rPr>
        <w:t xml:space="preserve">by </w:t>
      </w:r>
      <w:r w:rsidR="00D94FE1" w:rsidRPr="006A7CB8">
        <w:rPr>
          <w:rFonts w:ascii="Times New Roman" w:hAnsi="Times New Roman" w:cs="Times New Roman"/>
          <w:sz w:val="24"/>
        </w:rPr>
        <w:t xml:space="preserve">Fine and Gray’s proportional subhazards model </w:t>
      </w:r>
      <w:r w:rsidR="00FD3BC9" w:rsidRPr="006A7CB8">
        <w:rPr>
          <w:rFonts w:ascii="Times New Roman" w:hAnsi="Times New Roman" w:cs="Times New Roman"/>
          <w:sz w:val="24"/>
        </w:rPr>
        <w:t xml:space="preserve">in derivation cohort </w:t>
      </w:r>
      <w:r w:rsidRPr="006A7CB8">
        <w:rPr>
          <w:rFonts w:ascii="Times New Roman" w:hAnsi="Times New Roman" w:cs="Times New Roman"/>
          <w:sz w:val="24"/>
        </w:rPr>
        <w:t xml:space="preserve">including patients with comorbid chronic viral hepatitis </w:t>
      </w:r>
      <w:r w:rsidR="00FD3BC9" w:rsidRPr="006A7CB8">
        <w:rPr>
          <w:rFonts w:ascii="Times New Roman" w:hAnsi="Times New Roman" w:cs="Times New Roman"/>
          <w:sz w:val="24"/>
        </w:rPr>
        <w:t xml:space="preserve">(n = </w:t>
      </w:r>
      <w:r w:rsidR="008B5E1E" w:rsidRPr="006A7CB8">
        <w:rPr>
          <w:rFonts w:ascii="Times New Roman" w:hAnsi="Times New Roman" w:cs="Times New Roman"/>
          <w:sz w:val="24"/>
        </w:rPr>
        <w:t>643</w:t>
      </w:r>
      <w:r w:rsidR="00FD3BC9" w:rsidRPr="006A7CB8">
        <w:rPr>
          <w:rFonts w:ascii="Times New Roman" w:hAnsi="Times New Roman" w:cs="Times New Roman"/>
          <w:sz w:val="24"/>
        </w:rPr>
        <w:t>)</w:t>
      </w:r>
    </w:p>
    <w:tbl>
      <w:tblPr>
        <w:tblStyle w:val="1"/>
        <w:tblpPr w:leftFromText="142" w:rightFromText="142" w:vertAnchor="text" w:tblpY="1"/>
        <w:tblOverlap w:val="never"/>
        <w:tblW w:w="9073" w:type="dxa"/>
        <w:tblLook w:val="04A0" w:firstRow="1" w:lastRow="0" w:firstColumn="1" w:lastColumn="0" w:noHBand="0" w:noVBand="1"/>
      </w:tblPr>
      <w:tblGrid>
        <w:gridCol w:w="2449"/>
        <w:gridCol w:w="593"/>
        <w:gridCol w:w="1879"/>
        <w:gridCol w:w="978"/>
        <w:gridCol w:w="2190"/>
        <w:gridCol w:w="984"/>
      </w:tblGrid>
      <w:tr w:rsidR="006A7CB8" w:rsidRPr="006A7CB8" w14:paraId="7EB97C49" w14:textId="77777777" w:rsidTr="00B10DF0">
        <w:tc>
          <w:tcPr>
            <w:tcW w:w="304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8123010" w14:textId="77777777" w:rsidR="00FD3BC9" w:rsidRPr="006A7CB8" w:rsidRDefault="00FD3BC9" w:rsidP="00977A89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6A7CB8">
              <w:rPr>
                <w:rFonts w:ascii="Times New Roman" w:hAnsi="Times New Roman" w:cs="Times New Roman"/>
                <w:b/>
                <w:sz w:val="22"/>
              </w:rPr>
              <w:t>Variables</w:t>
            </w:r>
          </w:p>
        </w:tc>
        <w:tc>
          <w:tcPr>
            <w:tcW w:w="285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CA8D2F" w14:textId="77777777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A7CB8">
              <w:rPr>
                <w:rFonts w:ascii="Times New Roman" w:hAnsi="Times New Roman" w:cs="Times New Roman"/>
                <w:b/>
                <w:sz w:val="22"/>
              </w:rPr>
              <w:t>Univariate</w:t>
            </w:r>
          </w:p>
        </w:tc>
        <w:tc>
          <w:tcPr>
            <w:tcW w:w="317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19726D4" w14:textId="77777777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/>
                <w:b/>
                <w:sz w:val="22"/>
              </w:rPr>
              <w:t>Multivariate</w:t>
            </w:r>
          </w:p>
        </w:tc>
      </w:tr>
      <w:tr w:rsidR="006A7CB8" w:rsidRPr="006A7CB8" w14:paraId="2D670D3C" w14:textId="77777777" w:rsidTr="00B10DF0">
        <w:tc>
          <w:tcPr>
            <w:tcW w:w="24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E20497" w14:textId="77777777" w:rsidR="00FD3BC9" w:rsidRPr="006A7CB8" w:rsidRDefault="00FD3BC9" w:rsidP="00977A8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7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D6E94C" w14:textId="208C6E77" w:rsidR="00FD3BC9" w:rsidRPr="006A7CB8" w:rsidRDefault="00B10DF0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A7CB8">
              <w:rPr>
                <w:rFonts w:ascii="Times New Roman" w:hAnsi="Times New Roman" w:cs="Times New Roman"/>
                <w:bCs/>
                <w:sz w:val="22"/>
              </w:rPr>
              <w:t xml:space="preserve">Subhazard ratio </w:t>
            </w:r>
            <w:r w:rsidR="00FD3BC9" w:rsidRPr="006A7CB8">
              <w:rPr>
                <w:rFonts w:ascii="Times New Roman" w:hAnsi="Times New Roman" w:cs="Times New Roman"/>
                <w:b/>
                <w:sz w:val="22"/>
              </w:rPr>
              <w:t>(95% CI)</w:t>
            </w:r>
          </w:p>
        </w:tc>
        <w:tc>
          <w:tcPr>
            <w:tcW w:w="9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C0FDA6" w14:textId="77777777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A7CB8">
              <w:rPr>
                <w:rFonts w:ascii="Times New Roman" w:hAnsi="Times New Roman" w:cs="Times New Roman"/>
                <w:b/>
                <w:i/>
                <w:sz w:val="22"/>
              </w:rPr>
              <w:t>P value</w:t>
            </w:r>
          </w:p>
        </w:tc>
        <w:tc>
          <w:tcPr>
            <w:tcW w:w="21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CF98A8" w14:textId="4BD92C90" w:rsidR="00FD3BC9" w:rsidRPr="006A7CB8" w:rsidRDefault="00B10DF0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A7CB8">
              <w:rPr>
                <w:rFonts w:ascii="Times New Roman" w:hAnsi="Times New Roman" w:cs="Times New Roman"/>
                <w:bCs/>
                <w:sz w:val="22"/>
              </w:rPr>
              <w:t xml:space="preserve">Subhazard ratio </w:t>
            </w:r>
            <w:r w:rsidR="00FD3BC9" w:rsidRPr="006A7CB8">
              <w:rPr>
                <w:rFonts w:ascii="Times New Roman" w:hAnsi="Times New Roman" w:cs="Times New Roman"/>
                <w:b/>
                <w:sz w:val="22"/>
              </w:rPr>
              <w:t>(95% CI)</w:t>
            </w:r>
          </w:p>
        </w:tc>
        <w:tc>
          <w:tcPr>
            <w:tcW w:w="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202638" w14:textId="77777777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6A7CB8">
              <w:rPr>
                <w:rFonts w:ascii="Times New Roman" w:hAnsi="Times New Roman" w:cs="Times New Roman"/>
                <w:b/>
                <w:i/>
                <w:sz w:val="22"/>
              </w:rPr>
              <w:t>P value</w:t>
            </w:r>
          </w:p>
        </w:tc>
      </w:tr>
      <w:tr w:rsidR="006A7CB8" w:rsidRPr="006A7CB8" w14:paraId="5856EAFF" w14:textId="77777777" w:rsidTr="00B10DF0">
        <w:trPr>
          <w:trHeight w:val="187"/>
        </w:trPr>
        <w:tc>
          <w:tcPr>
            <w:tcW w:w="24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57376EF" w14:textId="77777777" w:rsidR="00FD3BC9" w:rsidRPr="006A7CB8" w:rsidRDefault="00FD3BC9" w:rsidP="00977A8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/>
                <w:sz w:val="22"/>
              </w:rPr>
              <w:t>Age (y)</w:t>
            </w:r>
          </w:p>
        </w:tc>
        <w:tc>
          <w:tcPr>
            <w:tcW w:w="247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9A69B40" w14:textId="74BB9048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/>
                <w:sz w:val="22"/>
              </w:rPr>
              <w:t>1.0</w:t>
            </w:r>
            <w:r w:rsidR="00F57AAC" w:rsidRPr="006A7CB8">
              <w:rPr>
                <w:rFonts w:ascii="Times New Roman" w:hAnsi="Times New Roman" w:cs="Times New Roman"/>
                <w:sz w:val="22"/>
              </w:rPr>
              <w:t>2</w:t>
            </w:r>
            <w:r w:rsidRPr="006A7CB8">
              <w:rPr>
                <w:rFonts w:ascii="Times New Roman" w:hAnsi="Times New Roman" w:cs="Times New Roman"/>
                <w:sz w:val="22"/>
              </w:rPr>
              <w:t xml:space="preserve"> (1.0</w:t>
            </w:r>
            <w:r w:rsidR="00257D1B" w:rsidRPr="006A7CB8">
              <w:rPr>
                <w:rFonts w:ascii="Times New Roman" w:hAnsi="Times New Roman" w:cs="Times New Roman"/>
                <w:sz w:val="22"/>
              </w:rPr>
              <w:t>0</w:t>
            </w:r>
            <w:r w:rsidRPr="006A7CB8">
              <w:rPr>
                <w:rFonts w:ascii="Times New Roman" w:hAnsi="Times New Roman" w:cs="Times New Roman"/>
                <w:sz w:val="22"/>
              </w:rPr>
              <w:t>-1.0</w:t>
            </w:r>
            <w:r w:rsidR="00257D1B" w:rsidRPr="006A7CB8">
              <w:rPr>
                <w:rFonts w:ascii="Times New Roman" w:hAnsi="Times New Roman" w:cs="Times New Roman"/>
                <w:sz w:val="22"/>
              </w:rPr>
              <w:t>4</w:t>
            </w:r>
            <w:r w:rsidRPr="006A7CB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9E935C" w14:textId="023DE9CF" w:rsidR="00FD3BC9" w:rsidRPr="006A7CB8" w:rsidRDefault="00257D1B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A7CB8">
              <w:rPr>
                <w:rFonts w:ascii="Times New Roman" w:hAnsi="Times New Roman" w:cs="Times New Roman"/>
                <w:b/>
                <w:sz w:val="22"/>
              </w:rPr>
              <w:t>0.0</w:t>
            </w:r>
            <w:r w:rsidR="00CC20EA" w:rsidRPr="006A7CB8">
              <w:rPr>
                <w:rFonts w:ascii="Times New Roman" w:hAnsi="Times New Roman" w:cs="Times New Roman"/>
                <w:b/>
                <w:sz w:val="22"/>
              </w:rPr>
              <w:t>3</w:t>
            </w:r>
          </w:p>
        </w:tc>
        <w:tc>
          <w:tcPr>
            <w:tcW w:w="21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87F13D" w14:textId="453FB35A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/>
                <w:sz w:val="22"/>
              </w:rPr>
              <w:t>1.0</w:t>
            </w:r>
            <w:r w:rsidR="00E963EA" w:rsidRPr="006A7CB8">
              <w:rPr>
                <w:rFonts w:ascii="Times New Roman" w:hAnsi="Times New Roman" w:cs="Times New Roman"/>
                <w:sz w:val="22"/>
              </w:rPr>
              <w:t>3</w:t>
            </w:r>
            <w:r w:rsidRPr="006A7CB8">
              <w:rPr>
                <w:rFonts w:ascii="Times New Roman" w:hAnsi="Times New Roman" w:cs="Times New Roman"/>
                <w:sz w:val="22"/>
              </w:rPr>
              <w:t xml:space="preserve"> (1.0</w:t>
            </w:r>
            <w:r w:rsidR="00E963EA" w:rsidRPr="006A7CB8">
              <w:rPr>
                <w:rFonts w:ascii="Times New Roman" w:hAnsi="Times New Roman" w:cs="Times New Roman"/>
                <w:sz w:val="22"/>
              </w:rPr>
              <w:t>1</w:t>
            </w:r>
            <w:r w:rsidRPr="006A7CB8">
              <w:rPr>
                <w:rFonts w:ascii="Times New Roman" w:hAnsi="Times New Roman" w:cs="Times New Roman"/>
                <w:sz w:val="22"/>
              </w:rPr>
              <w:t>-1.0</w:t>
            </w:r>
            <w:r w:rsidR="00E963EA" w:rsidRPr="006A7CB8">
              <w:rPr>
                <w:rFonts w:ascii="Times New Roman" w:hAnsi="Times New Roman" w:cs="Times New Roman"/>
                <w:sz w:val="22"/>
              </w:rPr>
              <w:t>5</w:t>
            </w:r>
            <w:r w:rsidRPr="006A7CB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F3E6935" w14:textId="77777777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A7CB8">
              <w:rPr>
                <w:rFonts w:ascii="Times New Roman" w:hAnsi="Times New Roman" w:cs="Times New Roman"/>
                <w:b/>
                <w:sz w:val="22"/>
              </w:rPr>
              <w:t>&lt; 0.01</w:t>
            </w:r>
          </w:p>
        </w:tc>
      </w:tr>
      <w:tr w:rsidR="006A7CB8" w:rsidRPr="006A7CB8" w14:paraId="1A58F017" w14:textId="77777777" w:rsidTr="00B10DF0">
        <w:trPr>
          <w:trHeight w:val="124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22330" w14:textId="77777777" w:rsidR="00FD3BC9" w:rsidRPr="006A7CB8" w:rsidRDefault="00FD3BC9" w:rsidP="00977A8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/>
                <w:sz w:val="22"/>
              </w:rPr>
              <w:t>Male sex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CA727" w14:textId="7F893A7C" w:rsidR="00FD3BC9" w:rsidRPr="006A7CB8" w:rsidRDefault="00257D1B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/>
                <w:sz w:val="22"/>
              </w:rPr>
              <w:t>2</w:t>
            </w:r>
            <w:r w:rsidR="00FD3BC9" w:rsidRPr="006A7CB8">
              <w:rPr>
                <w:rFonts w:ascii="Times New Roman" w:hAnsi="Times New Roman" w:cs="Times New Roman"/>
                <w:sz w:val="22"/>
              </w:rPr>
              <w:t>.</w:t>
            </w:r>
            <w:r w:rsidRPr="006A7CB8">
              <w:rPr>
                <w:rFonts w:ascii="Times New Roman" w:hAnsi="Times New Roman" w:cs="Times New Roman"/>
                <w:sz w:val="22"/>
              </w:rPr>
              <w:t>58</w:t>
            </w:r>
            <w:r w:rsidR="00FD3BC9" w:rsidRPr="006A7CB8">
              <w:rPr>
                <w:rFonts w:ascii="Times New Roman" w:hAnsi="Times New Roman" w:cs="Times New Roman"/>
                <w:sz w:val="22"/>
              </w:rPr>
              <w:t xml:space="preserve"> (1.</w:t>
            </w:r>
            <w:r w:rsidR="00D91AEA" w:rsidRPr="006A7CB8">
              <w:rPr>
                <w:rFonts w:ascii="Times New Roman" w:hAnsi="Times New Roman" w:cs="Times New Roman"/>
                <w:sz w:val="22"/>
              </w:rPr>
              <w:t>0</w:t>
            </w:r>
            <w:r w:rsidRPr="006A7CB8">
              <w:rPr>
                <w:rFonts w:ascii="Times New Roman" w:hAnsi="Times New Roman" w:cs="Times New Roman"/>
                <w:sz w:val="22"/>
              </w:rPr>
              <w:t>3</w:t>
            </w:r>
            <w:r w:rsidR="00FD3BC9" w:rsidRPr="006A7CB8">
              <w:rPr>
                <w:rFonts w:ascii="Times New Roman" w:hAnsi="Times New Roman" w:cs="Times New Roman"/>
                <w:sz w:val="22"/>
              </w:rPr>
              <w:t>-</w:t>
            </w:r>
            <w:r w:rsidRPr="006A7CB8">
              <w:rPr>
                <w:rFonts w:ascii="Times New Roman" w:hAnsi="Times New Roman" w:cs="Times New Roman"/>
                <w:sz w:val="22"/>
              </w:rPr>
              <w:t>6</w:t>
            </w:r>
            <w:r w:rsidR="00FD3BC9" w:rsidRPr="006A7CB8">
              <w:rPr>
                <w:rFonts w:ascii="Times New Roman" w:hAnsi="Times New Roman" w:cs="Times New Roman"/>
                <w:sz w:val="22"/>
              </w:rPr>
              <w:t>.</w:t>
            </w:r>
            <w:r w:rsidRPr="006A7CB8">
              <w:rPr>
                <w:rFonts w:ascii="Times New Roman" w:hAnsi="Times New Roman" w:cs="Times New Roman"/>
                <w:sz w:val="22"/>
              </w:rPr>
              <w:t>44</w:t>
            </w:r>
            <w:r w:rsidR="00FD3BC9" w:rsidRPr="006A7CB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55E48" w14:textId="494EB19A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A7CB8">
              <w:rPr>
                <w:rFonts w:ascii="Times New Roman" w:hAnsi="Times New Roman" w:cs="Times New Roman"/>
                <w:b/>
                <w:sz w:val="22"/>
              </w:rPr>
              <w:t>0.0</w:t>
            </w:r>
            <w:r w:rsidR="00D91AEA" w:rsidRPr="006A7CB8">
              <w:rPr>
                <w:rFonts w:ascii="Times New Roman" w:hAnsi="Times New Roman" w:cs="Times New Roman"/>
                <w:b/>
                <w:sz w:val="22"/>
              </w:rPr>
              <w:t>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EC533" w14:textId="2738E56E" w:rsidR="00FD3BC9" w:rsidRPr="006A7CB8" w:rsidRDefault="00E963EA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/>
                <w:sz w:val="22"/>
              </w:rPr>
              <w:t>2</w:t>
            </w:r>
            <w:r w:rsidR="00FD3BC9" w:rsidRPr="006A7CB8">
              <w:rPr>
                <w:rFonts w:ascii="Times New Roman" w:hAnsi="Times New Roman" w:cs="Times New Roman"/>
                <w:sz w:val="22"/>
              </w:rPr>
              <w:t>.</w:t>
            </w:r>
            <w:r w:rsidRPr="006A7CB8">
              <w:rPr>
                <w:rFonts w:ascii="Times New Roman" w:hAnsi="Times New Roman" w:cs="Times New Roman"/>
                <w:sz w:val="22"/>
              </w:rPr>
              <w:t>48</w:t>
            </w:r>
            <w:r w:rsidR="00FD3BC9" w:rsidRPr="006A7CB8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6A7CB8">
              <w:rPr>
                <w:rFonts w:ascii="Times New Roman" w:hAnsi="Times New Roman" w:cs="Times New Roman"/>
                <w:sz w:val="22"/>
              </w:rPr>
              <w:t>0</w:t>
            </w:r>
            <w:r w:rsidR="00FD3BC9" w:rsidRPr="006A7CB8">
              <w:rPr>
                <w:rFonts w:ascii="Times New Roman" w:hAnsi="Times New Roman" w:cs="Times New Roman"/>
                <w:sz w:val="22"/>
              </w:rPr>
              <w:t>.</w:t>
            </w:r>
            <w:r w:rsidRPr="006A7CB8">
              <w:rPr>
                <w:rFonts w:ascii="Times New Roman" w:hAnsi="Times New Roman" w:cs="Times New Roman"/>
                <w:sz w:val="22"/>
              </w:rPr>
              <w:t>99</w:t>
            </w:r>
            <w:r w:rsidR="00FD3BC9" w:rsidRPr="006A7CB8">
              <w:rPr>
                <w:rFonts w:ascii="Times New Roman" w:hAnsi="Times New Roman" w:cs="Times New Roman"/>
                <w:sz w:val="22"/>
              </w:rPr>
              <w:t>-</w:t>
            </w:r>
            <w:r w:rsidRPr="006A7CB8">
              <w:rPr>
                <w:rFonts w:ascii="Times New Roman" w:hAnsi="Times New Roman" w:cs="Times New Roman"/>
                <w:sz w:val="22"/>
              </w:rPr>
              <w:t>6</w:t>
            </w:r>
            <w:r w:rsidR="00FD3BC9" w:rsidRPr="006A7CB8">
              <w:rPr>
                <w:rFonts w:ascii="Times New Roman" w:hAnsi="Times New Roman" w:cs="Times New Roman"/>
                <w:sz w:val="22"/>
              </w:rPr>
              <w:t>.</w:t>
            </w:r>
            <w:r w:rsidRPr="006A7CB8">
              <w:rPr>
                <w:rFonts w:ascii="Times New Roman" w:hAnsi="Times New Roman" w:cs="Times New Roman"/>
                <w:sz w:val="22"/>
              </w:rPr>
              <w:t>22</w:t>
            </w:r>
            <w:r w:rsidR="00FD3BC9" w:rsidRPr="006A7CB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01597" w14:textId="6941F2E4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A7CB8">
              <w:rPr>
                <w:rFonts w:ascii="Times New Roman" w:hAnsi="Times New Roman" w:cs="Times New Roman"/>
                <w:bCs/>
                <w:sz w:val="22"/>
              </w:rPr>
              <w:t>0.0</w:t>
            </w:r>
            <w:r w:rsidR="00E963EA" w:rsidRPr="006A7CB8">
              <w:rPr>
                <w:rFonts w:ascii="Times New Roman" w:hAnsi="Times New Roman" w:cs="Times New Roman"/>
                <w:bCs/>
                <w:sz w:val="22"/>
              </w:rPr>
              <w:t>5</w:t>
            </w:r>
          </w:p>
        </w:tc>
      </w:tr>
      <w:tr w:rsidR="006A7CB8" w:rsidRPr="006A7CB8" w14:paraId="7A83BADF" w14:textId="77777777" w:rsidTr="00B10DF0"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83FC3" w14:textId="77777777" w:rsidR="00FD3BC9" w:rsidRPr="006A7CB8" w:rsidRDefault="00FD3BC9" w:rsidP="00977A8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/>
                <w:sz w:val="22"/>
              </w:rPr>
              <w:t>Diabetes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2F108" w14:textId="0E5452B0" w:rsidR="00FD3BC9" w:rsidRPr="006A7CB8" w:rsidRDefault="00257D1B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/>
                <w:sz w:val="22"/>
              </w:rPr>
              <w:t>0</w:t>
            </w:r>
            <w:r w:rsidR="00FD3BC9" w:rsidRPr="006A7CB8">
              <w:rPr>
                <w:rFonts w:ascii="Times New Roman" w:hAnsi="Times New Roman" w:cs="Times New Roman"/>
                <w:sz w:val="22"/>
              </w:rPr>
              <w:t>.8</w:t>
            </w:r>
            <w:r w:rsidRPr="006A7CB8">
              <w:rPr>
                <w:rFonts w:ascii="Times New Roman" w:hAnsi="Times New Roman" w:cs="Times New Roman"/>
                <w:sz w:val="22"/>
              </w:rPr>
              <w:t>3</w:t>
            </w:r>
            <w:r w:rsidR="00FD3BC9" w:rsidRPr="006A7CB8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6A7CB8">
              <w:rPr>
                <w:rFonts w:ascii="Times New Roman" w:hAnsi="Times New Roman" w:cs="Times New Roman"/>
                <w:sz w:val="22"/>
              </w:rPr>
              <w:t>0.40</w:t>
            </w:r>
            <w:r w:rsidR="00FD3BC9" w:rsidRPr="006A7CB8">
              <w:rPr>
                <w:rFonts w:ascii="Times New Roman" w:hAnsi="Times New Roman" w:cs="Times New Roman"/>
                <w:sz w:val="22"/>
              </w:rPr>
              <w:t>-</w:t>
            </w:r>
            <w:r w:rsidRPr="006A7CB8">
              <w:rPr>
                <w:rFonts w:ascii="Times New Roman" w:hAnsi="Times New Roman" w:cs="Times New Roman"/>
                <w:sz w:val="22"/>
              </w:rPr>
              <w:t>1</w:t>
            </w:r>
            <w:r w:rsidR="00FD3BC9" w:rsidRPr="006A7CB8">
              <w:rPr>
                <w:rFonts w:ascii="Times New Roman" w:hAnsi="Times New Roman" w:cs="Times New Roman"/>
                <w:sz w:val="22"/>
              </w:rPr>
              <w:t>.</w:t>
            </w:r>
            <w:r w:rsidRPr="006A7CB8">
              <w:rPr>
                <w:rFonts w:ascii="Times New Roman" w:hAnsi="Times New Roman" w:cs="Times New Roman"/>
                <w:sz w:val="22"/>
              </w:rPr>
              <w:t>72</w:t>
            </w:r>
            <w:r w:rsidR="00FD3BC9" w:rsidRPr="006A7CB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5ADE8" w14:textId="31679CAC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A7CB8">
              <w:rPr>
                <w:rFonts w:ascii="Times New Roman" w:hAnsi="Times New Roman" w:cs="Times New Roman"/>
                <w:bCs/>
                <w:sz w:val="22"/>
              </w:rPr>
              <w:t>0.</w:t>
            </w:r>
            <w:r w:rsidR="00257D1B" w:rsidRPr="006A7CB8">
              <w:rPr>
                <w:rFonts w:ascii="Times New Roman" w:hAnsi="Times New Roman" w:cs="Times New Roman"/>
                <w:bCs/>
                <w:sz w:val="22"/>
              </w:rPr>
              <w:t>6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D4345" w14:textId="2103A0D2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A8B6D" w14:textId="54176828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A7CB8" w:rsidRPr="006A7CB8" w14:paraId="500EAAD3" w14:textId="77777777" w:rsidTr="00B10DF0"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4FAE5" w14:textId="77777777" w:rsidR="00FD3BC9" w:rsidRPr="006A7CB8" w:rsidRDefault="00FD3BC9" w:rsidP="00977A8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9DCAA" w14:textId="160CCDC3" w:rsidR="00FD3BC9" w:rsidRPr="006A7CB8" w:rsidRDefault="00257D1B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/>
                <w:sz w:val="22"/>
              </w:rPr>
              <w:t>1</w:t>
            </w:r>
            <w:r w:rsidR="00FD3BC9" w:rsidRPr="006A7CB8">
              <w:rPr>
                <w:rFonts w:ascii="Times New Roman" w:hAnsi="Times New Roman" w:cs="Times New Roman"/>
                <w:sz w:val="22"/>
              </w:rPr>
              <w:t>.</w:t>
            </w:r>
            <w:r w:rsidRPr="006A7CB8">
              <w:rPr>
                <w:rFonts w:ascii="Times New Roman" w:hAnsi="Times New Roman" w:cs="Times New Roman"/>
                <w:sz w:val="22"/>
              </w:rPr>
              <w:t>35</w:t>
            </w:r>
            <w:r w:rsidR="00FD3BC9" w:rsidRPr="006A7CB8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Pr="006A7CB8">
              <w:rPr>
                <w:rFonts w:ascii="Times New Roman" w:hAnsi="Times New Roman" w:cs="Times New Roman"/>
                <w:sz w:val="22"/>
              </w:rPr>
              <w:t>81</w:t>
            </w:r>
            <w:r w:rsidR="00FD3BC9" w:rsidRPr="006A7CB8">
              <w:rPr>
                <w:rFonts w:ascii="Times New Roman" w:hAnsi="Times New Roman" w:cs="Times New Roman"/>
                <w:sz w:val="22"/>
              </w:rPr>
              <w:t>-</w:t>
            </w:r>
            <w:r w:rsidRPr="006A7CB8">
              <w:rPr>
                <w:rFonts w:ascii="Times New Roman" w:hAnsi="Times New Roman" w:cs="Times New Roman"/>
                <w:sz w:val="22"/>
              </w:rPr>
              <w:t>2</w:t>
            </w:r>
            <w:r w:rsidR="00FD3BC9" w:rsidRPr="006A7CB8">
              <w:rPr>
                <w:rFonts w:ascii="Times New Roman" w:hAnsi="Times New Roman" w:cs="Times New Roman"/>
                <w:sz w:val="22"/>
              </w:rPr>
              <w:t>.2</w:t>
            </w:r>
            <w:r w:rsidRPr="006A7CB8">
              <w:rPr>
                <w:rFonts w:ascii="Times New Roman" w:hAnsi="Times New Roman" w:cs="Times New Roman"/>
                <w:sz w:val="22"/>
              </w:rPr>
              <w:t>6</w:t>
            </w:r>
            <w:r w:rsidR="00FD3BC9" w:rsidRPr="006A7CB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32572" w14:textId="77777777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/>
                <w:sz w:val="22"/>
              </w:rPr>
              <w:t>0.2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06F63" w14:textId="77777777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E1529" w14:textId="77777777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A7CB8" w:rsidRPr="006A7CB8" w14:paraId="1C1ABB60" w14:textId="77777777" w:rsidTr="00B10DF0"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C2DE7" w14:textId="77777777" w:rsidR="00FD3BC9" w:rsidRPr="006A7CB8" w:rsidRDefault="00FD3BC9" w:rsidP="00977A8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/>
                <w:sz w:val="22"/>
              </w:rPr>
              <w:t>Dyslipidemia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9DB2D" w14:textId="6282A707" w:rsidR="00FD3BC9" w:rsidRPr="006A7CB8" w:rsidRDefault="00CC20EA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/>
                <w:sz w:val="22"/>
              </w:rPr>
              <w:t>1</w:t>
            </w:r>
            <w:r w:rsidR="00FD3BC9" w:rsidRPr="006A7CB8">
              <w:rPr>
                <w:rFonts w:ascii="Times New Roman" w:hAnsi="Times New Roman" w:cs="Times New Roman"/>
                <w:sz w:val="22"/>
              </w:rPr>
              <w:t>.</w:t>
            </w:r>
            <w:r w:rsidRPr="006A7CB8">
              <w:rPr>
                <w:rFonts w:ascii="Times New Roman" w:hAnsi="Times New Roman" w:cs="Times New Roman"/>
                <w:sz w:val="22"/>
              </w:rPr>
              <w:t>20</w:t>
            </w:r>
            <w:r w:rsidR="00FD3BC9" w:rsidRPr="006A7CB8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Pr="006A7CB8">
              <w:rPr>
                <w:rFonts w:ascii="Times New Roman" w:hAnsi="Times New Roman" w:cs="Times New Roman"/>
                <w:sz w:val="22"/>
              </w:rPr>
              <w:t>73</w:t>
            </w:r>
            <w:r w:rsidR="00FD3BC9" w:rsidRPr="006A7CB8">
              <w:rPr>
                <w:rFonts w:ascii="Times New Roman" w:hAnsi="Times New Roman" w:cs="Times New Roman"/>
                <w:sz w:val="22"/>
              </w:rPr>
              <w:t>-1.</w:t>
            </w:r>
            <w:r w:rsidRPr="006A7CB8">
              <w:rPr>
                <w:rFonts w:ascii="Times New Roman" w:hAnsi="Times New Roman" w:cs="Times New Roman"/>
                <w:sz w:val="22"/>
              </w:rPr>
              <w:t>97</w:t>
            </w:r>
            <w:r w:rsidR="00FD3BC9" w:rsidRPr="006A7CB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A022D" w14:textId="2A836765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/>
                <w:sz w:val="22"/>
              </w:rPr>
              <w:t>0.</w:t>
            </w:r>
            <w:r w:rsidR="00CC20EA" w:rsidRPr="006A7CB8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22DFF" w14:textId="77777777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B6B92" w14:textId="77777777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A7CB8" w:rsidRPr="006A7CB8" w14:paraId="2E936443" w14:textId="77777777" w:rsidTr="00B10DF0"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3049A" w14:textId="77777777" w:rsidR="00FD3BC9" w:rsidRPr="006A7CB8" w:rsidRDefault="00FD3BC9" w:rsidP="00977A8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/>
                <w:sz w:val="22"/>
              </w:rPr>
              <w:t>BMI (kg/m</w:t>
            </w:r>
            <w:r w:rsidRPr="006A7CB8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6A7CB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460A9" w14:textId="58962C60" w:rsidR="00FD3BC9" w:rsidRPr="006A7CB8" w:rsidRDefault="00CC20EA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/>
                <w:sz w:val="22"/>
              </w:rPr>
              <w:t>1</w:t>
            </w:r>
            <w:r w:rsidR="00FD3BC9" w:rsidRPr="006A7CB8">
              <w:rPr>
                <w:rFonts w:ascii="Times New Roman" w:hAnsi="Times New Roman" w:cs="Times New Roman"/>
                <w:sz w:val="22"/>
              </w:rPr>
              <w:t>.</w:t>
            </w:r>
            <w:r w:rsidRPr="006A7CB8">
              <w:rPr>
                <w:rFonts w:ascii="Times New Roman" w:hAnsi="Times New Roman" w:cs="Times New Roman"/>
                <w:sz w:val="22"/>
              </w:rPr>
              <w:t>03</w:t>
            </w:r>
            <w:r w:rsidR="00FD3BC9" w:rsidRPr="006A7CB8">
              <w:rPr>
                <w:rFonts w:ascii="Times New Roman" w:hAnsi="Times New Roman" w:cs="Times New Roman"/>
                <w:sz w:val="22"/>
              </w:rPr>
              <w:t xml:space="preserve"> (0.9</w:t>
            </w:r>
            <w:r w:rsidR="00F14B80" w:rsidRPr="006A7CB8">
              <w:rPr>
                <w:rFonts w:ascii="Times New Roman" w:hAnsi="Times New Roman" w:cs="Times New Roman"/>
                <w:sz w:val="22"/>
              </w:rPr>
              <w:t>8</w:t>
            </w:r>
            <w:r w:rsidR="00FD3BC9" w:rsidRPr="006A7CB8">
              <w:rPr>
                <w:rFonts w:ascii="Times New Roman" w:hAnsi="Times New Roman" w:cs="Times New Roman"/>
                <w:sz w:val="22"/>
              </w:rPr>
              <w:t>-1.0</w:t>
            </w:r>
            <w:r w:rsidR="00F14B80" w:rsidRPr="006A7CB8">
              <w:rPr>
                <w:rFonts w:ascii="Times New Roman" w:hAnsi="Times New Roman" w:cs="Times New Roman"/>
                <w:sz w:val="22"/>
              </w:rPr>
              <w:t>9</w:t>
            </w:r>
            <w:r w:rsidR="00FD3BC9" w:rsidRPr="006A7CB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D0FA1" w14:textId="701A6752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/>
                <w:sz w:val="22"/>
              </w:rPr>
              <w:t>0.</w:t>
            </w:r>
            <w:r w:rsidR="00F14B80" w:rsidRPr="006A7CB8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D8455" w14:textId="77777777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A797D" w14:textId="77777777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A7CB8" w:rsidRPr="006A7CB8" w14:paraId="29B6FA30" w14:textId="77777777" w:rsidTr="00B10DF0"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A2C7D" w14:textId="77777777" w:rsidR="00FD3BC9" w:rsidRPr="006A7CB8" w:rsidRDefault="00FD3BC9" w:rsidP="00977A8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eastAsia="Malgun Gothic" w:hAnsi="Times New Roman" w:cs="Times New Roman"/>
                <w:sz w:val="22"/>
              </w:rPr>
              <w:t>Alcohol use (g/day)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9A28F" w14:textId="3D7FD26E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/>
                <w:sz w:val="22"/>
              </w:rPr>
              <w:t>1.00 (</w:t>
            </w:r>
            <w:r w:rsidR="00B10DF0" w:rsidRPr="006A7CB8">
              <w:rPr>
                <w:rFonts w:ascii="Times New Roman" w:hAnsi="Times New Roman" w:cs="Times New Roman"/>
                <w:sz w:val="22"/>
              </w:rPr>
              <w:t>1.00</w:t>
            </w:r>
            <w:r w:rsidRPr="006A7CB8">
              <w:rPr>
                <w:rFonts w:ascii="Times New Roman" w:hAnsi="Times New Roman" w:cs="Times New Roman"/>
                <w:sz w:val="22"/>
              </w:rPr>
              <w:t>-1.0</w:t>
            </w:r>
            <w:r w:rsidR="00B10DF0" w:rsidRPr="006A7CB8">
              <w:rPr>
                <w:rFonts w:ascii="Times New Roman" w:hAnsi="Times New Roman" w:cs="Times New Roman"/>
                <w:sz w:val="22"/>
              </w:rPr>
              <w:t>0</w:t>
            </w:r>
            <w:r w:rsidRPr="006A7CB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E180C" w14:textId="02A92CFD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/>
                <w:sz w:val="22"/>
              </w:rPr>
              <w:t>0.</w:t>
            </w:r>
            <w:r w:rsidR="00B10DF0" w:rsidRPr="006A7CB8">
              <w:rPr>
                <w:rFonts w:ascii="Times New Roman" w:hAnsi="Times New Roman" w:cs="Times New Roman"/>
                <w:sz w:val="22"/>
              </w:rPr>
              <w:t>8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D64DE" w14:textId="77777777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370B1" w14:textId="77777777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A7CB8" w:rsidRPr="006A7CB8" w14:paraId="2FC4EE82" w14:textId="77777777" w:rsidTr="00B10DF0"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8CCA4" w14:textId="77777777" w:rsidR="00FD3BC9" w:rsidRPr="006A7CB8" w:rsidRDefault="00FD3BC9" w:rsidP="00977A8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/>
                <w:sz w:val="22"/>
              </w:rPr>
              <w:t>Duration of alcohol use (y)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F9B2D" w14:textId="2C6F8AC7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/>
                <w:sz w:val="22"/>
              </w:rPr>
              <w:t>1.0</w:t>
            </w:r>
            <w:r w:rsidR="00B10DF0" w:rsidRPr="006A7CB8">
              <w:rPr>
                <w:rFonts w:ascii="Times New Roman" w:hAnsi="Times New Roman" w:cs="Times New Roman"/>
                <w:sz w:val="22"/>
              </w:rPr>
              <w:t>1</w:t>
            </w:r>
            <w:r w:rsidRPr="006A7CB8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B10DF0" w:rsidRPr="006A7CB8">
              <w:rPr>
                <w:rFonts w:ascii="Times New Roman" w:hAnsi="Times New Roman" w:cs="Times New Roman"/>
                <w:sz w:val="22"/>
              </w:rPr>
              <w:t>0</w:t>
            </w:r>
            <w:r w:rsidRPr="006A7CB8">
              <w:rPr>
                <w:rFonts w:ascii="Times New Roman" w:hAnsi="Times New Roman" w:cs="Times New Roman"/>
                <w:sz w:val="22"/>
              </w:rPr>
              <w:t>.</w:t>
            </w:r>
            <w:r w:rsidR="00B10DF0" w:rsidRPr="006A7CB8">
              <w:rPr>
                <w:rFonts w:ascii="Times New Roman" w:hAnsi="Times New Roman" w:cs="Times New Roman"/>
                <w:sz w:val="22"/>
              </w:rPr>
              <w:t>98</w:t>
            </w:r>
            <w:r w:rsidRPr="006A7CB8">
              <w:rPr>
                <w:rFonts w:ascii="Times New Roman" w:hAnsi="Times New Roman" w:cs="Times New Roman"/>
                <w:sz w:val="22"/>
              </w:rPr>
              <w:t>-1.0</w:t>
            </w:r>
            <w:r w:rsidR="00B10DF0" w:rsidRPr="006A7CB8">
              <w:rPr>
                <w:rFonts w:ascii="Times New Roman" w:hAnsi="Times New Roman" w:cs="Times New Roman"/>
                <w:sz w:val="22"/>
              </w:rPr>
              <w:t>3</w:t>
            </w:r>
            <w:r w:rsidRPr="006A7CB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0E0E4" w14:textId="10148E9D" w:rsidR="00FD3BC9" w:rsidRPr="006A7CB8" w:rsidRDefault="00B10DF0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A7CB8">
              <w:rPr>
                <w:rFonts w:ascii="Times New Roman" w:hAnsi="Times New Roman" w:cs="Times New Roman"/>
                <w:bCs/>
                <w:sz w:val="22"/>
              </w:rPr>
              <w:t>0.6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078F9" w14:textId="77777777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DC2BF" w14:textId="77777777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A7CB8" w:rsidRPr="006A7CB8" w14:paraId="26B49F2E" w14:textId="77777777" w:rsidTr="00B10DF0"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EB1E4" w14:textId="3ABC95E4" w:rsidR="00FD3BC9" w:rsidRPr="006A7CB8" w:rsidRDefault="00032BAD" w:rsidP="00977A8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/>
                <w:sz w:val="22"/>
              </w:rPr>
              <w:t>HBV/HCV positive</w:t>
            </w:r>
            <w:r w:rsidR="00FD3BC9" w:rsidRPr="006A7CB8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B484D" w14:textId="3DB325CA" w:rsidR="00FD3BC9" w:rsidRPr="006A7CB8" w:rsidRDefault="00B10DF0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/>
                <w:sz w:val="22"/>
              </w:rPr>
              <w:t>1</w:t>
            </w:r>
            <w:r w:rsidR="00FD3BC9" w:rsidRPr="006A7CB8">
              <w:rPr>
                <w:rFonts w:ascii="Times New Roman" w:hAnsi="Times New Roman" w:cs="Times New Roman"/>
                <w:sz w:val="22"/>
              </w:rPr>
              <w:t>.</w:t>
            </w:r>
            <w:r w:rsidRPr="006A7CB8">
              <w:rPr>
                <w:rFonts w:ascii="Times New Roman" w:hAnsi="Times New Roman" w:cs="Times New Roman"/>
                <w:sz w:val="22"/>
              </w:rPr>
              <w:t>71</w:t>
            </w:r>
            <w:r w:rsidR="00FD3BC9" w:rsidRPr="006A7CB8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6A7CB8">
              <w:rPr>
                <w:rFonts w:ascii="Times New Roman" w:hAnsi="Times New Roman" w:cs="Times New Roman"/>
                <w:sz w:val="22"/>
              </w:rPr>
              <w:t>1</w:t>
            </w:r>
            <w:r w:rsidR="00FD3BC9" w:rsidRPr="006A7CB8">
              <w:rPr>
                <w:rFonts w:ascii="Times New Roman" w:hAnsi="Times New Roman" w:cs="Times New Roman"/>
                <w:sz w:val="22"/>
              </w:rPr>
              <w:t>.0</w:t>
            </w:r>
            <w:r w:rsidRPr="006A7CB8">
              <w:rPr>
                <w:rFonts w:ascii="Times New Roman" w:hAnsi="Times New Roman" w:cs="Times New Roman"/>
                <w:sz w:val="22"/>
              </w:rPr>
              <w:t>2</w:t>
            </w:r>
            <w:r w:rsidR="00FD3BC9" w:rsidRPr="006A7CB8">
              <w:rPr>
                <w:rFonts w:ascii="Times New Roman" w:hAnsi="Times New Roman" w:cs="Times New Roman"/>
                <w:sz w:val="22"/>
              </w:rPr>
              <w:t>-</w:t>
            </w:r>
            <w:r w:rsidRPr="006A7CB8">
              <w:rPr>
                <w:rFonts w:ascii="Times New Roman" w:hAnsi="Times New Roman" w:cs="Times New Roman"/>
                <w:sz w:val="22"/>
              </w:rPr>
              <w:t>2</w:t>
            </w:r>
            <w:r w:rsidR="00FD3BC9" w:rsidRPr="006A7CB8">
              <w:rPr>
                <w:rFonts w:ascii="Times New Roman" w:hAnsi="Times New Roman" w:cs="Times New Roman"/>
                <w:sz w:val="22"/>
              </w:rPr>
              <w:t>.</w:t>
            </w:r>
            <w:r w:rsidRPr="006A7CB8">
              <w:rPr>
                <w:rFonts w:ascii="Times New Roman" w:hAnsi="Times New Roman" w:cs="Times New Roman"/>
                <w:sz w:val="22"/>
              </w:rPr>
              <w:t>85</w:t>
            </w:r>
            <w:r w:rsidR="00FD3BC9" w:rsidRPr="006A7CB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18EF6" w14:textId="3BBED30B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A7CB8">
              <w:rPr>
                <w:rFonts w:ascii="Times New Roman" w:hAnsi="Times New Roman" w:cs="Times New Roman"/>
                <w:b/>
                <w:sz w:val="22"/>
              </w:rPr>
              <w:t>0.0</w:t>
            </w:r>
            <w:r w:rsidR="00B10DF0" w:rsidRPr="006A7CB8">
              <w:rPr>
                <w:rFonts w:ascii="Times New Roman" w:hAnsi="Times New Roman" w:cs="Times New Roman"/>
                <w:b/>
                <w:sz w:val="22"/>
              </w:rPr>
              <w:t>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636CE" w14:textId="642D7111" w:rsidR="00FD3BC9" w:rsidRPr="006A7CB8" w:rsidRDefault="00E963EA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/>
                <w:sz w:val="22"/>
              </w:rPr>
              <w:t>1</w:t>
            </w:r>
            <w:r w:rsidR="00FD3BC9" w:rsidRPr="006A7CB8">
              <w:rPr>
                <w:rFonts w:ascii="Times New Roman" w:hAnsi="Times New Roman" w:cs="Times New Roman"/>
                <w:sz w:val="22"/>
              </w:rPr>
              <w:t>.</w:t>
            </w:r>
            <w:r w:rsidRPr="006A7CB8">
              <w:rPr>
                <w:rFonts w:ascii="Times New Roman" w:hAnsi="Times New Roman" w:cs="Times New Roman"/>
                <w:sz w:val="22"/>
              </w:rPr>
              <w:t>80</w:t>
            </w:r>
            <w:r w:rsidR="00FD3BC9" w:rsidRPr="006A7CB8">
              <w:rPr>
                <w:rFonts w:ascii="Times New Roman" w:hAnsi="Times New Roman" w:cs="Times New Roman"/>
                <w:sz w:val="22"/>
              </w:rPr>
              <w:t xml:space="preserve"> (1.</w:t>
            </w:r>
            <w:r w:rsidRPr="006A7CB8">
              <w:rPr>
                <w:rFonts w:ascii="Times New Roman" w:hAnsi="Times New Roman" w:cs="Times New Roman"/>
                <w:sz w:val="22"/>
              </w:rPr>
              <w:t>03</w:t>
            </w:r>
            <w:r w:rsidR="00FD3BC9" w:rsidRPr="006A7CB8">
              <w:rPr>
                <w:rFonts w:ascii="Times New Roman" w:hAnsi="Times New Roman" w:cs="Times New Roman"/>
                <w:sz w:val="22"/>
              </w:rPr>
              <w:t>-</w:t>
            </w:r>
            <w:r w:rsidRPr="006A7CB8">
              <w:rPr>
                <w:rFonts w:ascii="Times New Roman" w:hAnsi="Times New Roman" w:cs="Times New Roman"/>
                <w:sz w:val="22"/>
              </w:rPr>
              <w:t>3</w:t>
            </w:r>
            <w:r w:rsidR="00FD3BC9" w:rsidRPr="006A7CB8">
              <w:rPr>
                <w:rFonts w:ascii="Times New Roman" w:hAnsi="Times New Roman" w:cs="Times New Roman"/>
                <w:sz w:val="22"/>
              </w:rPr>
              <w:t>.</w:t>
            </w:r>
            <w:r w:rsidRPr="006A7CB8">
              <w:rPr>
                <w:rFonts w:ascii="Times New Roman" w:hAnsi="Times New Roman" w:cs="Times New Roman"/>
                <w:sz w:val="22"/>
              </w:rPr>
              <w:t>12</w:t>
            </w:r>
            <w:r w:rsidR="00FD3BC9" w:rsidRPr="006A7CB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14297" w14:textId="319E874A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A7CB8">
              <w:rPr>
                <w:rFonts w:ascii="Times New Roman" w:hAnsi="Times New Roman" w:cs="Times New Roman"/>
                <w:b/>
                <w:sz w:val="22"/>
              </w:rPr>
              <w:t>0.0</w:t>
            </w:r>
            <w:r w:rsidR="00E963EA" w:rsidRPr="006A7CB8">
              <w:rPr>
                <w:rFonts w:ascii="Times New Roman" w:hAnsi="Times New Roman" w:cs="Times New Roman"/>
                <w:b/>
                <w:sz w:val="22"/>
              </w:rPr>
              <w:t>4</w:t>
            </w:r>
          </w:p>
        </w:tc>
      </w:tr>
      <w:tr w:rsidR="006A7CB8" w:rsidRPr="006A7CB8" w14:paraId="3D17CB6D" w14:textId="77777777" w:rsidTr="00B10DF0"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B7928" w14:textId="316DABF0" w:rsidR="00FD3BC9" w:rsidRPr="006A7CB8" w:rsidRDefault="00FD3BC9" w:rsidP="00977A8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/>
                <w:sz w:val="22"/>
              </w:rPr>
              <w:t>AFP (ng/mL</w:t>
            </w:r>
            <w:r w:rsidR="00B10DF0" w:rsidRPr="006A7CB8">
              <w:rPr>
                <w:rFonts w:ascii="Times New Roman" w:hAnsi="Times New Roman" w:cs="Times New Roman"/>
                <w:sz w:val="22"/>
              </w:rPr>
              <w:t>, log10</w:t>
            </w:r>
            <w:r w:rsidRPr="006A7CB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3DE61" w14:textId="7AB8CC17" w:rsidR="00FD3BC9" w:rsidRPr="006A7CB8" w:rsidRDefault="00B10DF0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/>
                <w:sz w:val="22"/>
              </w:rPr>
              <w:t>2</w:t>
            </w:r>
            <w:r w:rsidR="00FD3BC9" w:rsidRPr="006A7CB8">
              <w:rPr>
                <w:rFonts w:ascii="Times New Roman" w:hAnsi="Times New Roman" w:cs="Times New Roman"/>
                <w:sz w:val="22"/>
              </w:rPr>
              <w:t>.</w:t>
            </w:r>
            <w:r w:rsidRPr="006A7CB8">
              <w:rPr>
                <w:rFonts w:ascii="Times New Roman" w:hAnsi="Times New Roman" w:cs="Times New Roman"/>
                <w:sz w:val="22"/>
              </w:rPr>
              <w:t>30</w:t>
            </w:r>
            <w:r w:rsidR="00FD3BC9" w:rsidRPr="006A7CB8">
              <w:rPr>
                <w:rFonts w:ascii="Times New Roman" w:hAnsi="Times New Roman" w:cs="Times New Roman"/>
                <w:sz w:val="22"/>
              </w:rPr>
              <w:t xml:space="preserve"> (1.</w:t>
            </w:r>
            <w:r w:rsidRPr="006A7CB8">
              <w:rPr>
                <w:rFonts w:ascii="Times New Roman" w:hAnsi="Times New Roman" w:cs="Times New Roman"/>
                <w:sz w:val="22"/>
              </w:rPr>
              <w:t>48</w:t>
            </w:r>
            <w:r w:rsidR="00FD3BC9" w:rsidRPr="006A7CB8">
              <w:rPr>
                <w:rFonts w:ascii="Times New Roman" w:hAnsi="Times New Roman" w:cs="Times New Roman"/>
                <w:sz w:val="22"/>
              </w:rPr>
              <w:t>-</w:t>
            </w:r>
            <w:r w:rsidRPr="006A7CB8">
              <w:rPr>
                <w:rFonts w:ascii="Times New Roman" w:hAnsi="Times New Roman" w:cs="Times New Roman"/>
                <w:sz w:val="22"/>
              </w:rPr>
              <w:t>3</w:t>
            </w:r>
            <w:r w:rsidR="00FD3BC9" w:rsidRPr="006A7CB8">
              <w:rPr>
                <w:rFonts w:ascii="Times New Roman" w:hAnsi="Times New Roman" w:cs="Times New Roman"/>
                <w:sz w:val="22"/>
              </w:rPr>
              <w:t>.</w:t>
            </w:r>
            <w:r w:rsidRPr="006A7CB8">
              <w:rPr>
                <w:rFonts w:ascii="Times New Roman" w:hAnsi="Times New Roman" w:cs="Times New Roman"/>
                <w:sz w:val="22"/>
              </w:rPr>
              <w:t>57</w:t>
            </w:r>
            <w:r w:rsidR="00FD3BC9" w:rsidRPr="006A7CB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709FA" w14:textId="77777777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A7CB8">
              <w:rPr>
                <w:rFonts w:ascii="Times New Roman" w:hAnsi="Times New Roman" w:cs="Times New Roman"/>
                <w:b/>
                <w:sz w:val="22"/>
              </w:rPr>
              <w:t>&lt; 0.0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69463" w14:textId="6DC55996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/>
                <w:sz w:val="22"/>
              </w:rPr>
              <w:t>1.</w:t>
            </w:r>
            <w:r w:rsidR="00E963EA" w:rsidRPr="006A7CB8">
              <w:rPr>
                <w:rFonts w:ascii="Times New Roman" w:hAnsi="Times New Roman" w:cs="Times New Roman"/>
                <w:sz w:val="22"/>
              </w:rPr>
              <w:t>76</w:t>
            </w:r>
            <w:r w:rsidRPr="006A7CB8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E963EA" w:rsidRPr="006A7CB8">
              <w:rPr>
                <w:rFonts w:ascii="Times New Roman" w:hAnsi="Times New Roman" w:cs="Times New Roman"/>
                <w:sz w:val="22"/>
              </w:rPr>
              <w:t>1</w:t>
            </w:r>
            <w:r w:rsidRPr="006A7CB8">
              <w:rPr>
                <w:rFonts w:ascii="Times New Roman" w:hAnsi="Times New Roman" w:cs="Times New Roman"/>
                <w:sz w:val="22"/>
              </w:rPr>
              <w:t>.</w:t>
            </w:r>
            <w:r w:rsidR="00E963EA" w:rsidRPr="006A7CB8">
              <w:rPr>
                <w:rFonts w:ascii="Times New Roman" w:hAnsi="Times New Roman" w:cs="Times New Roman"/>
                <w:sz w:val="22"/>
              </w:rPr>
              <w:t>10</w:t>
            </w:r>
            <w:r w:rsidRPr="006A7CB8">
              <w:rPr>
                <w:rFonts w:ascii="Times New Roman" w:hAnsi="Times New Roman" w:cs="Times New Roman"/>
                <w:sz w:val="22"/>
              </w:rPr>
              <w:t>-</w:t>
            </w:r>
            <w:r w:rsidR="00E963EA" w:rsidRPr="006A7CB8">
              <w:rPr>
                <w:rFonts w:ascii="Times New Roman" w:hAnsi="Times New Roman" w:cs="Times New Roman"/>
                <w:sz w:val="22"/>
              </w:rPr>
              <w:t>2</w:t>
            </w:r>
            <w:r w:rsidRPr="006A7CB8">
              <w:rPr>
                <w:rFonts w:ascii="Times New Roman" w:hAnsi="Times New Roman" w:cs="Times New Roman"/>
                <w:sz w:val="22"/>
              </w:rPr>
              <w:t>.</w:t>
            </w:r>
            <w:r w:rsidR="00E963EA" w:rsidRPr="006A7CB8">
              <w:rPr>
                <w:rFonts w:ascii="Times New Roman" w:hAnsi="Times New Roman" w:cs="Times New Roman"/>
                <w:sz w:val="22"/>
              </w:rPr>
              <w:t>82</w:t>
            </w:r>
            <w:r w:rsidRPr="006A7CB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76843" w14:textId="1C98B7FA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A7CB8">
              <w:rPr>
                <w:rFonts w:ascii="Times New Roman" w:hAnsi="Times New Roman" w:cs="Times New Roman"/>
                <w:b/>
                <w:bCs/>
                <w:sz w:val="22"/>
              </w:rPr>
              <w:t>0.</w:t>
            </w:r>
            <w:r w:rsidR="00E963EA" w:rsidRPr="006A7CB8">
              <w:rPr>
                <w:rFonts w:ascii="Times New Roman" w:hAnsi="Times New Roman" w:cs="Times New Roman"/>
                <w:b/>
                <w:bCs/>
                <w:sz w:val="22"/>
              </w:rPr>
              <w:t>02</w:t>
            </w:r>
          </w:p>
        </w:tc>
      </w:tr>
      <w:tr w:rsidR="006A7CB8" w:rsidRPr="006A7CB8" w14:paraId="77BB3925" w14:textId="77777777" w:rsidTr="00B10DF0"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3DC74" w14:textId="77777777" w:rsidR="00FD3BC9" w:rsidRPr="006A7CB8" w:rsidRDefault="00FD3BC9" w:rsidP="00977A8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/>
                <w:sz w:val="22"/>
              </w:rPr>
              <w:t>AST (IU/L)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D2F66" w14:textId="77777777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/>
                <w:sz w:val="22"/>
              </w:rPr>
              <w:t>1.00 (1.00-1.00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2D0D" w14:textId="2F90F050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/>
                <w:sz w:val="22"/>
              </w:rPr>
              <w:t>0.</w:t>
            </w:r>
            <w:r w:rsidR="00B10DF0" w:rsidRPr="006A7CB8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D3320" w14:textId="77777777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F1F93" w14:textId="77777777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A7CB8" w:rsidRPr="006A7CB8" w14:paraId="3E598E5B" w14:textId="77777777" w:rsidTr="00B10DF0"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C2C43" w14:textId="77777777" w:rsidR="00FD3BC9" w:rsidRPr="006A7CB8" w:rsidRDefault="00FD3BC9" w:rsidP="00977A8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/>
                <w:sz w:val="22"/>
              </w:rPr>
              <w:t>ALT (IU/L)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AEEDD" w14:textId="77777777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/>
                <w:sz w:val="22"/>
              </w:rPr>
              <w:t>1.00 (1.00-1.00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A7D0A" w14:textId="210C219B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/>
                <w:sz w:val="22"/>
              </w:rPr>
              <w:t>0.</w:t>
            </w:r>
            <w:r w:rsidR="00B10DF0" w:rsidRPr="006A7CB8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B99B6" w14:textId="77777777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4B3FB" w14:textId="77777777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A7CB8" w:rsidRPr="006A7CB8" w14:paraId="52251B69" w14:textId="77777777" w:rsidTr="00B10DF0"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721BD" w14:textId="77777777" w:rsidR="00FD3BC9" w:rsidRPr="006A7CB8" w:rsidRDefault="00FD3BC9" w:rsidP="00977A8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/>
                <w:sz w:val="22"/>
              </w:rPr>
              <w:t>Prothrombin time (INR)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5F99E" w14:textId="44DE285D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/>
                <w:sz w:val="22"/>
              </w:rPr>
              <w:t>1.</w:t>
            </w:r>
            <w:r w:rsidR="00B10DF0" w:rsidRPr="006A7CB8">
              <w:rPr>
                <w:rFonts w:ascii="Times New Roman" w:hAnsi="Times New Roman" w:cs="Times New Roman"/>
                <w:sz w:val="22"/>
              </w:rPr>
              <w:t>70</w:t>
            </w:r>
            <w:r w:rsidRPr="006A7CB8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B10DF0" w:rsidRPr="006A7CB8">
              <w:rPr>
                <w:rFonts w:ascii="Times New Roman" w:hAnsi="Times New Roman" w:cs="Times New Roman"/>
                <w:sz w:val="22"/>
              </w:rPr>
              <w:t>0</w:t>
            </w:r>
            <w:r w:rsidRPr="006A7CB8">
              <w:rPr>
                <w:rFonts w:ascii="Times New Roman" w:hAnsi="Times New Roman" w:cs="Times New Roman"/>
                <w:sz w:val="22"/>
              </w:rPr>
              <w:t>.</w:t>
            </w:r>
            <w:r w:rsidR="00B10DF0" w:rsidRPr="006A7CB8">
              <w:rPr>
                <w:rFonts w:ascii="Times New Roman" w:hAnsi="Times New Roman" w:cs="Times New Roman"/>
                <w:sz w:val="22"/>
              </w:rPr>
              <w:t>93</w:t>
            </w:r>
            <w:r w:rsidRPr="006A7CB8">
              <w:rPr>
                <w:rFonts w:ascii="Times New Roman" w:hAnsi="Times New Roman" w:cs="Times New Roman"/>
                <w:sz w:val="22"/>
              </w:rPr>
              <w:t>-</w:t>
            </w:r>
            <w:r w:rsidR="00B10DF0" w:rsidRPr="006A7CB8">
              <w:rPr>
                <w:rFonts w:ascii="Times New Roman" w:hAnsi="Times New Roman" w:cs="Times New Roman"/>
                <w:sz w:val="22"/>
              </w:rPr>
              <w:t>3</w:t>
            </w:r>
            <w:r w:rsidRPr="006A7CB8">
              <w:rPr>
                <w:rFonts w:ascii="Times New Roman" w:hAnsi="Times New Roman" w:cs="Times New Roman"/>
                <w:sz w:val="22"/>
              </w:rPr>
              <w:t>.</w:t>
            </w:r>
            <w:r w:rsidR="00B10DF0" w:rsidRPr="006A7CB8">
              <w:rPr>
                <w:rFonts w:ascii="Times New Roman" w:hAnsi="Times New Roman" w:cs="Times New Roman"/>
                <w:sz w:val="22"/>
              </w:rPr>
              <w:t>1</w:t>
            </w:r>
            <w:r w:rsidRPr="006A7CB8">
              <w:rPr>
                <w:rFonts w:ascii="Times New Roman" w:hAnsi="Times New Roman" w:cs="Times New Roman"/>
                <w:sz w:val="22"/>
              </w:rPr>
              <w:t>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617CF" w14:textId="6FF0CF18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A7CB8">
              <w:rPr>
                <w:rFonts w:ascii="Times New Roman" w:hAnsi="Times New Roman" w:cs="Times New Roman"/>
                <w:bCs/>
                <w:sz w:val="22"/>
              </w:rPr>
              <w:t>0.0</w:t>
            </w:r>
            <w:r w:rsidR="00B10DF0" w:rsidRPr="006A7CB8">
              <w:rPr>
                <w:rFonts w:ascii="Times New Roman" w:hAnsi="Times New Roman" w:cs="Times New Roman"/>
                <w:bCs/>
                <w:sz w:val="22"/>
              </w:rPr>
              <w:t>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C523E" w14:textId="77777777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BD989" w14:textId="77777777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A7CB8" w:rsidRPr="006A7CB8" w14:paraId="1D0C45D2" w14:textId="77777777" w:rsidTr="00B10DF0"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95F49" w14:textId="77777777" w:rsidR="00FD3BC9" w:rsidRPr="006A7CB8" w:rsidRDefault="00FD3BC9" w:rsidP="00977A8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/>
                <w:sz w:val="22"/>
              </w:rPr>
              <w:t>Platelet count (x10</w:t>
            </w:r>
            <w:r w:rsidRPr="006A7CB8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Pr="006A7CB8">
              <w:rPr>
                <w:rFonts w:ascii="Times New Roman" w:hAnsi="Times New Roman" w:cs="Times New Roman"/>
                <w:sz w:val="22"/>
              </w:rPr>
              <w:t>/mm</w:t>
            </w:r>
            <w:r w:rsidRPr="006A7CB8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Pr="006A7CB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9730C" w14:textId="5BA5EAE9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/>
                <w:sz w:val="22"/>
              </w:rPr>
              <w:t>0.9</w:t>
            </w:r>
            <w:r w:rsidR="00B10DF0" w:rsidRPr="006A7CB8">
              <w:rPr>
                <w:rFonts w:ascii="Times New Roman" w:hAnsi="Times New Roman" w:cs="Times New Roman"/>
                <w:sz w:val="22"/>
              </w:rPr>
              <w:t>9</w:t>
            </w:r>
            <w:r w:rsidRPr="006A7CB8">
              <w:rPr>
                <w:rFonts w:ascii="Times New Roman" w:hAnsi="Times New Roman" w:cs="Times New Roman"/>
                <w:sz w:val="22"/>
              </w:rPr>
              <w:t xml:space="preserve"> (0.9</w:t>
            </w:r>
            <w:r w:rsidR="00B10DF0" w:rsidRPr="006A7CB8">
              <w:rPr>
                <w:rFonts w:ascii="Times New Roman" w:hAnsi="Times New Roman" w:cs="Times New Roman"/>
                <w:sz w:val="22"/>
              </w:rPr>
              <w:t>9</w:t>
            </w:r>
            <w:r w:rsidRPr="006A7CB8">
              <w:rPr>
                <w:rFonts w:ascii="Times New Roman" w:hAnsi="Times New Roman" w:cs="Times New Roman"/>
                <w:sz w:val="22"/>
              </w:rPr>
              <w:t>-</w:t>
            </w:r>
            <w:r w:rsidR="00B10DF0" w:rsidRPr="006A7CB8">
              <w:rPr>
                <w:rFonts w:ascii="Times New Roman" w:hAnsi="Times New Roman" w:cs="Times New Roman"/>
                <w:sz w:val="22"/>
              </w:rPr>
              <w:t>1</w:t>
            </w:r>
            <w:r w:rsidRPr="006A7CB8">
              <w:rPr>
                <w:rFonts w:ascii="Times New Roman" w:hAnsi="Times New Roman" w:cs="Times New Roman"/>
                <w:sz w:val="22"/>
              </w:rPr>
              <w:t>.</w:t>
            </w:r>
            <w:r w:rsidR="00B10DF0" w:rsidRPr="006A7CB8">
              <w:rPr>
                <w:rFonts w:ascii="Times New Roman" w:hAnsi="Times New Roman" w:cs="Times New Roman"/>
                <w:sz w:val="22"/>
              </w:rPr>
              <w:t>00</w:t>
            </w:r>
            <w:r w:rsidRPr="006A7CB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F7332" w14:textId="0731DC84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A7CB8">
              <w:rPr>
                <w:rFonts w:ascii="Times New Roman" w:hAnsi="Times New Roman" w:cs="Times New Roman"/>
                <w:b/>
                <w:sz w:val="22"/>
              </w:rPr>
              <w:t>&lt; 0.0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304DB" w14:textId="38185C21" w:rsidR="00FD3BC9" w:rsidRPr="006A7CB8" w:rsidRDefault="00E963EA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/>
                <w:sz w:val="22"/>
              </w:rPr>
              <w:t>0.99 (0.99-1.0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E082C" w14:textId="21E6A833" w:rsidR="00FD3BC9" w:rsidRPr="006A7CB8" w:rsidRDefault="00E963EA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A7CB8">
              <w:rPr>
                <w:rFonts w:ascii="Times New Roman" w:hAnsi="Times New Roman" w:cs="Times New Roman"/>
                <w:b/>
                <w:bCs/>
                <w:sz w:val="22"/>
              </w:rPr>
              <w:t>0.02</w:t>
            </w:r>
          </w:p>
        </w:tc>
      </w:tr>
      <w:tr w:rsidR="006A7CB8" w:rsidRPr="006A7CB8" w14:paraId="01967505" w14:textId="77777777" w:rsidTr="00B10DF0"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F47DA" w14:textId="77777777" w:rsidR="00FD3BC9" w:rsidRPr="006A7CB8" w:rsidRDefault="00FD3BC9" w:rsidP="00977A8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/>
                <w:sz w:val="22"/>
              </w:rPr>
              <w:t>Total bilirubin (mg/dL)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469BC" w14:textId="2FACDAA0" w:rsidR="00FD3BC9" w:rsidRPr="006A7CB8" w:rsidRDefault="00B10DF0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/>
                <w:sz w:val="22"/>
              </w:rPr>
              <w:t>0</w:t>
            </w:r>
            <w:r w:rsidR="00FD3BC9" w:rsidRPr="006A7CB8">
              <w:rPr>
                <w:rFonts w:ascii="Times New Roman" w:hAnsi="Times New Roman" w:cs="Times New Roman"/>
                <w:sz w:val="22"/>
              </w:rPr>
              <w:t>.</w:t>
            </w:r>
            <w:r w:rsidRPr="006A7CB8">
              <w:rPr>
                <w:rFonts w:ascii="Times New Roman" w:hAnsi="Times New Roman" w:cs="Times New Roman"/>
                <w:sz w:val="22"/>
              </w:rPr>
              <w:t>99</w:t>
            </w:r>
            <w:r w:rsidR="00FD3BC9" w:rsidRPr="006A7CB8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Pr="006A7CB8">
              <w:rPr>
                <w:rFonts w:ascii="Times New Roman" w:hAnsi="Times New Roman" w:cs="Times New Roman"/>
                <w:sz w:val="22"/>
              </w:rPr>
              <w:t>90</w:t>
            </w:r>
            <w:r w:rsidR="00FD3BC9" w:rsidRPr="006A7CB8">
              <w:rPr>
                <w:rFonts w:ascii="Times New Roman" w:hAnsi="Times New Roman" w:cs="Times New Roman"/>
                <w:sz w:val="22"/>
              </w:rPr>
              <w:t>-1.</w:t>
            </w:r>
            <w:r w:rsidRPr="006A7CB8">
              <w:rPr>
                <w:rFonts w:ascii="Times New Roman" w:hAnsi="Times New Roman" w:cs="Times New Roman"/>
                <w:sz w:val="22"/>
              </w:rPr>
              <w:t>10</w:t>
            </w:r>
            <w:r w:rsidR="00FD3BC9" w:rsidRPr="006A7CB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92EBC" w14:textId="10EE15AB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/>
                <w:sz w:val="22"/>
              </w:rPr>
              <w:t>0.</w:t>
            </w:r>
            <w:r w:rsidR="00B10DF0" w:rsidRPr="006A7CB8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2A92E" w14:textId="77777777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11D1B" w14:textId="77777777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A7CB8" w:rsidRPr="006A7CB8" w14:paraId="0881D428" w14:textId="77777777" w:rsidTr="00B10DF0"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3FCFD" w14:textId="77777777" w:rsidR="00FD3BC9" w:rsidRPr="006A7CB8" w:rsidRDefault="00FD3BC9" w:rsidP="00977A8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/>
                <w:sz w:val="22"/>
              </w:rPr>
              <w:t>Albumin (mg/dL)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D23EC" w14:textId="59BBCCA8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/>
                <w:sz w:val="22"/>
              </w:rPr>
              <w:t>0.</w:t>
            </w:r>
            <w:r w:rsidR="00B10DF0" w:rsidRPr="006A7CB8">
              <w:rPr>
                <w:rFonts w:ascii="Times New Roman" w:hAnsi="Times New Roman" w:cs="Times New Roman"/>
                <w:sz w:val="22"/>
              </w:rPr>
              <w:t>66</w:t>
            </w:r>
            <w:r w:rsidRPr="006A7CB8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9A0D41" w:rsidRPr="006A7CB8">
              <w:rPr>
                <w:rFonts w:ascii="Times New Roman" w:hAnsi="Times New Roman" w:cs="Times New Roman"/>
                <w:sz w:val="22"/>
              </w:rPr>
              <w:t>44</w:t>
            </w:r>
            <w:r w:rsidRPr="006A7CB8">
              <w:rPr>
                <w:rFonts w:ascii="Times New Roman" w:hAnsi="Times New Roman" w:cs="Times New Roman"/>
                <w:sz w:val="22"/>
              </w:rPr>
              <w:t>-</w:t>
            </w:r>
            <w:r w:rsidR="009A0D41" w:rsidRPr="006A7CB8">
              <w:rPr>
                <w:rFonts w:ascii="Times New Roman" w:hAnsi="Times New Roman" w:cs="Times New Roman"/>
                <w:sz w:val="22"/>
              </w:rPr>
              <w:t>1</w:t>
            </w:r>
            <w:r w:rsidRPr="006A7CB8">
              <w:rPr>
                <w:rFonts w:ascii="Times New Roman" w:hAnsi="Times New Roman" w:cs="Times New Roman"/>
                <w:sz w:val="22"/>
              </w:rPr>
              <w:t>.</w:t>
            </w:r>
            <w:r w:rsidR="009A0D41" w:rsidRPr="006A7CB8">
              <w:rPr>
                <w:rFonts w:ascii="Times New Roman" w:hAnsi="Times New Roman" w:cs="Times New Roman"/>
                <w:sz w:val="22"/>
              </w:rPr>
              <w:t>00</w:t>
            </w:r>
            <w:r w:rsidRPr="006A7CB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7C192" w14:textId="55E3325A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A7CB8">
              <w:rPr>
                <w:rFonts w:ascii="Times New Roman" w:hAnsi="Times New Roman" w:cs="Times New Roman"/>
                <w:bCs/>
                <w:sz w:val="22"/>
              </w:rPr>
              <w:t>0.0</w:t>
            </w:r>
            <w:r w:rsidR="009A0D41" w:rsidRPr="006A7CB8">
              <w:rPr>
                <w:rFonts w:ascii="Times New Roman" w:hAnsi="Times New Roman" w:cs="Times New Roman"/>
                <w:bCs/>
                <w:sz w:val="22"/>
              </w:rPr>
              <w:t>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9FEBF" w14:textId="2C33EA67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EC96A" w14:textId="29D6B03D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6A7CB8" w:rsidRPr="006A7CB8" w14:paraId="68730ABE" w14:textId="77777777" w:rsidTr="00B10DF0"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4C48A" w14:textId="77777777" w:rsidR="00FD3BC9" w:rsidRPr="006A7CB8" w:rsidRDefault="00FD3BC9" w:rsidP="00977A8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/>
                <w:sz w:val="22"/>
              </w:rPr>
              <w:t>GGT (U/L)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4E34F" w14:textId="77777777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/>
                <w:sz w:val="22"/>
              </w:rPr>
              <w:t>1.00 (1.00-1.00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12D3C" w14:textId="4AB5FF30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/>
                <w:sz w:val="22"/>
              </w:rPr>
              <w:t>0.</w:t>
            </w:r>
            <w:r w:rsidR="00E963EA" w:rsidRPr="006A7CB8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1210C" w14:textId="77777777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DC9CA" w14:textId="77777777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A7CB8" w:rsidRPr="006A7CB8" w14:paraId="32908D2B" w14:textId="77777777" w:rsidTr="008B5E1E"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01C5A" w14:textId="77777777" w:rsidR="00FD3BC9" w:rsidRPr="006A7CB8" w:rsidRDefault="00FD3BC9" w:rsidP="00977A8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/>
                <w:sz w:val="22"/>
              </w:rPr>
              <w:t>ALP (U/L)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C6FCE" w14:textId="3545E7A4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/>
                <w:sz w:val="22"/>
              </w:rPr>
              <w:t>1.00 (1.00-1.0</w:t>
            </w:r>
            <w:r w:rsidR="00E963EA" w:rsidRPr="006A7CB8">
              <w:rPr>
                <w:rFonts w:ascii="Times New Roman" w:hAnsi="Times New Roman" w:cs="Times New Roman"/>
                <w:sz w:val="22"/>
              </w:rPr>
              <w:t>0</w:t>
            </w:r>
            <w:r w:rsidRPr="006A7CB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9F3C5" w14:textId="2F5F2829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A7CB8">
              <w:rPr>
                <w:rFonts w:ascii="Times New Roman" w:hAnsi="Times New Roman" w:cs="Times New Roman"/>
                <w:bCs/>
                <w:sz w:val="22"/>
              </w:rPr>
              <w:t>0.</w:t>
            </w:r>
            <w:r w:rsidR="00E963EA" w:rsidRPr="006A7CB8">
              <w:rPr>
                <w:rFonts w:ascii="Times New Roman" w:hAnsi="Times New Roman" w:cs="Times New Roman"/>
                <w:bCs/>
                <w:sz w:val="22"/>
              </w:rPr>
              <w:t>9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9C6C6" w14:textId="77777777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B7DAA" w14:textId="77777777" w:rsidR="00FD3BC9" w:rsidRPr="006A7CB8" w:rsidRDefault="00FD3BC9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A7CB8" w:rsidRPr="006A7CB8" w14:paraId="5E553B32" w14:textId="77777777" w:rsidTr="008B5E1E"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A15ED" w14:textId="6D46D1D9" w:rsidR="008B5E1E" w:rsidRPr="006A7CB8" w:rsidRDefault="008B5E1E" w:rsidP="00977A8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6A7CB8">
              <w:rPr>
                <w:rFonts w:ascii="Times New Roman" w:hAnsi="Times New Roman" w:cs="Times New Roman"/>
                <w:sz w:val="22"/>
              </w:rPr>
              <w:t>PRI score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81EEE" w14:textId="7B92FF19" w:rsidR="008B5E1E" w:rsidRPr="006A7CB8" w:rsidRDefault="008B5E1E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A7CB8">
              <w:rPr>
                <w:rFonts w:ascii="Times New Roman" w:hAnsi="Times New Roman" w:cs="Times New Roman"/>
                <w:sz w:val="22"/>
              </w:rPr>
              <w:t>.99 (0.96-1.02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777A2" w14:textId="0DC1DCE7" w:rsidR="008B5E1E" w:rsidRPr="006A7CB8" w:rsidRDefault="008B5E1E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A7CB8">
              <w:rPr>
                <w:rFonts w:ascii="Times New Roman" w:hAnsi="Times New Roman" w:cs="Times New Roman" w:hint="eastAsia"/>
                <w:bCs/>
                <w:sz w:val="22"/>
              </w:rPr>
              <w:t>0</w:t>
            </w:r>
            <w:r w:rsidRPr="006A7CB8">
              <w:rPr>
                <w:rFonts w:ascii="Times New Roman" w:hAnsi="Times New Roman" w:cs="Times New Roman"/>
                <w:bCs/>
                <w:sz w:val="22"/>
              </w:rPr>
              <w:t>.3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586A0" w14:textId="77777777" w:rsidR="008B5E1E" w:rsidRPr="006A7CB8" w:rsidRDefault="008B5E1E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A7CDF" w14:textId="77777777" w:rsidR="008B5E1E" w:rsidRPr="006A7CB8" w:rsidRDefault="008B5E1E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A7CB8" w:rsidRPr="006A7CB8" w14:paraId="1DE8F0B5" w14:textId="77777777" w:rsidTr="00B10DF0">
        <w:tc>
          <w:tcPr>
            <w:tcW w:w="24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550345" w14:textId="25F8E832" w:rsidR="008B5E1E" w:rsidRPr="006A7CB8" w:rsidRDefault="008B5E1E" w:rsidP="00977A8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6A7CB8">
              <w:rPr>
                <w:rFonts w:ascii="Times New Roman" w:hAnsi="Times New Roman" w:cs="Times New Roman"/>
                <w:sz w:val="22"/>
              </w:rPr>
              <w:t>IB-4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6B3254" w14:textId="61326267" w:rsidR="008B5E1E" w:rsidRPr="006A7CB8" w:rsidRDefault="008B5E1E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A7CB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A7CB8">
              <w:rPr>
                <w:rFonts w:ascii="Times New Roman" w:hAnsi="Times New Roman" w:cs="Times New Roman"/>
                <w:sz w:val="22"/>
              </w:rPr>
              <w:t>.01 (0.99-1.03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768632" w14:textId="4040995C" w:rsidR="008B5E1E" w:rsidRPr="006A7CB8" w:rsidRDefault="008B5E1E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A7CB8">
              <w:rPr>
                <w:rFonts w:ascii="Times New Roman" w:hAnsi="Times New Roman" w:cs="Times New Roman" w:hint="eastAsia"/>
                <w:bCs/>
                <w:sz w:val="22"/>
              </w:rPr>
              <w:t>0</w:t>
            </w:r>
            <w:r w:rsidRPr="006A7CB8">
              <w:rPr>
                <w:rFonts w:ascii="Times New Roman" w:hAnsi="Times New Roman" w:cs="Times New Roman"/>
                <w:bCs/>
                <w:sz w:val="22"/>
              </w:rPr>
              <w:t>.29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072985" w14:textId="77777777" w:rsidR="008B5E1E" w:rsidRPr="006A7CB8" w:rsidRDefault="008B5E1E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D0A8CF" w14:textId="77777777" w:rsidR="008B5E1E" w:rsidRPr="006A7CB8" w:rsidRDefault="008B5E1E" w:rsidP="00977A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4304F358" w14:textId="77777777" w:rsidR="003E0C87" w:rsidRPr="006A7CB8" w:rsidRDefault="00914265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</w:rPr>
      </w:pPr>
      <w:r w:rsidRPr="006A7CB8">
        <w:rPr>
          <w:rFonts w:ascii="Times New Roman" w:hAnsi="Times New Roman" w:cs="Times New Roman"/>
          <w:bCs/>
          <w:szCs w:val="20"/>
          <w:vertAlign w:val="superscript"/>
        </w:rPr>
        <w:t>a</w:t>
      </w:r>
      <w:r w:rsidRPr="006A7CB8">
        <w:rPr>
          <w:rFonts w:ascii="Times New Roman" w:hAnsi="Times New Roman" w:cs="Times New Roman"/>
          <w:bCs/>
          <w:szCs w:val="20"/>
        </w:rPr>
        <w:t>Patients with H</w:t>
      </w:r>
      <w:r w:rsidR="00355D35" w:rsidRPr="006A7CB8">
        <w:rPr>
          <w:rFonts w:ascii="Times New Roman" w:hAnsi="Times New Roman" w:cs="Times New Roman"/>
          <w:bCs/>
          <w:szCs w:val="20"/>
        </w:rPr>
        <w:t>b</w:t>
      </w:r>
      <w:r w:rsidRPr="006A7CB8">
        <w:rPr>
          <w:rFonts w:ascii="Times New Roman" w:hAnsi="Times New Roman" w:cs="Times New Roman"/>
          <w:bCs/>
          <w:szCs w:val="20"/>
        </w:rPr>
        <w:t>sAg or anti-HCV positivity.</w:t>
      </w:r>
    </w:p>
    <w:p w14:paraId="5246CF87" w14:textId="77777777" w:rsidR="003E0C87" w:rsidRPr="006A7CB8" w:rsidRDefault="003E0C87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6A7CB8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8755B46" w14:textId="6B77B4F7" w:rsidR="00040016" w:rsidRPr="006A7CB8" w:rsidRDefault="000A6C65" w:rsidP="0012499D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6A7CB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023106" w:rsidRPr="006A7CB8">
        <w:rPr>
          <w:rFonts w:ascii="Times New Roman" w:hAnsi="Times New Roman" w:cs="Times New Roman"/>
          <w:b/>
          <w:sz w:val="24"/>
          <w:szCs w:val="24"/>
        </w:rPr>
        <w:t>Table 3.</w:t>
      </w:r>
      <w:r w:rsidR="00023106" w:rsidRPr="006A7CB8">
        <w:rPr>
          <w:rFonts w:ascii="Times New Roman" w:hAnsi="Times New Roman" w:cs="Times New Roman"/>
          <w:bCs/>
          <w:sz w:val="24"/>
          <w:szCs w:val="24"/>
        </w:rPr>
        <w:t xml:space="preserve"> Estimated cumulative incidence of HCC according to ALICE score</w:t>
      </w:r>
      <w:r w:rsidRPr="006A7CB8">
        <w:rPr>
          <w:rFonts w:ascii="Times New Roman" w:hAnsi="Times New Roman" w:cs="Times New Roman"/>
          <w:bCs/>
          <w:sz w:val="24"/>
          <w:szCs w:val="24"/>
        </w:rPr>
        <w:t xml:space="preserve"> in alcoholic cirrhosis patients </w:t>
      </w:r>
      <w:r w:rsidRPr="006A7CB8">
        <w:rPr>
          <w:rFonts w:ascii="Times New Roman" w:hAnsi="Times New Roman" w:cs="Times New Roman"/>
          <w:sz w:val="24"/>
        </w:rPr>
        <w:t>including comorbid chronic viral hepatit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985"/>
        <w:gridCol w:w="1842"/>
      </w:tblGrid>
      <w:tr w:rsidR="006A7CB8" w:rsidRPr="006A7CB8" w14:paraId="5A6B0933" w14:textId="77777777" w:rsidTr="007E48C8">
        <w:tc>
          <w:tcPr>
            <w:tcW w:w="18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9F8556B" w14:textId="5E0E1126" w:rsidR="00023106" w:rsidRPr="006A7CB8" w:rsidRDefault="00023106" w:rsidP="00124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A7CB8">
              <w:rPr>
                <w:rFonts w:ascii="Times New Roman" w:hAnsi="Times New Roman" w:cs="Times New Roman" w:hint="eastAsia"/>
                <w:bCs/>
                <w:sz w:val="22"/>
              </w:rPr>
              <w:t>A</w:t>
            </w:r>
            <w:r w:rsidRPr="006A7CB8">
              <w:rPr>
                <w:rFonts w:ascii="Times New Roman" w:hAnsi="Times New Roman" w:cs="Times New Roman"/>
                <w:bCs/>
                <w:sz w:val="22"/>
              </w:rPr>
              <w:t>LICE score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6F1B03C" w14:textId="3CCF36A1" w:rsidR="00023106" w:rsidRPr="006A7CB8" w:rsidRDefault="00023106" w:rsidP="00124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A7CB8">
              <w:rPr>
                <w:rFonts w:ascii="Times New Roman" w:hAnsi="Times New Roman" w:cs="Times New Roman" w:hint="eastAsia"/>
                <w:bCs/>
                <w:sz w:val="22"/>
              </w:rPr>
              <w:t>D</w:t>
            </w:r>
            <w:r w:rsidRPr="006A7CB8">
              <w:rPr>
                <w:rFonts w:ascii="Times New Roman" w:hAnsi="Times New Roman" w:cs="Times New Roman"/>
                <w:bCs/>
                <w:sz w:val="22"/>
              </w:rPr>
              <w:t>erivation cohort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02906B" w14:textId="5DE9CA55" w:rsidR="00023106" w:rsidRPr="006A7CB8" w:rsidRDefault="00023106" w:rsidP="00124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A7CB8">
              <w:rPr>
                <w:rFonts w:ascii="Times New Roman" w:hAnsi="Times New Roman" w:cs="Times New Roman" w:hint="eastAsia"/>
                <w:bCs/>
                <w:sz w:val="22"/>
              </w:rPr>
              <w:t>V</w:t>
            </w:r>
            <w:r w:rsidRPr="006A7CB8">
              <w:rPr>
                <w:rFonts w:ascii="Times New Roman" w:hAnsi="Times New Roman" w:cs="Times New Roman"/>
                <w:bCs/>
                <w:sz w:val="22"/>
              </w:rPr>
              <w:t>alidation cohort</w:t>
            </w:r>
          </w:p>
        </w:tc>
      </w:tr>
      <w:tr w:rsidR="006A7CB8" w:rsidRPr="006A7CB8" w14:paraId="65032621" w14:textId="77777777" w:rsidTr="007E48C8">
        <w:tc>
          <w:tcPr>
            <w:tcW w:w="18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4CC970" w14:textId="102808C0" w:rsidR="00023106" w:rsidRPr="006A7CB8" w:rsidRDefault="00023106" w:rsidP="00124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82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C77A50A" w14:textId="6AE470E2" w:rsidR="00023106" w:rsidRPr="006A7CB8" w:rsidRDefault="00023106" w:rsidP="005A1E0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A7CB8">
              <w:rPr>
                <w:rFonts w:ascii="Times New Roman" w:hAnsi="Times New Roman" w:cs="Times New Roman" w:hint="eastAsia"/>
                <w:bCs/>
                <w:sz w:val="22"/>
              </w:rPr>
              <w:t>5</w:t>
            </w:r>
            <w:r w:rsidRPr="006A7CB8">
              <w:rPr>
                <w:rFonts w:ascii="Times New Roman" w:hAnsi="Times New Roman" w:cs="Times New Roman"/>
                <w:bCs/>
                <w:sz w:val="22"/>
              </w:rPr>
              <w:t>-year HCC risk</w:t>
            </w:r>
          </w:p>
        </w:tc>
      </w:tr>
      <w:tr w:rsidR="006A7CB8" w:rsidRPr="006A7CB8" w14:paraId="3FE2C485" w14:textId="77777777" w:rsidTr="007E48C8">
        <w:tc>
          <w:tcPr>
            <w:tcW w:w="18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DAB45A" w14:textId="5EF945AA" w:rsidR="00023106" w:rsidRPr="006A7CB8" w:rsidRDefault="00023106" w:rsidP="00124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A7CB8">
              <w:rPr>
                <w:rFonts w:ascii="Times New Roman" w:hAnsi="Times New Roman" w:cs="Times New Roman" w:hint="eastAsia"/>
                <w:bCs/>
                <w:sz w:val="22"/>
              </w:rPr>
              <w:t>&lt;</w:t>
            </w:r>
            <w:r w:rsidR="007E48C8" w:rsidRPr="006A7CB8">
              <w:rPr>
                <w:rFonts w:ascii="Times New Roman" w:hAnsi="Times New Roman" w:cs="Times New Roman"/>
                <w:bCs/>
                <w:sz w:val="22"/>
              </w:rPr>
              <w:t>=</w:t>
            </w:r>
            <w:r w:rsidRPr="006A7CB8">
              <w:rPr>
                <w:rFonts w:ascii="Times New Roman" w:hAnsi="Times New Roman" w:cs="Times New Roman"/>
                <w:bCs/>
                <w:sz w:val="22"/>
              </w:rPr>
              <w:t xml:space="preserve"> 120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45BDE9" w14:textId="66E143BA" w:rsidR="00023106" w:rsidRPr="006A7CB8" w:rsidRDefault="00C8097E" w:rsidP="005A1E0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A7CB8">
              <w:rPr>
                <w:rFonts w:ascii="Times New Roman" w:hAnsi="Times New Roman" w:cs="Times New Roman" w:hint="eastAsia"/>
                <w:bCs/>
                <w:sz w:val="22"/>
              </w:rPr>
              <w:t>0</w:t>
            </w:r>
            <w:r w:rsidRPr="006A7CB8">
              <w:rPr>
                <w:rFonts w:ascii="Times New Roman" w:hAnsi="Times New Roman" w:cs="Times New Roman"/>
                <w:bCs/>
                <w:sz w:val="22"/>
              </w:rPr>
              <w:t>.</w:t>
            </w:r>
            <w:r w:rsidR="00F9270F" w:rsidRPr="006A7CB8">
              <w:rPr>
                <w:rFonts w:ascii="Times New Roman" w:hAnsi="Times New Roman" w:cs="Times New Roman"/>
                <w:bCs/>
                <w:sz w:val="22"/>
              </w:rPr>
              <w:t>9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93459F" w14:textId="1A0DD727" w:rsidR="00023106" w:rsidRPr="006A7CB8" w:rsidRDefault="00C8097E" w:rsidP="005A1E0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A7CB8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6A7CB8">
              <w:rPr>
                <w:rFonts w:ascii="Times New Roman" w:hAnsi="Times New Roman" w:cs="Times New Roman"/>
                <w:bCs/>
                <w:sz w:val="22"/>
              </w:rPr>
              <w:t>.</w:t>
            </w:r>
            <w:r w:rsidR="00F9270F" w:rsidRPr="006A7CB8">
              <w:rPr>
                <w:rFonts w:ascii="Times New Roman" w:hAnsi="Times New Roman" w:cs="Times New Roman"/>
                <w:bCs/>
                <w:sz w:val="22"/>
              </w:rPr>
              <w:t>8</w:t>
            </w:r>
          </w:p>
        </w:tc>
      </w:tr>
      <w:tr w:rsidR="006A7CB8" w:rsidRPr="006A7CB8" w14:paraId="17D4C64E" w14:textId="77777777" w:rsidTr="007E48C8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A7D7EB2" w14:textId="2598E5CA" w:rsidR="00023106" w:rsidRPr="006A7CB8" w:rsidRDefault="007E48C8" w:rsidP="00124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A7CB8">
              <w:rPr>
                <w:rFonts w:ascii="Times New Roman" w:hAnsi="Times New Roman" w:cs="Times New Roman"/>
                <w:bCs/>
                <w:sz w:val="22"/>
              </w:rPr>
              <w:t>&gt;</w:t>
            </w:r>
            <w:r w:rsidR="00023106" w:rsidRPr="006A7CB8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="00023106" w:rsidRPr="006A7CB8">
              <w:rPr>
                <w:rFonts w:ascii="Times New Roman" w:hAnsi="Times New Roman" w:cs="Times New Roman"/>
                <w:bCs/>
                <w:sz w:val="22"/>
              </w:rPr>
              <w:t>20</w:t>
            </w:r>
            <w:r w:rsidRPr="006A7CB8">
              <w:rPr>
                <w:rFonts w:ascii="Times New Roman" w:hAnsi="Times New Roman" w:cs="Times New Roman"/>
                <w:bCs/>
                <w:sz w:val="22"/>
              </w:rPr>
              <w:t xml:space="preserve"> and &lt;=</w:t>
            </w:r>
            <w:r w:rsidR="00023106" w:rsidRPr="006A7CB8">
              <w:rPr>
                <w:rFonts w:ascii="Times New Roman" w:hAnsi="Times New Roman" w:cs="Times New Roman"/>
                <w:bCs/>
                <w:sz w:val="22"/>
              </w:rPr>
              <w:t>1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7231AF" w14:textId="0B4A73FD" w:rsidR="00023106" w:rsidRPr="006A7CB8" w:rsidRDefault="00F9270F" w:rsidP="005A1E0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A7CB8">
              <w:rPr>
                <w:rFonts w:ascii="Times New Roman" w:hAnsi="Times New Roman" w:cs="Times New Roman"/>
                <w:bCs/>
                <w:sz w:val="22"/>
              </w:rPr>
              <w:t>7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6E8B0D6" w14:textId="104444BA" w:rsidR="00023106" w:rsidRPr="006A7CB8" w:rsidRDefault="00F9270F" w:rsidP="005A1E0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A7CB8">
              <w:rPr>
                <w:rFonts w:ascii="Times New Roman" w:hAnsi="Times New Roman" w:cs="Times New Roman"/>
                <w:bCs/>
                <w:sz w:val="22"/>
              </w:rPr>
              <w:t>7.0</w:t>
            </w:r>
          </w:p>
        </w:tc>
      </w:tr>
      <w:tr w:rsidR="006A7CB8" w:rsidRPr="006A7CB8" w14:paraId="46FD6916" w14:textId="77777777" w:rsidTr="007E48C8"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E120B4" w14:textId="4BC07FD4" w:rsidR="00023106" w:rsidRPr="006A7CB8" w:rsidRDefault="00023106" w:rsidP="0002310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A7CB8">
              <w:rPr>
                <w:rFonts w:ascii="Times New Roman" w:hAnsi="Times New Roman" w:cs="Times New Roman"/>
                <w:bCs/>
                <w:sz w:val="22"/>
              </w:rPr>
              <w:t>&gt;</w:t>
            </w:r>
            <w:r w:rsidRPr="006A7CB8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6A7CB8">
              <w:rPr>
                <w:rFonts w:ascii="Times New Roman" w:hAnsi="Times New Roman" w:cs="Times New Roman"/>
                <w:bCs/>
                <w:sz w:val="22"/>
              </w:rPr>
              <w:t>8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B05269" w14:textId="67E8CD05" w:rsidR="00023106" w:rsidRPr="006A7CB8" w:rsidRDefault="00F9270F" w:rsidP="005A1E0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A7CB8">
              <w:rPr>
                <w:rFonts w:ascii="Times New Roman" w:hAnsi="Times New Roman" w:cs="Times New Roman"/>
                <w:bCs/>
                <w:sz w:val="22"/>
              </w:rPr>
              <w:t>31.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5668C1" w14:textId="68723A87" w:rsidR="00023106" w:rsidRPr="006A7CB8" w:rsidRDefault="00F9270F" w:rsidP="005A1E0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A7CB8">
              <w:rPr>
                <w:rFonts w:ascii="Times New Roman" w:hAnsi="Times New Roman" w:cs="Times New Roman"/>
                <w:bCs/>
                <w:sz w:val="22"/>
              </w:rPr>
              <w:t>33.8</w:t>
            </w:r>
          </w:p>
        </w:tc>
      </w:tr>
      <w:tr w:rsidR="006A7CB8" w:rsidRPr="006A7CB8" w14:paraId="16373FE0" w14:textId="77777777" w:rsidTr="007E48C8">
        <w:tc>
          <w:tcPr>
            <w:tcW w:w="18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BA54F63" w14:textId="0FDF7D14" w:rsidR="00023106" w:rsidRPr="006A7CB8" w:rsidRDefault="00023106" w:rsidP="00124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82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3A82F9B" w14:textId="0BCE15AD" w:rsidR="00023106" w:rsidRPr="006A7CB8" w:rsidRDefault="00023106" w:rsidP="005A1E0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A7CB8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6A7CB8">
              <w:rPr>
                <w:rFonts w:ascii="Times New Roman" w:hAnsi="Times New Roman" w:cs="Times New Roman"/>
                <w:bCs/>
                <w:sz w:val="22"/>
              </w:rPr>
              <w:t>0-year HCC risk</w:t>
            </w:r>
          </w:p>
        </w:tc>
      </w:tr>
      <w:tr w:rsidR="006A7CB8" w:rsidRPr="006A7CB8" w14:paraId="60455577" w14:textId="77777777" w:rsidTr="007E48C8">
        <w:tc>
          <w:tcPr>
            <w:tcW w:w="18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425998D" w14:textId="742183E0" w:rsidR="007E48C8" w:rsidRPr="006A7CB8" w:rsidRDefault="007E48C8" w:rsidP="007E48C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A7CB8">
              <w:rPr>
                <w:rFonts w:ascii="Times New Roman" w:hAnsi="Times New Roman" w:cs="Times New Roman" w:hint="eastAsia"/>
                <w:bCs/>
                <w:sz w:val="22"/>
              </w:rPr>
              <w:t>&lt;</w:t>
            </w:r>
            <w:r w:rsidRPr="006A7CB8">
              <w:rPr>
                <w:rFonts w:ascii="Times New Roman" w:hAnsi="Times New Roman" w:cs="Times New Roman"/>
                <w:bCs/>
                <w:sz w:val="22"/>
              </w:rPr>
              <w:t>= 120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807085" w14:textId="2003A1B3" w:rsidR="007E48C8" w:rsidRPr="006A7CB8" w:rsidRDefault="00C8097E" w:rsidP="005A1E0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A7CB8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6A7CB8">
              <w:rPr>
                <w:rFonts w:ascii="Times New Roman" w:hAnsi="Times New Roman" w:cs="Times New Roman"/>
                <w:bCs/>
                <w:sz w:val="22"/>
              </w:rPr>
              <w:t>.3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695DEE" w14:textId="465F2226" w:rsidR="007E48C8" w:rsidRPr="006A7CB8" w:rsidRDefault="00C8097E" w:rsidP="005A1E0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A7CB8">
              <w:rPr>
                <w:rFonts w:ascii="Times New Roman" w:hAnsi="Times New Roman" w:cs="Times New Roman" w:hint="eastAsia"/>
                <w:bCs/>
                <w:sz w:val="22"/>
              </w:rPr>
              <w:t>2</w:t>
            </w:r>
            <w:r w:rsidRPr="006A7CB8">
              <w:rPr>
                <w:rFonts w:ascii="Times New Roman" w:hAnsi="Times New Roman" w:cs="Times New Roman"/>
                <w:bCs/>
                <w:sz w:val="22"/>
              </w:rPr>
              <w:t>.8</w:t>
            </w:r>
          </w:p>
        </w:tc>
      </w:tr>
      <w:tr w:rsidR="006A7CB8" w:rsidRPr="006A7CB8" w14:paraId="1F045694" w14:textId="77777777" w:rsidTr="007E48C8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99A0166" w14:textId="44CD1BC4" w:rsidR="007E48C8" w:rsidRPr="006A7CB8" w:rsidRDefault="007E48C8" w:rsidP="007E48C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A7CB8">
              <w:rPr>
                <w:rFonts w:ascii="Times New Roman" w:hAnsi="Times New Roman" w:cs="Times New Roman"/>
                <w:bCs/>
                <w:sz w:val="22"/>
              </w:rPr>
              <w:t>&gt;</w:t>
            </w:r>
            <w:r w:rsidRPr="006A7CB8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6A7CB8">
              <w:rPr>
                <w:rFonts w:ascii="Times New Roman" w:hAnsi="Times New Roman" w:cs="Times New Roman"/>
                <w:bCs/>
                <w:sz w:val="22"/>
              </w:rPr>
              <w:t>20 and &lt;=1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349327" w14:textId="2A25273B" w:rsidR="007E48C8" w:rsidRPr="006A7CB8" w:rsidRDefault="005A1E04" w:rsidP="005A1E0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A7CB8">
              <w:rPr>
                <w:rFonts w:ascii="Times New Roman" w:hAnsi="Times New Roman" w:cs="Times New Roman"/>
                <w:bCs/>
                <w:sz w:val="22"/>
              </w:rPr>
              <w:t>17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FE04A1" w14:textId="5C239E91" w:rsidR="007E48C8" w:rsidRPr="006A7CB8" w:rsidRDefault="005A1E04" w:rsidP="005A1E0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A7CB8">
              <w:rPr>
                <w:rFonts w:ascii="Times New Roman" w:hAnsi="Times New Roman" w:cs="Times New Roman"/>
                <w:bCs/>
                <w:sz w:val="22"/>
              </w:rPr>
              <w:t>16.6</w:t>
            </w:r>
          </w:p>
        </w:tc>
      </w:tr>
      <w:tr w:rsidR="007E48C8" w:rsidRPr="006A7CB8" w14:paraId="2F0FDD82" w14:textId="77777777" w:rsidTr="007E48C8"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4D48C5A" w14:textId="0BAEFD8E" w:rsidR="007E48C8" w:rsidRPr="006A7CB8" w:rsidRDefault="007E48C8" w:rsidP="007E48C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A7CB8">
              <w:rPr>
                <w:rFonts w:ascii="Times New Roman" w:hAnsi="Times New Roman" w:cs="Times New Roman"/>
                <w:bCs/>
                <w:sz w:val="22"/>
              </w:rPr>
              <w:t>&gt;</w:t>
            </w:r>
            <w:r w:rsidRPr="006A7CB8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6A7CB8">
              <w:rPr>
                <w:rFonts w:ascii="Times New Roman" w:hAnsi="Times New Roman" w:cs="Times New Roman"/>
                <w:bCs/>
                <w:sz w:val="22"/>
              </w:rPr>
              <w:t>8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194438" w14:textId="0B6BA452" w:rsidR="007E48C8" w:rsidRPr="006A7CB8" w:rsidRDefault="00F9270F" w:rsidP="005A1E0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A7CB8">
              <w:rPr>
                <w:rFonts w:ascii="Times New Roman" w:hAnsi="Times New Roman" w:cs="Times New Roman"/>
                <w:bCs/>
                <w:sz w:val="22"/>
              </w:rPr>
              <w:t>37.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95AE4FE" w14:textId="0035CA57" w:rsidR="007E48C8" w:rsidRPr="006A7CB8" w:rsidRDefault="00F9270F" w:rsidP="005A1E0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A7CB8">
              <w:rPr>
                <w:rFonts w:ascii="Times New Roman" w:hAnsi="Times New Roman" w:cs="Times New Roman" w:hint="eastAsia"/>
                <w:bCs/>
                <w:sz w:val="22"/>
              </w:rPr>
              <w:t>3</w:t>
            </w:r>
            <w:r w:rsidRPr="006A7CB8">
              <w:rPr>
                <w:rFonts w:ascii="Times New Roman" w:hAnsi="Times New Roman" w:cs="Times New Roman"/>
                <w:bCs/>
                <w:sz w:val="22"/>
              </w:rPr>
              <w:t>9.9</w:t>
            </w:r>
          </w:p>
        </w:tc>
      </w:tr>
    </w:tbl>
    <w:p w14:paraId="27F4727A" w14:textId="77777777" w:rsidR="00023106" w:rsidRPr="006A7CB8" w:rsidRDefault="00023106" w:rsidP="0012499D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Cs/>
          <w:szCs w:val="20"/>
        </w:rPr>
      </w:pPr>
    </w:p>
    <w:p w14:paraId="4BD6BFB6" w14:textId="5563A93B" w:rsidR="003E0C87" w:rsidRPr="006A7CB8" w:rsidRDefault="003E0C87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r w:rsidRPr="006A7CB8">
        <w:rPr>
          <w:rFonts w:ascii="Times New Roman" w:hAnsi="Times New Roman" w:cs="Times New Roman"/>
          <w:b/>
        </w:rPr>
        <w:br w:type="page"/>
      </w:r>
    </w:p>
    <w:p w14:paraId="00C10263" w14:textId="4253C76E" w:rsidR="00A24418" w:rsidRPr="006A7CB8" w:rsidRDefault="00A24418" w:rsidP="0064662A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A7CB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BF7C2B" w:rsidRPr="006A7CB8">
        <w:rPr>
          <w:rFonts w:ascii="Times New Roman" w:hAnsi="Times New Roman" w:cs="Times New Roman"/>
          <w:b/>
          <w:sz w:val="24"/>
          <w:szCs w:val="24"/>
        </w:rPr>
        <w:t>Figure Legend</w:t>
      </w:r>
    </w:p>
    <w:p w14:paraId="0FC4A59A" w14:textId="77777777" w:rsidR="00205DF8" w:rsidRPr="006A7CB8" w:rsidRDefault="00A24418" w:rsidP="0097193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A7CB8">
        <w:rPr>
          <w:rFonts w:ascii="Times New Roman" w:hAnsi="Times New Roman" w:cs="Times New Roman"/>
          <w:b/>
          <w:bCs/>
          <w:sz w:val="24"/>
          <w:szCs w:val="24"/>
        </w:rPr>
        <w:t>Supplementary Fig. 1.</w:t>
      </w:r>
      <w:r w:rsidRPr="006A7CB8">
        <w:rPr>
          <w:rFonts w:ascii="Times New Roman" w:hAnsi="Times New Roman" w:cs="Times New Roman"/>
          <w:sz w:val="24"/>
          <w:szCs w:val="24"/>
        </w:rPr>
        <w:t xml:space="preserve"> Calibration plot of ALICE score nomogram for 5-year risk of HCC</w:t>
      </w:r>
      <w:r w:rsidR="00582DCA" w:rsidRPr="006A7CB8">
        <w:rPr>
          <w:rFonts w:ascii="Times New Roman" w:hAnsi="Times New Roman" w:cs="Times New Roman"/>
          <w:sz w:val="24"/>
          <w:szCs w:val="24"/>
        </w:rPr>
        <w:t xml:space="preserve"> </w:t>
      </w:r>
      <w:r w:rsidR="00582DCA" w:rsidRPr="006A7CB8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="00582DCA" w:rsidRPr="006A7CB8">
        <w:rPr>
          <w:rFonts w:ascii="Times New Roman" w:hAnsi="Times New Roman" w:cs="Times New Roman"/>
          <w:sz w:val="24"/>
          <w:szCs w:val="24"/>
        </w:rPr>
        <w:t>derivation and validation cohort</w:t>
      </w:r>
      <w:r w:rsidRPr="006A7CB8">
        <w:rPr>
          <w:rFonts w:ascii="Times New Roman" w:hAnsi="Times New Roman" w:cs="Times New Roman"/>
          <w:sz w:val="24"/>
          <w:szCs w:val="24"/>
        </w:rPr>
        <w:t xml:space="preserve">. X-axis denotes the nomogram-predicted risk and y-axis denotes actual risk. </w:t>
      </w:r>
    </w:p>
    <w:p w14:paraId="72C2A30C" w14:textId="77777777" w:rsidR="00205DF8" w:rsidRPr="006A7CB8" w:rsidRDefault="00205DF8" w:rsidP="0097193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D265E5E" w14:textId="77777777" w:rsidR="00205DF8" w:rsidRPr="006A7CB8" w:rsidRDefault="00205DF8" w:rsidP="00205DF8">
      <w:pPr>
        <w:pStyle w:val="EndNoteCategoryHeading"/>
      </w:pPr>
      <w:r w:rsidRPr="006A7CB8">
        <w:rPr>
          <w:rFonts w:ascii="Times New Roman" w:hAnsi="Times New Roman" w:cs="Times New Roman"/>
          <w:sz w:val="24"/>
          <w:szCs w:val="24"/>
        </w:rPr>
        <w:fldChar w:fldCharType="begin"/>
      </w:r>
      <w:r w:rsidRPr="006A7CB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6A7CB8">
        <w:rPr>
          <w:rFonts w:ascii="Times New Roman" w:hAnsi="Times New Roman" w:cs="Times New Roman"/>
          <w:sz w:val="24"/>
          <w:szCs w:val="24"/>
        </w:rPr>
        <w:fldChar w:fldCharType="separate"/>
      </w:r>
      <w:r w:rsidRPr="006A7CB8">
        <w:t>Uncategorized References</w:t>
      </w:r>
    </w:p>
    <w:p w14:paraId="235667FC" w14:textId="77777777" w:rsidR="00205DF8" w:rsidRPr="006A7CB8" w:rsidRDefault="00205DF8" w:rsidP="00205DF8">
      <w:pPr>
        <w:pStyle w:val="EndNoteBibliography"/>
        <w:ind w:left="720" w:hanging="720"/>
      </w:pPr>
      <w:r w:rsidRPr="006A7CB8">
        <w:t>1</w:t>
      </w:r>
      <w:r w:rsidRPr="006A7CB8">
        <w:tab/>
        <w:t>Sterling, R. K., Lissen, E.</w:t>
      </w:r>
      <w:r w:rsidRPr="006A7CB8">
        <w:rPr>
          <w:i/>
        </w:rPr>
        <w:t xml:space="preserve"> et al.</w:t>
      </w:r>
      <w:r w:rsidRPr="006A7CB8">
        <w:t xml:space="preserve"> Development of a simple noninvasive index to predict significant fibrosis in patients with HIV/HCV coinfection. </w:t>
      </w:r>
      <w:r w:rsidRPr="006A7CB8">
        <w:rPr>
          <w:i/>
        </w:rPr>
        <w:t>Hepatology</w:t>
      </w:r>
      <w:r w:rsidRPr="006A7CB8">
        <w:t xml:space="preserve"> </w:t>
      </w:r>
      <w:r w:rsidRPr="006A7CB8">
        <w:rPr>
          <w:b/>
        </w:rPr>
        <w:t>43</w:t>
      </w:r>
      <w:r w:rsidRPr="006A7CB8">
        <w:t>, 1317-1325, doi:10.1002/hep.21178 (2006).</w:t>
      </w:r>
    </w:p>
    <w:p w14:paraId="5AB24A3F" w14:textId="5AE3C870" w:rsidR="0064662A" w:rsidRPr="006A7CB8" w:rsidRDefault="00205DF8" w:rsidP="0097193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A7CB8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sectPr w:rsidR="0064662A" w:rsidRPr="006A7CB8" w:rsidSect="009E44F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CCB114" w14:textId="77777777" w:rsidR="00162881" w:rsidRDefault="00162881" w:rsidP="00D67BC3">
      <w:pPr>
        <w:spacing w:after="0" w:line="240" w:lineRule="auto"/>
      </w:pPr>
      <w:r>
        <w:separator/>
      </w:r>
    </w:p>
  </w:endnote>
  <w:endnote w:type="continuationSeparator" w:id="0">
    <w:p w14:paraId="6AC64A00" w14:textId="77777777" w:rsidR="00162881" w:rsidRDefault="00162881" w:rsidP="00D67B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342F52" w14:textId="77777777" w:rsidR="00162881" w:rsidRDefault="00162881" w:rsidP="00D67BC3">
      <w:pPr>
        <w:spacing w:after="0" w:line="240" w:lineRule="auto"/>
      </w:pPr>
      <w:r>
        <w:separator/>
      </w:r>
    </w:p>
  </w:footnote>
  <w:footnote w:type="continuationSeparator" w:id="0">
    <w:p w14:paraId="1F0DBCB5" w14:textId="77777777" w:rsidR="00162881" w:rsidRDefault="00162881" w:rsidP="00D67B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AA014F"/>
    <w:multiLevelType w:val="hybridMultilevel"/>
    <w:tmpl w:val="A622FBEE"/>
    <w:lvl w:ilvl="0" w:tplc="4B5C8B2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B0B094C"/>
    <w:multiLevelType w:val="hybridMultilevel"/>
    <w:tmpl w:val="DA30261E"/>
    <w:lvl w:ilvl="0" w:tplc="2E76AB22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0CE04F2"/>
    <w:multiLevelType w:val="hybridMultilevel"/>
    <w:tmpl w:val="C7F8ED1E"/>
    <w:lvl w:ilvl="0" w:tplc="52D87C8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22454B7"/>
    <w:multiLevelType w:val="hybridMultilevel"/>
    <w:tmpl w:val="0DB08E5C"/>
    <w:lvl w:ilvl="0" w:tplc="5700F21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48F23FBB"/>
    <w:multiLevelType w:val="hybridMultilevel"/>
    <w:tmpl w:val="70165F9E"/>
    <w:lvl w:ilvl="0" w:tplc="A2F87A4E">
      <w:start w:val="120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4BB24395"/>
    <w:multiLevelType w:val="hybridMultilevel"/>
    <w:tmpl w:val="877AE0C4"/>
    <w:lvl w:ilvl="0" w:tplc="6A082E96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6A1E5C64"/>
    <w:multiLevelType w:val="hybridMultilevel"/>
    <w:tmpl w:val="7BBA1368"/>
    <w:lvl w:ilvl="0" w:tplc="9674476C">
      <w:start w:val="1"/>
      <w:numFmt w:val="upperLetter"/>
      <w:lvlText w:val="(%1)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7" w15:restartNumberingAfterBreak="0">
    <w:nsid w:val="6AEE7A8B"/>
    <w:multiLevelType w:val="hybridMultilevel"/>
    <w:tmpl w:val="1F600DBC"/>
    <w:lvl w:ilvl="0" w:tplc="71CAE6B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6"/>
  </w:num>
  <w:num w:numId="5">
    <w:abstractNumId w:val="1"/>
  </w:num>
  <w:num w:numId="6">
    <w:abstractNumId w:val="5"/>
  </w:num>
  <w:num w:numId="7">
    <w:abstractNumId w:val="7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2D0C92"/>
    <w:rsid w:val="000006E4"/>
    <w:rsid w:val="00005884"/>
    <w:rsid w:val="000065C6"/>
    <w:rsid w:val="00006F4F"/>
    <w:rsid w:val="0000744A"/>
    <w:rsid w:val="000139F8"/>
    <w:rsid w:val="000152CF"/>
    <w:rsid w:val="000171DB"/>
    <w:rsid w:val="00017E6C"/>
    <w:rsid w:val="00020725"/>
    <w:rsid w:val="00021732"/>
    <w:rsid w:val="0002222C"/>
    <w:rsid w:val="00023106"/>
    <w:rsid w:val="00023B4E"/>
    <w:rsid w:val="000240EE"/>
    <w:rsid w:val="00024458"/>
    <w:rsid w:val="0002547F"/>
    <w:rsid w:val="0002638F"/>
    <w:rsid w:val="0002787F"/>
    <w:rsid w:val="0003169D"/>
    <w:rsid w:val="00031E0A"/>
    <w:rsid w:val="00032BAD"/>
    <w:rsid w:val="00033917"/>
    <w:rsid w:val="000341A9"/>
    <w:rsid w:val="000342F4"/>
    <w:rsid w:val="00034CFE"/>
    <w:rsid w:val="00035530"/>
    <w:rsid w:val="00035C2F"/>
    <w:rsid w:val="00037241"/>
    <w:rsid w:val="00037E27"/>
    <w:rsid w:val="00040016"/>
    <w:rsid w:val="00040C3C"/>
    <w:rsid w:val="000415F4"/>
    <w:rsid w:val="00041BB2"/>
    <w:rsid w:val="000433B0"/>
    <w:rsid w:val="0004345C"/>
    <w:rsid w:val="000443B3"/>
    <w:rsid w:val="0004455F"/>
    <w:rsid w:val="000453B2"/>
    <w:rsid w:val="000456B1"/>
    <w:rsid w:val="000458F7"/>
    <w:rsid w:val="0004603C"/>
    <w:rsid w:val="0004607F"/>
    <w:rsid w:val="00050C03"/>
    <w:rsid w:val="0005194F"/>
    <w:rsid w:val="000521A5"/>
    <w:rsid w:val="0005323E"/>
    <w:rsid w:val="000574E8"/>
    <w:rsid w:val="000578C1"/>
    <w:rsid w:val="0006019C"/>
    <w:rsid w:val="0006229F"/>
    <w:rsid w:val="000638E8"/>
    <w:rsid w:val="00064B2B"/>
    <w:rsid w:val="00065329"/>
    <w:rsid w:val="00065571"/>
    <w:rsid w:val="00065597"/>
    <w:rsid w:val="00070988"/>
    <w:rsid w:val="00070B7E"/>
    <w:rsid w:val="00071290"/>
    <w:rsid w:val="00071FC4"/>
    <w:rsid w:val="000735CF"/>
    <w:rsid w:val="00073CF1"/>
    <w:rsid w:val="000748F3"/>
    <w:rsid w:val="00074AED"/>
    <w:rsid w:val="00077619"/>
    <w:rsid w:val="00077AF1"/>
    <w:rsid w:val="0008072B"/>
    <w:rsid w:val="000810D6"/>
    <w:rsid w:val="00082E72"/>
    <w:rsid w:val="00083D8A"/>
    <w:rsid w:val="00084A88"/>
    <w:rsid w:val="00086011"/>
    <w:rsid w:val="00086661"/>
    <w:rsid w:val="000869B4"/>
    <w:rsid w:val="00086DC8"/>
    <w:rsid w:val="000902FD"/>
    <w:rsid w:val="000923E6"/>
    <w:rsid w:val="0009260C"/>
    <w:rsid w:val="00095506"/>
    <w:rsid w:val="00096BA6"/>
    <w:rsid w:val="00097A77"/>
    <w:rsid w:val="00097D1B"/>
    <w:rsid w:val="000A05C0"/>
    <w:rsid w:val="000A0A14"/>
    <w:rsid w:val="000A1153"/>
    <w:rsid w:val="000A15E3"/>
    <w:rsid w:val="000A26EF"/>
    <w:rsid w:val="000A2952"/>
    <w:rsid w:val="000A2ECE"/>
    <w:rsid w:val="000A4405"/>
    <w:rsid w:val="000A5C11"/>
    <w:rsid w:val="000A671A"/>
    <w:rsid w:val="000A689C"/>
    <w:rsid w:val="000A6C65"/>
    <w:rsid w:val="000B40EF"/>
    <w:rsid w:val="000B5374"/>
    <w:rsid w:val="000B724B"/>
    <w:rsid w:val="000B741A"/>
    <w:rsid w:val="000C0588"/>
    <w:rsid w:val="000C081B"/>
    <w:rsid w:val="000C1730"/>
    <w:rsid w:val="000C1D39"/>
    <w:rsid w:val="000C2BBC"/>
    <w:rsid w:val="000C3200"/>
    <w:rsid w:val="000C46F9"/>
    <w:rsid w:val="000C5C8F"/>
    <w:rsid w:val="000C7ED3"/>
    <w:rsid w:val="000D16B3"/>
    <w:rsid w:val="000D65D1"/>
    <w:rsid w:val="000D6A48"/>
    <w:rsid w:val="000D7C69"/>
    <w:rsid w:val="000E189C"/>
    <w:rsid w:val="000E223C"/>
    <w:rsid w:val="000E3ED7"/>
    <w:rsid w:val="000E4C59"/>
    <w:rsid w:val="000E7A24"/>
    <w:rsid w:val="000F0C7A"/>
    <w:rsid w:val="000F4D78"/>
    <w:rsid w:val="000F5532"/>
    <w:rsid w:val="000F5EB5"/>
    <w:rsid w:val="000F63CF"/>
    <w:rsid w:val="00100A56"/>
    <w:rsid w:val="00101460"/>
    <w:rsid w:val="001052E6"/>
    <w:rsid w:val="0010604E"/>
    <w:rsid w:val="001108D6"/>
    <w:rsid w:val="00111FD9"/>
    <w:rsid w:val="00112240"/>
    <w:rsid w:val="001123FA"/>
    <w:rsid w:val="00113411"/>
    <w:rsid w:val="0011395E"/>
    <w:rsid w:val="001148A1"/>
    <w:rsid w:val="00115F47"/>
    <w:rsid w:val="00116646"/>
    <w:rsid w:val="0012141F"/>
    <w:rsid w:val="0012179C"/>
    <w:rsid w:val="0012187E"/>
    <w:rsid w:val="0012321B"/>
    <w:rsid w:val="00123A01"/>
    <w:rsid w:val="00123B0B"/>
    <w:rsid w:val="0012499D"/>
    <w:rsid w:val="00125358"/>
    <w:rsid w:val="00125B8D"/>
    <w:rsid w:val="00130918"/>
    <w:rsid w:val="00131A54"/>
    <w:rsid w:val="0013434B"/>
    <w:rsid w:val="00135100"/>
    <w:rsid w:val="001358A5"/>
    <w:rsid w:val="001367E5"/>
    <w:rsid w:val="001368C7"/>
    <w:rsid w:val="00137017"/>
    <w:rsid w:val="0013767F"/>
    <w:rsid w:val="00137E05"/>
    <w:rsid w:val="00140458"/>
    <w:rsid w:val="001424D2"/>
    <w:rsid w:val="00142535"/>
    <w:rsid w:val="00143134"/>
    <w:rsid w:val="00143D94"/>
    <w:rsid w:val="00144158"/>
    <w:rsid w:val="00147DBF"/>
    <w:rsid w:val="00147E7A"/>
    <w:rsid w:val="00154360"/>
    <w:rsid w:val="001560D2"/>
    <w:rsid w:val="00156F47"/>
    <w:rsid w:val="001570A7"/>
    <w:rsid w:val="001600E6"/>
    <w:rsid w:val="00160B90"/>
    <w:rsid w:val="001616A3"/>
    <w:rsid w:val="00162603"/>
    <w:rsid w:val="00162881"/>
    <w:rsid w:val="00163098"/>
    <w:rsid w:val="00163971"/>
    <w:rsid w:val="001641DE"/>
    <w:rsid w:val="001654B2"/>
    <w:rsid w:val="00167202"/>
    <w:rsid w:val="0016778B"/>
    <w:rsid w:val="00167D0C"/>
    <w:rsid w:val="00170659"/>
    <w:rsid w:val="00171755"/>
    <w:rsid w:val="00172C55"/>
    <w:rsid w:val="00173A22"/>
    <w:rsid w:val="0017460C"/>
    <w:rsid w:val="00174E13"/>
    <w:rsid w:val="00176CBA"/>
    <w:rsid w:val="00177BC2"/>
    <w:rsid w:val="00177D7A"/>
    <w:rsid w:val="00181936"/>
    <w:rsid w:val="00183135"/>
    <w:rsid w:val="001836BD"/>
    <w:rsid w:val="001841D5"/>
    <w:rsid w:val="00187A46"/>
    <w:rsid w:val="001928C8"/>
    <w:rsid w:val="00192B51"/>
    <w:rsid w:val="00193F05"/>
    <w:rsid w:val="00196F0B"/>
    <w:rsid w:val="00197471"/>
    <w:rsid w:val="00197487"/>
    <w:rsid w:val="001979D7"/>
    <w:rsid w:val="001A0732"/>
    <w:rsid w:val="001A2FBD"/>
    <w:rsid w:val="001A6C6D"/>
    <w:rsid w:val="001A70E5"/>
    <w:rsid w:val="001A710B"/>
    <w:rsid w:val="001A7365"/>
    <w:rsid w:val="001B09B9"/>
    <w:rsid w:val="001B0FA0"/>
    <w:rsid w:val="001B2D60"/>
    <w:rsid w:val="001B3133"/>
    <w:rsid w:val="001B3D53"/>
    <w:rsid w:val="001B443D"/>
    <w:rsid w:val="001B4593"/>
    <w:rsid w:val="001B5038"/>
    <w:rsid w:val="001B590D"/>
    <w:rsid w:val="001B5B87"/>
    <w:rsid w:val="001B5E13"/>
    <w:rsid w:val="001B73A2"/>
    <w:rsid w:val="001B7CE2"/>
    <w:rsid w:val="001C2239"/>
    <w:rsid w:val="001C250A"/>
    <w:rsid w:val="001C2ED9"/>
    <w:rsid w:val="001C302A"/>
    <w:rsid w:val="001C38E6"/>
    <w:rsid w:val="001C7C51"/>
    <w:rsid w:val="001D071C"/>
    <w:rsid w:val="001D076F"/>
    <w:rsid w:val="001D14F2"/>
    <w:rsid w:val="001D1902"/>
    <w:rsid w:val="001D1D7F"/>
    <w:rsid w:val="001D2414"/>
    <w:rsid w:val="001D25F6"/>
    <w:rsid w:val="001D2A27"/>
    <w:rsid w:val="001D3A47"/>
    <w:rsid w:val="001D48F6"/>
    <w:rsid w:val="001D4DAF"/>
    <w:rsid w:val="001D735F"/>
    <w:rsid w:val="001D7EEB"/>
    <w:rsid w:val="001E1750"/>
    <w:rsid w:val="001E19F0"/>
    <w:rsid w:val="001E56D6"/>
    <w:rsid w:val="001E6FED"/>
    <w:rsid w:val="001F3A38"/>
    <w:rsid w:val="001F4F12"/>
    <w:rsid w:val="001F58A0"/>
    <w:rsid w:val="001F691D"/>
    <w:rsid w:val="00200445"/>
    <w:rsid w:val="002008E4"/>
    <w:rsid w:val="00200C01"/>
    <w:rsid w:val="00202A2F"/>
    <w:rsid w:val="00203306"/>
    <w:rsid w:val="0020395C"/>
    <w:rsid w:val="00205612"/>
    <w:rsid w:val="00205DF8"/>
    <w:rsid w:val="002078FB"/>
    <w:rsid w:val="002102A0"/>
    <w:rsid w:val="0021037D"/>
    <w:rsid w:val="00212380"/>
    <w:rsid w:val="00212E02"/>
    <w:rsid w:val="002134B5"/>
    <w:rsid w:val="00215CBA"/>
    <w:rsid w:val="00220260"/>
    <w:rsid w:val="00220BEC"/>
    <w:rsid w:val="00221EF1"/>
    <w:rsid w:val="00222431"/>
    <w:rsid w:val="00222E0A"/>
    <w:rsid w:val="00223854"/>
    <w:rsid w:val="0022473C"/>
    <w:rsid w:val="00224AAB"/>
    <w:rsid w:val="00226E3A"/>
    <w:rsid w:val="0023157C"/>
    <w:rsid w:val="0023239E"/>
    <w:rsid w:val="002351AA"/>
    <w:rsid w:val="002364F8"/>
    <w:rsid w:val="002431F1"/>
    <w:rsid w:val="00250DFC"/>
    <w:rsid w:val="002513DC"/>
    <w:rsid w:val="002527CC"/>
    <w:rsid w:val="00252B4B"/>
    <w:rsid w:val="0025643A"/>
    <w:rsid w:val="00257D1B"/>
    <w:rsid w:val="0026187C"/>
    <w:rsid w:val="00261B9D"/>
    <w:rsid w:val="00261F27"/>
    <w:rsid w:val="00262C1E"/>
    <w:rsid w:val="00264162"/>
    <w:rsid w:val="00264516"/>
    <w:rsid w:val="00264A5D"/>
    <w:rsid w:val="00272678"/>
    <w:rsid w:val="002737F8"/>
    <w:rsid w:val="00274F66"/>
    <w:rsid w:val="0027682C"/>
    <w:rsid w:val="00276B7E"/>
    <w:rsid w:val="00276BEE"/>
    <w:rsid w:val="00277318"/>
    <w:rsid w:val="002813ED"/>
    <w:rsid w:val="002819CF"/>
    <w:rsid w:val="00281F0F"/>
    <w:rsid w:val="00283628"/>
    <w:rsid w:val="00291163"/>
    <w:rsid w:val="00292209"/>
    <w:rsid w:val="002936A0"/>
    <w:rsid w:val="00295917"/>
    <w:rsid w:val="00296F79"/>
    <w:rsid w:val="0029728A"/>
    <w:rsid w:val="00297383"/>
    <w:rsid w:val="002974D4"/>
    <w:rsid w:val="00297D9F"/>
    <w:rsid w:val="002A1546"/>
    <w:rsid w:val="002A1E88"/>
    <w:rsid w:val="002A1ED5"/>
    <w:rsid w:val="002A254E"/>
    <w:rsid w:val="002A50E1"/>
    <w:rsid w:val="002A52AA"/>
    <w:rsid w:val="002B0DF8"/>
    <w:rsid w:val="002B2E33"/>
    <w:rsid w:val="002B3D8C"/>
    <w:rsid w:val="002B49C2"/>
    <w:rsid w:val="002B6A41"/>
    <w:rsid w:val="002B6F09"/>
    <w:rsid w:val="002B73BD"/>
    <w:rsid w:val="002C0398"/>
    <w:rsid w:val="002C0A04"/>
    <w:rsid w:val="002C155F"/>
    <w:rsid w:val="002C19B3"/>
    <w:rsid w:val="002C1ADB"/>
    <w:rsid w:val="002C3174"/>
    <w:rsid w:val="002C3D71"/>
    <w:rsid w:val="002C561A"/>
    <w:rsid w:val="002C566F"/>
    <w:rsid w:val="002C6616"/>
    <w:rsid w:val="002D0C92"/>
    <w:rsid w:val="002D2E8E"/>
    <w:rsid w:val="002D361E"/>
    <w:rsid w:val="002D4E9E"/>
    <w:rsid w:val="002D57DB"/>
    <w:rsid w:val="002E0F28"/>
    <w:rsid w:val="002E10F6"/>
    <w:rsid w:val="002E1B40"/>
    <w:rsid w:val="002E2A8E"/>
    <w:rsid w:val="002E3362"/>
    <w:rsid w:val="002E3B0C"/>
    <w:rsid w:val="002E4647"/>
    <w:rsid w:val="002E4B50"/>
    <w:rsid w:val="002E5415"/>
    <w:rsid w:val="002E5562"/>
    <w:rsid w:val="002E568B"/>
    <w:rsid w:val="002E59D0"/>
    <w:rsid w:val="002E7644"/>
    <w:rsid w:val="002F14F5"/>
    <w:rsid w:val="002F2A11"/>
    <w:rsid w:val="002F2EF5"/>
    <w:rsid w:val="002F6F3C"/>
    <w:rsid w:val="00300EB2"/>
    <w:rsid w:val="00301D93"/>
    <w:rsid w:val="00302511"/>
    <w:rsid w:val="00304C1A"/>
    <w:rsid w:val="00304C91"/>
    <w:rsid w:val="00304EC7"/>
    <w:rsid w:val="00305356"/>
    <w:rsid w:val="003067A0"/>
    <w:rsid w:val="003075BE"/>
    <w:rsid w:val="00312DCB"/>
    <w:rsid w:val="00313C3D"/>
    <w:rsid w:val="00317DF5"/>
    <w:rsid w:val="003220C6"/>
    <w:rsid w:val="003232FD"/>
    <w:rsid w:val="0032500A"/>
    <w:rsid w:val="00325954"/>
    <w:rsid w:val="00326E1E"/>
    <w:rsid w:val="0032722D"/>
    <w:rsid w:val="00327B06"/>
    <w:rsid w:val="003309D0"/>
    <w:rsid w:val="00334F87"/>
    <w:rsid w:val="00335649"/>
    <w:rsid w:val="00340D6A"/>
    <w:rsid w:val="00341BD6"/>
    <w:rsid w:val="00341F98"/>
    <w:rsid w:val="00341FE6"/>
    <w:rsid w:val="003442D7"/>
    <w:rsid w:val="003458BA"/>
    <w:rsid w:val="0034730A"/>
    <w:rsid w:val="003503F2"/>
    <w:rsid w:val="00351A08"/>
    <w:rsid w:val="00353BEF"/>
    <w:rsid w:val="003552D4"/>
    <w:rsid w:val="00355797"/>
    <w:rsid w:val="00355D35"/>
    <w:rsid w:val="00355FB4"/>
    <w:rsid w:val="0035663E"/>
    <w:rsid w:val="003569CE"/>
    <w:rsid w:val="00356C91"/>
    <w:rsid w:val="003603B3"/>
    <w:rsid w:val="00361D1F"/>
    <w:rsid w:val="00364AE2"/>
    <w:rsid w:val="00364D64"/>
    <w:rsid w:val="00365252"/>
    <w:rsid w:val="00365AB4"/>
    <w:rsid w:val="0036668B"/>
    <w:rsid w:val="003672CE"/>
    <w:rsid w:val="00367524"/>
    <w:rsid w:val="00367850"/>
    <w:rsid w:val="0037166D"/>
    <w:rsid w:val="003719FA"/>
    <w:rsid w:val="00372002"/>
    <w:rsid w:val="00372D8A"/>
    <w:rsid w:val="0037399C"/>
    <w:rsid w:val="00373D8E"/>
    <w:rsid w:val="00375E57"/>
    <w:rsid w:val="00376DE1"/>
    <w:rsid w:val="00380B9A"/>
    <w:rsid w:val="00381FE5"/>
    <w:rsid w:val="00384668"/>
    <w:rsid w:val="00385E7E"/>
    <w:rsid w:val="00387201"/>
    <w:rsid w:val="003909C5"/>
    <w:rsid w:val="003915C9"/>
    <w:rsid w:val="00391810"/>
    <w:rsid w:val="00393073"/>
    <w:rsid w:val="003948ED"/>
    <w:rsid w:val="0039716F"/>
    <w:rsid w:val="0039757E"/>
    <w:rsid w:val="003A15AB"/>
    <w:rsid w:val="003A2FF2"/>
    <w:rsid w:val="003A32B8"/>
    <w:rsid w:val="003A3D52"/>
    <w:rsid w:val="003A4C37"/>
    <w:rsid w:val="003A5D0F"/>
    <w:rsid w:val="003A5EE4"/>
    <w:rsid w:val="003B1750"/>
    <w:rsid w:val="003B27B9"/>
    <w:rsid w:val="003B2E65"/>
    <w:rsid w:val="003B3956"/>
    <w:rsid w:val="003B40F1"/>
    <w:rsid w:val="003B4550"/>
    <w:rsid w:val="003B54D5"/>
    <w:rsid w:val="003B5C3D"/>
    <w:rsid w:val="003B799D"/>
    <w:rsid w:val="003C4A75"/>
    <w:rsid w:val="003C50A3"/>
    <w:rsid w:val="003C5F2E"/>
    <w:rsid w:val="003C7482"/>
    <w:rsid w:val="003C74CA"/>
    <w:rsid w:val="003D0032"/>
    <w:rsid w:val="003D1978"/>
    <w:rsid w:val="003D1B3F"/>
    <w:rsid w:val="003D3E47"/>
    <w:rsid w:val="003D761E"/>
    <w:rsid w:val="003D789E"/>
    <w:rsid w:val="003E0978"/>
    <w:rsid w:val="003E0C87"/>
    <w:rsid w:val="003E1AC9"/>
    <w:rsid w:val="003E1DD7"/>
    <w:rsid w:val="003E2DF6"/>
    <w:rsid w:val="003E36CF"/>
    <w:rsid w:val="003E482D"/>
    <w:rsid w:val="003E5638"/>
    <w:rsid w:val="003E5D7A"/>
    <w:rsid w:val="003E66E9"/>
    <w:rsid w:val="003F0035"/>
    <w:rsid w:val="003F0133"/>
    <w:rsid w:val="003F1013"/>
    <w:rsid w:val="003F1320"/>
    <w:rsid w:val="003F1A17"/>
    <w:rsid w:val="003F65D4"/>
    <w:rsid w:val="003F6CE3"/>
    <w:rsid w:val="0040052C"/>
    <w:rsid w:val="004022FD"/>
    <w:rsid w:val="00403240"/>
    <w:rsid w:val="0040467B"/>
    <w:rsid w:val="004115A2"/>
    <w:rsid w:val="00413124"/>
    <w:rsid w:val="00413DED"/>
    <w:rsid w:val="00413F85"/>
    <w:rsid w:val="00414177"/>
    <w:rsid w:val="00414B86"/>
    <w:rsid w:val="00414C91"/>
    <w:rsid w:val="00414D8C"/>
    <w:rsid w:val="00415A30"/>
    <w:rsid w:val="004174C2"/>
    <w:rsid w:val="00417AFF"/>
    <w:rsid w:val="00420555"/>
    <w:rsid w:val="00420721"/>
    <w:rsid w:val="00420A06"/>
    <w:rsid w:val="00421846"/>
    <w:rsid w:val="00421C44"/>
    <w:rsid w:val="00422360"/>
    <w:rsid w:val="004238B9"/>
    <w:rsid w:val="00423CFE"/>
    <w:rsid w:val="00423DCD"/>
    <w:rsid w:val="00425FFB"/>
    <w:rsid w:val="00426370"/>
    <w:rsid w:val="00430291"/>
    <w:rsid w:val="0043142B"/>
    <w:rsid w:val="004318A9"/>
    <w:rsid w:val="00432625"/>
    <w:rsid w:val="00433783"/>
    <w:rsid w:val="00435194"/>
    <w:rsid w:val="00436F49"/>
    <w:rsid w:val="00437668"/>
    <w:rsid w:val="004420BF"/>
    <w:rsid w:val="00444098"/>
    <w:rsid w:val="00447FF8"/>
    <w:rsid w:val="004517E4"/>
    <w:rsid w:val="00451C2D"/>
    <w:rsid w:val="0045201E"/>
    <w:rsid w:val="004527C8"/>
    <w:rsid w:val="00452A96"/>
    <w:rsid w:val="00457A5B"/>
    <w:rsid w:val="0046129B"/>
    <w:rsid w:val="00461DA8"/>
    <w:rsid w:val="004625AB"/>
    <w:rsid w:val="00462FD2"/>
    <w:rsid w:val="0046389A"/>
    <w:rsid w:val="00464F6A"/>
    <w:rsid w:val="00467BBF"/>
    <w:rsid w:val="00470702"/>
    <w:rsid w:val="00471350"/>
    <w:rsid w:val="004738D5"/>
    <w:rsid w:val="004762EC"/>
    <w:rsid w:val="004770FA"/>
    <w:rsid w:val="00477DD1"/>
    <w:rsid w:val="00480057"/>
    <w:rsid w:val="004809F6"/>
    <w:rsid w:val="00481BCA"/>
    <w:rsid w:val="00482CB7"/>
    <w:rsid w:val="00483091"/>
    <w:rsid w:val="00485187"/>
    <w:rsid w:val="00485A50"/>
    <w:rsid w:val="00486E7C"/>
    <w:rsid w:val="00494180"/>
    <w:rsid w:val="00494234"/>
    <w:rsid w:val="00495337"/>
    <w:rsid w:val="004964E0"/>
    <w:rsid w:val="004A00D2"/>
    <w:rsid w:val="004A080A"/>
    <w:rsid w:val="004A2B59"/>
    <w:rsid w:val="004A2F43"/>
    <w:rsid w:val="004A40B2"/>
    <w:rsid w:val="004A5436"/>
    <w:rsid w:val="004A7720"/>
    <w:rsid w:val="004A798E"/>
    <w:rsid w:val="004A7E2C"/>
    <w:rsid w:val="004B049C"/>
    <w:rsid w:val="004B0729"/>
    <w:rsid w:val="004B093B"/>
    <w:rsid w:val="004B1A30"/>
    <w:rsid w:val="004B26D6"/>
    <w:rsid w:val="004B2C88"/>
    <w:rsid w:val="004B5E89"/>
    <w:rsid w:val="004B63C7"/>
    <w:rsid w:val="004B66B8"/>
    <w:rsid w:val="004B6D7A"/>
    <w:rsid w:val="004B7C8C"/>
    <w:rsid w:val="004C2A33"/>
    <w:rsid w:val="004C51D8"/>
    <w:rsid w:val="004C561F"/>
    <w:rsid w:val="004C59D6"/>
    <w:rsid w:val="004C612B"/>
    <w:rsid w:val="004C6332"/>
    <w:rsid w:val="004D1093"/>
    <w:rsid w:val="004D14F1"/>
    <w:rsid w:val="004D1E92"/>
    <w:rsid w:val="004D2F05"/>
    <w:rsid w:val="004D665F"/>
    <w:rsid w:val="004D79EE"/>
    <w:rsid w:val="004D7B8A"/>
    <w:rsid w:val="004E16F2"/>
    <w:rsid w:val="004E190D"/>
    <w:rsid w:val="004E1E1A"/>
    <w:rsid w:val="004E20EF"/>
    <w:rsid w:val="004E44BA"/>
    <w:rsid w:val="004E4F67"/>
    <w:rsid w:val="004E5DDA"/>
    <w:rsid w:val="004E625F"/>
    <w:rsid w:val="004E7AFA"/>
    <w:rsid w:val="004F1AAF"/>
    <w:rsid w:val="004F2116"/>
    <w:rsid w:val="004F3ECB"/>
    <w:rsid w:val="004F6EDA"/>
    <w:rsid w:val="004F7601"/>
    <w:rsid w:val="004F76F8"/>
    <w:rsid w:val="00503382"/>
    <w:rsid w:val="00503D1F"/>
    <w:rsid w:val="005044CA"/>
    <w:rsid w:val="00504F53"/>
    <w:rsid w:val="0050672A"/>
    <w:rsid w:val="00506E08"/>
    <w:rsid w:val="00511FF1"/>
    <w:rsid w:val="005121B7"/>
    <w:rsid w:val="005129DB"/>
    <w:rsid w:val="00512E3C"/>
    <w:rsid w:val="005160CE"/>
    <w:rsid w:val="005175A9"/>
    <w:rsid w:val="00521430"/>
    <w:rsid w:val="00521853"/>
    <w:rsid w:val="00522270"/>
    <w:rsid w:val="00525F53"/>
    <w:rsid w:val="00526B28"/>
    <w:rsid w:val="00527232"/>
    <w:rsid w:val="0053002C"/>
    <w:rsid w:val="0053025B"/>
    <w:rsid w:val="00531032"/>
    <w:rsid w:val="00532EC3"/>
    <w:rsid w:val="00536A48"/>
    <w:rsid w:val="00540627"/>
    <w:rsid w:val="005423FA"/>
    <w:rsid w:val="00542EE0"/>
    <w:rsid w:val="00544940"/>
    <w:rsid w:val="00544951"/>
    <w:rsid w:val="00545B45"/>
    <w:rsid w:val="0054707F"/>
    <w:rsid w:val="00550511"/>
    <w:rsid w:val="005506D3"/>
    <w:rsid w:val="005521E1"/>
    <w:rsid w:val="00553311"/>
    <w:rsid w:val="00553B2E"/>
    <w:rsid w:val="00555744"/>
    <w:rsid w:val="00556E02"/>
    <w:rsid w:val="00560AE9"/>
    <w:rsid w:val="00560E36"/>
    <w:rsid w:val="00563312"/>
    <w:rsid w:val="005649B9"/>
    <w:rsid w:val="005674E2"/>
    <w:rsid w:val="0057199F"/>
    <w:rsid w:val="00575C15"/>
    <w:rsid w:val="00577559"/>
    <w:rsid w:val="00577E01"/>
    <w:rsid w:val="005827FA"/>
    <w:rsid w:val="00582DCA"/>
    <w:rsid w:val="00584CD6"/>
    <w:rsid w:val="0058599F"/>
    <w:rsid w:val="00591675"/>
    <w:rsid w:val="0059182A"/>
    <w:rsid w:val="00591D7C"/>
    <w:rsid w:val="00591D90"/>
    <w:rsid w:val="00594259"/>
    <w:rsid w:val="00595954"/>
    <w:rsid w:val="00595E80"/>
    <w:rsid w:val="00596903"/>
    <w:rsid w:val="005975CD"/>
    <w:rsid w:val="005A04FD"/>
    <w:rsid w:val="005A1B89"/>
    <w:rsid w:val="005A1E04"/>
    <w:rsid w:val="005A260E"/>
    <w:rsid w:val="005A3CBF"/>
    <w:rsid w:val="005A722E"/>
    <w:rsid w:val="005B0F96"/>
    <w:rsid w:val="005B1706"/>
    <w:rsid w:val="005C01A5"/>
    <w:rsid w:val="005C01EA"/>
    <w:rsid w:val="005C2487"/>
    <w:rsid w:val="005C5708"/>
    <w:rsid w:val="005C6784"/>
    <w:rsid w:val="005C6D66"/>
    <w:rsid w:val="005C7199"/>
    <w:rsid w:val="005D07E5"/>
    <w:rsid w:val="005D13EB"/>
    <w:rsid w:val="005D1799"/>
    <w:rsid w:val="005D2398"/>
    <w:rsid w:val="005D27B9"/>
    <w:rsid w:val="005D4146"/>
    <w:rsid w:val="005D64E8"/>
    <w:rsid w:val="005D74D9"/>
    <w:rsid w:val="005D7A34"/>
    <w:rsid w:val="005E05E4"/>
    <w:rsid w:val="005E1E79"/>
    <w:rsid w:val="005E29DE"/>
    <w:rsid w:val="005E2D90"/>
    <w:rsid w:val="005E3398"/>
    <w:rsid w:val="005E44B7"/>
    <w:rsid w:val="005E4741"/>
    <w:rsid w:val="005E4802"/>
    <w:rsid w:val="005E50B4"/>
    <w:rsid w:val="005E53B5"/>
    <w:rsid w:val="005E5B51"/>
    <w:rsid w:val="005E5CAC"/>
    <w:rsid w:val="005E5F53"/>
    <w:rsid w:val="005F07FB"/>
    <w:rsid w:val="005F1DC2"/>
    <w:rsid w:val="005F23B3"/>
    <w:rsid w:val="005F2C40"/>
    <w:rsid w:val="005F4406"/>
    <w:rsid w:val="005F4F3E"/>
    <w:rsid w:val="005F7B32"/>
    <w:rsid w:val="00600A1C"/>
    <w:rsid w:val="0060118E"/>
    <w:rsid w:val="00602235"/>
    <w:rsid w:val="00603135"/>
    <w:rsid w:val="00603805"/>
    <w:rsid w:val="006066DD"/>
    <w:rsid w:val="0061138C"/>
    <w:rsid w:val="00612C6F"/>
    <w:rsid w:val="0061309C"/>
    <w:rsid w:val="00613F5E"/>
    <w:rsid w:val="00615641"/>
    <w:rsid w:val="00616336"/>
    <w:rsid w:val="00616D51"/>
    <w:rsid w:val="006173EA"/>
    <w:rsid w:val="006175A8"/>
    <w:rsid w:val="006213F1"/>
    <w:rsid w:val="006230BA"/>
    <w:rsid w:val="00623FE9"/>
    <w:rsid w:val="0062696F"/>
    <w:rsid w:val="00627605"/>
    <w:rsid w:val="00627A95"/>
    <w:rsid w:val="00627C77"/>
    <w:rsid w:val="00630BE3"/>
    <w:rsid w:val="00631D14"/>
    <w:rsid w:val="00632BF7"/>
    <w:rsid w:val="006338B0"/>
    <w:rsid w:val="00635170"/>
    <w:rsid w:val="00635D79"/>
    <w:rsid w:val="00637876"/>
    <w:rsid w:val="00637E4A"/>
    <w:rsid w:val="00640979"/>
    <w:rsid w:val="00640B2C"/>
    <w:rsid w:val="00640F36"/>
    <w:rsid w:val="00641A69"/>
    <w:rsid w:val="006430F0"/>
    <w:rsid w:val="00643A32"/>
    <w:rsid w:val="006459FE"/>
    <w:rsid w:val="00646333"/>
    <w:rsid w:val="0064662A"/>
    <w:rsid w:val="00647036"/>
    <w:rsid w:val="00647339"/>
    <w:rsid w:val="00650956"/>
    <w:rsid w:val="0065182F"/>
    <w:rsid w:val="00652BA4"/>
    <w:rsid w:val="00654156"/>
    <w:rsid w:val="00654354"/>
    <w:rsid w:val="00655BBE"/>
    <w:rsid w:val="00656A7A"/>
    <w:rsid w:val="00656B92"/>
    <w:rsid w:val="006571DD"/>
    <w:rsid w:val="00657B72"/>
    <w:rsid w:val="00657E80"/>
    <w:rsid w:val="0066081D"/>
    <w:rsid w:val="00660F56"/>
    <w:rsid w:val="00662038"/>
    <w:rsid w:val="006659C1"/>
    <w:rsid w:val="006668BC"/>
    <w:rsid w:val="00666935"/>
    <w:rsid w:val="00666CD1"/>
    <w:rsid w:val="00667013"/>
    <w:rsid w:val="006702D2"/>
    <w:rsid w:val="006703FF"/>
    <w:rsid w:val="006717B9"/>
    <w:rsid w:val="006725C5"/>
    <w:rsid w:val="0067500D"/>
    <w:rsid w:val="00675D91"/>
    <w:rsid w:val="0068291C"/>
    <w:rsid w:val="006855FE"/>
    <w:rsid w:val="00692DDE"/>
    <w:rsid w:val="006945FB"/>
    <w:rsid w:val="00696186"/>
    <w:rsid w:val="00696E23"/>
    <w:rsid w:val="0069786C"/>
    <w:rsid w:val="006A02C1"/>
    <w:rsid w:val="006A035B"/>
    <w:rsid w:val="006A06E7"/>
    <w:rsid w:val="006A0AA1"/>
    <w:rsid w:val="006A1D5D"/>
    <w:rsid w:val="006A1E99"/>
    <w:rsid w:val="006A2430"/>
    <w:rsid w:val="006A2EEA"/>
    <w:rsid w:val="006A4410"/>
    <w:rsid w:val="006A442C"/>
    <w:rsid w:val="006A52EF"/>
    <w:rsid w:val="006A6285"/>
    <w:rsid w:val="006A7C86"/>
    <w:rsid w:val="006A7CB8"/>
    <w:rsid w:val="006A7D65"/>
    <w:rsid w:val="006B0624"/>
    <w:rsid w:val="006B07A5"/>
    <w:rsid w:val="006B2107"/>
    <w:rsid w:val="006C0DAB"/>
    <w:rsid w:val="006C230F"/>
    <w:rsid w:val="006C42A9"/>
    <w:rsid w:val="006C573D"/>
    <w:rsid w:val="006C7039"/>
    <w:rsid w:val="006D166B"/>
    <w:rsid w:val="006D50E2"/>
    <w:rsid w:val="006D60AB"/>
    <w:rsid w:val="006E1998"/>
    <w:rsid w:val="006E2DC1"/>
    <w:rsid w:val="006E34A9"/>
    <w:rsid w:val="006E3A1B"/>
    <w:rsid w:val="006E4F68"/>
    <w:rsid w:val="006E616C"/>
    <w:rsid w:val="006E6A0F"/>
    <w:rsid w:val="006E6CC4"/>
    <w:rsid w:val="006E7499"/>
    <w:rsid w:val="006E7BBC"/>
    <w:rsid w:val="006F0BB7"/>
    <w:rsid w:val="006F0E06"/>
    <w:rsid w:val="006F26BC"/>
    <w:rsid w:val="006F4CA9"/>
    <w:rsid w:val="006F5925"/>
    <w:rsid w:val="006F761A"/>
    <w:rsid w:val="00700511"/>
    <w:rsid w:val="0070063E"/>
    <w:rsid w:val="00701302"/>
    <w:rsid w:val="0070171A"/>
    <w:rsid w:val="00702CED"/>
    <w:rsid w:val="0070334F"/>
    <w:rsid w:val="00705D2F"/>
    <w:rsid w:val="0070654D"/>
    <w:rsid w:val="00707480"/>
    <w:rsid w:val="00707F39"/>
    <w:rsid w:val="00714F1F"/>
    <w:rsid w:val="00716095"/>
    <w:rsid w:val="00717E2D"/>
    <w:rsid w:val="00721E3B"/>
    <w:rsid w:val="00721EE2"/>
    <w:rsid w:val="00722A1F"/>
    <w:rsid w:val="007241C2"/>
    <w:rsid w:val="00724D56"/>
    <w:rsid w:val="007272C3"/>
    <w:rsid w:val="00731EA1"/>
    <w:rsid w:val="007405C7"/>
    <w:rsid w:val="0074310B"/>
    <w:rsid w:val="00743308"/>
    <w:rsid w:val="00745B2E"/>
    <w:rsid w:val="00745BBC"/>
    <w:rsid w:val="007470E1"/>
    <w:rsid w:val="00747531"/>
    <w:rsid w:val="0074768E"/>
    <w:rsid w:val="00753A6F"/>
    <w:rsid w:val="00756C98"/>
    <w:rsid w:val="0076038A"/>
    <w:rsid w:val="007612A7"/>
    <w:rsid w:val="00761476"/>
    <w:rsid w:val="00763CD6"/>
    <w:rsid w:val="00763FC1"/>
    <w:rsid w:val="00765FEC"/>
    <w:rsid w:val="007661F8"/>
    <w:rsid w:val="00770021"/>
    <w:rsid w:val="0077026C"/>
    <w:rsid w:val="007718FB"/>
    <w:rsid w:val="007742F6"/>
    <w:rsid w:val="0077486B"/>
    <w:rsid w:val="00774D9E"/>
    <w:rsid w:val="00775974"/>
    <w:rsid w:val="0077599F"/>
    <w:rsid w:val="00776FFF"/>
    <w:rsid w:val="00780BA3"/>
    <w:rsid w:val="00780BD8"/>
    <w:rsid w:val="00780D49"/>
    <w:rsid w:val="007815F2"/>
    <w:rsid w:val="00782F0A"/>
    <w:rsid w:val="00783DE8"/>
    <w:rsid w:val="00787167"/>
    <w:rsid w:val="0078783E"/>
    <w:rsid w:val="00790A5F"/>
    <w:rsid w:val="007934A6"/>
    <w:rsid w:val="0079578B"/>
    <w:rsid w:val="007960D5"/>
    <w:rsid w:val="0079713B"/>
    <w:rsid w:val="007A05D6"/>
    <w:rsid w:val="007A068C"/>
    <w:rsid w:val="007A0AA9"/>
    <w:rsid w:val="007A0AED"/>
    <w:rsid w:val="007A216D"/>
    <w:rsid w:val="007A3875"/>
    <w:rsid w:val="007A57D2"/>
    <w:rsid w:val="007A620A"/>
    <w:rsid w:val="007A62DE"/>
    <w:rsid w:val="007B00D6"/>
    <w:rsid w:val="007B1842"/>
    <w:rsid w:val="007B1B51"/>
    <w:rsid w:val="007B22C5"/>
    <w:rsid w:val="007B5096"/>
    <w:rsid w:val="007C2553"/>
    <w:rsid w:val="007C6117"/>
    <w:rsid w:val="007C6AC0"/>
    <w:rsid w:val="007C6B08"/>
    <w:rsid w:val="007D05F1"/>
    <w:rsid w:val="007D0801"/>
    <w:rsid w:val="007D10B7"/>
    <w:rsid w:val="007D3D8D"/>
    <w:rsid w:val="007D4B11"/>
    <w:rsid w:val="007D5043"/>
    <w:rsid w:val="007D6E52"/>
    <w:rsid w:val="007D71DE"/>
    <w:rsid w:val="007E10F7"/>
    <w:rsid w:val="007E15B3"/>
    <w:rsid w:val="007E365F"/>
    <w:rsid w:val="007E3FDA"/>
    <w:rsid w:val="007E48C8"/>
    <w:rsid w:val="007E6AB7"/>
    <w:rsid w:val="007F0FEE"/>
    <w:rsid w:val="007F151C"/>
    <w:rsid w:val="007F4610"/>
    <w:rsid w:val="007F543F"/>
    <w:rsid w:val="007F5ADA"/>
    <w:rsid w:val="007F7705"/>
    <w:rsid w:val="0080185E"/>
    <w:rsid w:val="00803540"/>
    <w:rsid w:val="00810174"/>
    <w:rsid w:val="008105F2"/>
    <w:rsid w:val="0081107C"/>
    <w:rsid w:val="0081167A"/>
    <w:rsid w:val="008116EB"/>
    <w:rsid w:val="00813251"/>
    <w:rsid w:val="0081381E"/>
    <w:rsid w:val="00813F54"/>
    <w:rsid w:val="00814461"/>
    <w:rsid w:val="0081500B"/>
    <w:rsid w:val="008153DD"/>
    <w:rsid w:val="008157E1"/>
    <w:rsid w:val="008175B1"/>
    <w:rsid w:val="00821F70"/>
    <w:rsid w:val="00824243"/>
    <w:rsid w:val="00827B2A"/>
    <w:rsid w:val="0083073E"/>
    <w:rsid w:val="00831F85"/>
    <w:rsid w:val="0083288A"/>
    <w:rsid w:val="00832DCB"/>
    <w:rsid w:val="00835161"/>
    <w:rsid w:val="00835363"/>
    <w:rsid w:val="00835A9C"/>
    <w:rsid w:val="00836FD8"/>
    <w:rsid w:val="00837CEC"/>
    <w:rsid w:val="00840934"/>
    <w:rsid w:val="00841A5A"/>
    <w:rsid w:val="00841D3B"/>
    <w:rsid w:val="008432DC"/>
    <w:rsid w:val="008449BE"/>
    <w:rsid w:val="008456F2"/>
    <w:rsid w:val="008508D7"/>
    <w:rsid w:val="0085173D"/>
    <w:rsid w:val="00852973"/>
    <w:rsid w:val="00852A5B"/>
    <w:rsid w:val="008535B8"/>
    <w:rsid w:val="00853B0B"/>
    <w:rsid w:val="00855FF2"/>
    <w:rsid w:val="00860EB4"/>
    <w:rsid w:val="008629FB"/>
    <w:rsid w:val="0086420A"/>
    <w:rsid w:val="00871E69"/>
    <w:rsid w:val="0087426B"/>
    <w:rsid w:val="00874681"/>
    <w:rsid w:val="00874798"/>
    <w:rsid w:val="00875BE4"/>
    <w:rsid w:val="00876679"/>
    <w:rsid w:val="00876BAE"/>
    <w:rsid w:val="00880077"/>
    <w:rsid w:val="0088141E"/>
    <w:rsid w:val="008819EB"/>
    <w:rsid w:val="00884AF2"/>
    <w:rsid w:val="00884C63"/>
    <w:rsid w:val="008851AB"/>
    <w:rsid w:val="00886015"/>
    <w:rsid w:val="008867BC"/>
    <w:rsid w:val="00887D98"/>
    <w:rsid w:val="00897AAE"/>
    <w:rsid w:val="008A2F56"/>
    <w:rsid w:val="008A3E6F"/>
    <w:rsid w:val="008A4B01"/>
    <w:rsid w:val="008A54D4"/>
    <w:rsid w:val="008B08B7"/>
    <w:rsid w:val="008B1030"/>
    <w:rsid w:val="008B16D1"/>
    <w:rsid w:val="008B17EA"/>
    <w:rsid w:val="008B28CC"/>
    <w:rsid w:val="008B3A6B"/>
    <w:rsid w:val="008B466E"/>
    <w:rsid w:val="008B54A1"/>
    <w:rsid w:val="008B5A68"/>
    <w:rsid w:val="008B5E1E"/>
    <w:rsid w:val="008B63B0"/>
    <w:rsid w:val="008B733B"/>
    <w:rsid w:val="008C2400"/>
    <w:rsid w:val="008C34F9"/>
    <w:rsid w:val="008C418A"/>
    <w:rsid w:val="008C479C"/>
    <w:rsid w:val="008D0BCC"/>
    <w:rsid w:val="008D0DBA"/>
    <w:rsid w:val="008D1EBB"/>
    <w:rsid w:val="008D298A"/>
    <w:rsid w:val="008D63C7"/>
    <w:rsid w:val="008E31E6"/>
    <w:rsid w:val="008E3DB0"/>
    <w:rsid w:val="008E4F0E"/>
    <w:rsid w:val="008E4FAA"/>
    <w:rsid w:val="008E75C7"/>
    <w:rsid w:val="008E7719"/>
    <w:rsid w:val="008E7F4B"/>
    <w:rsid w:val="008F065B"/>
    <w:rsid w:val="008F0666"/>
    <w:rsid w:val="008F0CBE"/>
    <w:rsid w:val="008F11AC"/>
    <w:rsid w:val="008F2981"/>
    <w:rsid w:val="008F2C2F"/>
    <w:rsid w:val="008F3BF3"/>
    <w:rsid w:val="008F52F8"/>
    <w:rsid w:val="008F79CF"/>
    <w:rsid w:val="008F7B1F"/>
    <w:rsid w:val="008F7D32"/>
    <w:rsid w:val="009009AB"/>
    <w:rsid w:val="00902012"/>
    <w:rsid w:val="0090215B"/>
    <w:rsid w:val="0090285C"/>
    <w:rsid w:val="00902BB0"/>
    <w:rsid w:val="00905165"/>
    <w:rsid w:val="00905692"/>
    <w:rsid w:val="00907969"/>
    <w:rsid w:val="00907F14"/>
    <w:rsid w:val="00910163"/>
    <w:rsid w:val="00910B3E"/>
    <w:rsid w:val="00912B13"/>
    <w:rsid w:val="00913A0F"/>
    <w:rsid w:val="00914265"/>
    <w:rsid w:val="00914A6D"/>
    <w:rsid w:val="00916F42"/>
    <w:rsid w:val="009208CF"/>
    <w:rsid w:val="0092149F"/>
    <w:rsid w:val="00921B6B"/>
    <w:rsid w:val="00924684"/>
    <w:rsid w:val="00931128"/>
    <w:rsid w:val="00931349"/>
    <w:rsid w:val="00931D40"/>
    <w:rsid w:val="00932B8D"/>
    <w:rsid w:val="00932C70"/>
    <w:rsid w:val="009335E9"/>
    <w:rsid w:val="00934B21"/>
    <w:rsid w:val="00934E79"/>
    <w:rsid w:val="00935204"/>
    <w:rsid w:val="009371A3"/>
    <w:rsid w:val="0094265E"/>
    <w:rsid w:val="00942B3D"/>
    <w:rsid w:val="0094505B"/>
    <w:rsid w:val="00946DD0"/>
    <w:rsid w:val="00947CAE"/>
    <w:rsid w:val="009504C3"/>
    <w:rsid w:val="00951C7F"/>
    <w:rsid w:val="00951E89"/>
    <w:rsid w:val="00957B9F"/>
    <w:rsid w:val="00960C92"/>
    <w:rsid w:val="00961486"/>
    <w:rsid w:val="00961549"/>
    <w:rsid w:val="00965260"/>
    <w:rsid w:val="00967271"/>
    <w:rsid w:val="009673B5"/>
    <w:rsid w:val="00967A5C"/>
    <w:rsid w:val="00971932"/>
    <w:rsid w:val="00971B96"/>
    <w:rsid w:val="009721DB"/>
    <w:rsid w:val="009728CB"/>
    <w:rsid w:val="00973405"/>
    <w:rsid w:val="0097381F"/>
    <w:rsid w:val="00974CCC"/>
    <w:rsid w:val="0097525C"/>
    <w:rsid w:val="00975DB0"/>
    <w:rsid w:val="00977126"/>
    <w:rsid w:val="00977A89"/>
    <w:rsid w:val="00980114"/>
    <w:rsid w:val="00980A70"/>
    <w:rsid w:val="00982CA9"/>
    <w:rsid w:val="0098305D"/>
    <w:rsid w:val="009858A1"/>
    <w:rsid w:val="00985998"/>
    <w:rsid w:val="00986A40"/>
    <w:rsid w:val="0099104A"/>
    <w:rsid w:val="00993E6F"/>
    <w:rsid w:val="00996546"/>
    <w:rsid w:val="00996621"/>
    <w:rsid w:val="009A0758"/>
    <w:rsid w:val="009A0D41"/>
    <w:rsid w:val="009A3338"/>
    <w:rsid w:val="009A617A"/>
    <w:rsid w:val="009A658E"/>
    <w:rsid w:val="009A71D5"/>
    <w:rsid w:val="009B01F9"/>
    <w:rsid w:val="009B2057"/>
    <w:rsid w:val="009B485F"/>
    <w:rsid w:val="009B6AEA"/>
    <w:rsid w:val="009B7029"/>
    <w:rsid w:val="009B725D"/>
    <w:rsid w:val="009B7A38"/>
    <w:rsid w:val="009C059D"/>
    <w:rsid w:val="009C337E"/>
    <w:rsid w:val="009C629B"/>
    <w:rsid w:val="009C6E18"/>
    <w:rsid w:val="009D005D"/>
    <w:rsid w:val="009D1225"/>
    <w:rsid w:val="009D1B70"/>
    <w:rsid w:val="009D2897"/>
    <w:rsid w:val="009D3596"/>
    <w:rsid w:val="009D3A07"/>
    <w:rsid w:val="009D3EEC"/>
    <w:rsid w:val="009D4AD9"/>
    <w:rsid w:val="009D4C78"/>
    <w:rsid w:val="009D4EE1"/>
    <w:rsid w:val="009D54CD"/>
    <w:rsid w:val="009D60F3"/>
    <w:rsid w:val="009D6581"/>
    <w:rsid w:val="009D714B"/>
    <w:rsid w:val="009E20EC"/>
    <w:rsid w:val="009E40C0"/>
    <w:rsid w:val="009E447E"/>
    <w:rsid w:val="009E44FE"/>
    <w:rsid w:val="009E46BD"/>
    <w:rsid w:val="009E472C"/>
    <w:rsid w:val="009E5078"/>
    <w:rsid w:val="009E66BA"/>
    <w:rsid w:val="009E6BF1"/>
    <w:rsid w:val="009E7570"/>
    <w:rsid w:val="009F1C40"/>
    <w:rsid w:val="009F30C7"/>
    <w:rsid w:val="009F3E79"/>
    <w:rsid w:val="009F443D"/>
    <w:rsid w:val="009F4783"/>
    <w:rsid w:val="009F6637"/>
    <w:rsid w:val="00A0175A"/>
    <w:rsid w:val="00A0269B"/>
    <w:rsid w:val="00A070DD"/>
    <w:rsid w:val="00A10C82"/>
    <w:rsid w:val="00A114C2"/>
    <w:rsid w:val="00A11734"/>
    <w:rsid w:val="00A1343E"/>
    <w:rsid w:val="00A143CB"/>
    <w:rsid w:val="00A15795"/>
    <w:rsid w:val="00A15EF2"/>
    <w:rsid w:val="00A17957"/>
    <w:rsid w:val="00A20373"/>
    <w:rsid w:val="00A20C43"/>
    <w:rsid w:val="00A215D8"/>
    <w:rsid w:val="00A229C4"/>
    <w:rsid w:val="00A23ADC"/>
    <w:rsid w:val="00A24418"/>
    <w:rsid w:val="00A24718"/>
    <w:rsid w:val="00A25ED3"/>
    <w:rsid w:val="00A31E30"/>
    <w:rsid w:val="00A3260D"/>
    <w:rsid w:val="00A32AD3"/>
    <w:rsid w:val="00A33E25"/>
    <w:rsid w:val="00A34859"/>
    <w:rsid w:val="00A41671"/>
    <w:rsid w:val="00A41A75"/>
    <w:rsid w:val="00A42601"/>
    <w:rsid w:val="00A427BF"/>
    <w:rsid w:val="00A43369"/>
    <w:rsid w:val="00A4428F"/>
    <w:rsid w:val="00A44F09"/>
    <w:rsid w:val="00A4570B"/>
    <w:rsid w:val="00A465FA"/>
    <w:rsid w:val="00A46F0D"/>
    <w:rsid w:val="00A51E81"/>
    <w:rsid w:val="00A52380"/>
    <w:rsid w:val="00A5264D"/>
    <w:rsid w:val="00A53D66"/>
    <w:rsid w:val="00A57B2D"/>
    <w:rsid w:val="00A57EBB"/>
    <w:rsid w:val="00A605ED"/>
    <w:rsid w:val="00A61B3A"/>
    <w:rsid w:val="00A61BE4"/>
    <w:rsid w:val="00A62688"/>
    <w:rsid w:val="00A63BE5"/>
    <w:rsid w:val="00A63D6F"/>
    <w:rsid w:val="00A646A8"/>
    <w:rsid w:val="00A64BF4"/>
    <w:rsid w:val="00A651B9"/>
    <w:rsid w:val="00A65C1C"/>
    <w:rsid w:val="00A66955"/>
    <w:rsid w:val="00A67A3F"/>
    <w:rsid w:val="00A67B08"/>
    <w:rsid w:val="00A67EDA"/>
    <w:rsid w:val="00A705EA"/>
    <w:rsid w:val="00A70A29"/>
    <w:rsid w:val="00A70DC2"/>
    <w:rsid w:val="00A71BB5"/>
    <w:rsid w:val="00A72CC0"/>
    <w:rsid w:val="00A81076"/>
    <w:rsid w:val="00A8288E"/>
    <w:rsid w:val="00A839B4"/>
    <w:rsid w:val="00A83A08"/>
    <w:rsid w:val="00A8558F"/>
    <w:rsid w:val="00A8724C"/>
    <w:rsid w:val="00A87971"/>
    <w:rsid w:val="00A93D1E"/>
    <w:rsid w:val="00A956FF"/>
    <w:rsid w:val="00A95EDA"/>
    <w:rsid w:val="00A9645E"/>
    <w:rsid w:val="00A97542"/>
    <w:rsid w:val="00A978EE"/>
    <w:rsid w:val="00AA0E3F"/>
    <w:rsid w:val="00AA18AF"/>
    <w:rsid w:val="00AA1CF8"/>
    <w:rsid w:val="00AA1E11"/>
    <w:rsid w:val="00AA3CF4"/>
    <w:rsid w:val="00AA6BFE"/>
    <w:rsid w:val="00AA6D9F"/>
    <w:rsid w:val="00AB01F6"/>
    <w:rsid w:val="00AB0204"/>
    <w:rsid w:val="00AB1049"/>
    <w:rsid w:val="00AB1BD6"/>
    <w:rsid w:val="00AB1EA6"/>
    <w:rsid w:val="00AB4509"/>
    <w:rsid w:val="00AB52D9"/>
    <w:rsid w:val="00AB6B06"/>
    <w:rsid w:val="00AB74A9"/>
    <w:rsid w:val="00AB78A1"/>
    <w:rsid w:val="00AC0E7B"/>
    <w:rsid w:val="00AC1CBD"/>
    <w:rsid w:val="00AC1F52"/>
    <w:rsid w:val="00AC31B8"/>
    <w:rsid w:val="00AC453F"/>
    <w:rsid w:val="00AC495B"/>
    <w:rsid w:val="00AC5ACF"/>
    <w:rsid w:val="00AC5CCD"/>
    <w:rsid w:val="00AC7D38"/>
    <w:rsid w:val="00AD124A"/>
    <w:rsid w:val="00AD142D"/>
    <w:rsid w:val="00AD29BF"/>
    <w:rsid w:val="00AD3B4A"/>
    <w:rsid w:val="00AD3DFF"/>
    <w:rsid w:val="00AD4210"/>
    <w:rsid w:val="00AD4EC5"/>
    <w:rsid w:val="00AD5EFD"/>
    <w:rsid w:val="00AD64F0"/>
    <w:rsid w:val="00AE0CDD"/>
    <w:rsid w:val="00AE1583"/>
    <w:rsid w:val="00AE36DE"/>
    <w:rsid w:val="00AE6F76"/>
    <w:rsid w:val="00AE730D"/>
    <w:rsid w:val="00AF276D"/>
    <w:rsid w:val="00AF4D1F"/>
    <w:rsid w:val="00AF72FF"/>
    <w:rsid w:val="00AF73A4"/>
    <w:rsid w:val="00B00348"/>
    <w:rsid w:val="00B01EAE"/>
    <w:rsid w:val="00B037CD"/>
    <w:rsid w:val="00B03EF6"/>
    <w:rsid w:val="00B04614"/>
    <w:rsid w:val="00B06A71"/>
    <w:rsid w:val="00B076A6"/>
    <w:rsid w:val="00B109CE"/>
    <w:rsid w:val="00B10AD6"/>
    <w:rsid w:val="00B10DF0"/>
    <w:rsid w:val="00B11FF2"/>
    <w:rsid w:val="00B13C39"/>
    <w:rsid w:val="00B14EC9"/>
    <w:rsid w:val="00B23254"/>
    <w:rsid w:val="00B24045"/>
    <w:rsid w:val="00B27A5E"/>
    <w:rsid w:val="00B30DE4"/>
    <w:rsid w:val="00B31AC6"/>
    <w:rsid w:val="00B3285A"/>
    <w:rsid w:val="00B33E1A"/>
    <w:rsid w:val="00B34296"/>
    <w:rsid w:val="00B35C10"/>
    <w:rsid w:val="00B35D05"/>
    <w:rsid w:val="00B36FEE"/>
    <w:rsid w:val="00B372D7"/>
    <w:rsid w:val="00B37915"/>
    <w:rsid w:val="00B37E20"/>
    <w:rsid w:val="00B37F3B"/>
    <w:rsid w:val="00B40E95"/>
    <w:rsid w:val="00B42F22"/>
    <w:rsid w:val="00B43AC8"/>
    <w:rsid w:val="00B4438E"/>
    <w:rsid w:val="00B44F0E"/>
    <w:rsid w:val="00B46DB1"/>
    <w:rsid w:val="00B503D6"/>
    <w:rsid w:val="00B50D66"/>
    <w:rsid w:val="00B51B36"/>
    <w:rsid w:val="00B51F5B"/>
    <w:rsid w:val="00B51FA8"/>
    <w:rsid w:val="00B53927"/>
    <w:rsid w:val="00B541FF"/>
    <w:rsid w:val="00B54E20"/>
    <w:rsid w:val="00B5505C"/>
    <w:rsid w:val="00B557EF"/>
    <w:rsid w:val="00B560C7"/>
    <w:rsid w:val="00B5675C"/>
    <w:rsid w:val="00B60826"/>
    <w:rsid w:val="00B60979"/>
    <w:rsid w:val="00B620F4"/>
    <w:rsid w:val="00B62ADF"/>
    <w:rsid w:val="00B659C2"/>
    <w:rsid w:val="00B66A9B"/>
    <w:rsid w:val="00B66BE1"/>
    <w:rsid w:val="00B70861"/>
    <w:rsid w:val="00B71FF9"/>
    <w:rsid w:val="00B72393"/>
    <w:rsid w:val="00B75D7B"/>
    <w:rsid w:val="00B7762F"/>
    <w:rsid w:val="00B80DFB"/>
    <w:rsid w:val="00B80FFB"/>
    <w:rsid w:val="00B827FF"/>
    <w:rsid w:val="00B830C0"/>
    <w:rsid w:val="00B83DD1"/>
    <w:rsid w:val="00B86E25"/>
    <w:rsid w:val="00B93982"/>
    <w:rsid w:val="00B945DB"/>
    <w:rsid w:val="00B954A4"/>
    <w:rsid w:val="00B956D1"/>
    <w:rsid w:val="00B96471"/>
    <w:rsid w:val="00B97F66"/>
    <w:rsid w:val="00BA06FF"/>
    <w:rsid w:val="00BA14A9"/>
    <w:rsid w:val="00BA2098"/>
    <w:rsid w:val="00BA4B5C"/>
    <w:rsid w:val="00BA5E5B"/>
    <w:rsid w:val="00BA6162"/>
    <w:rsid w:val="00BA6E78"/>
    <w:rsid w:val="00BA6F83"/>
    <w:rsid w:val="00BA7350"/>
    <w:rsid w:val="00BA77E7"/>
    <w:rsid w:val="00BA7C6F"/>
    <w:rsid w:val="00BB0004"/>
    <w:rsid w:val="00BB0916"/>
    <w:rsid w:val="00BB183A"/>
    <w:rsid w:val="00BB24BA"/>
    <w:rsid w:val="00BB41C3"/>
    <w:rsid w:val="00BB5701"/>
    <w:rsid w:val="00BB5912"/>
    <w:rsid w:val="00BB5BC9"/>
    <w:rsid w:val="00BB616E"/>
    <w:rsid w:val="00BC0E2D"/>
    <w:rsid w:val="00BC1096"/>
    <w:rsid w:val="00BC14F1"/>
    <w:rsid w:val="00BC19C5"/>
    <w:rsid w:val="00BC208A"/>
    <w:rsid w:val="00BC2CF9"/>
    <w:rsid w:val="00BC3067"/>
    <w:rsid w:val="00BC4213"/>
    <w:rsid w:val="00BC42FA"/>
    <w:rsid w:val="00BC463E"/>
    <w:rsid w:val="00BC78D4"/>
    <w:rsid w:val="00BD05E5"/>
    <w:rsid w:val="00BD1034"/>
    <w:rsid w:val="00BD1C3D"/>
    <w:rsid w:val="00BD46B7"/>
    <w:rsid w:val="00BD6790"/>
    <w:rsid w:val="00BD706F"/>
    <w:rsid w:val="00BD7A0D"/>
    <w:rsid w:val="00BE07F5"/>
    <w:rsid w:val="00BE10B0"/>
    <w:rsid w:val="00BE2A9C"/>
    <w:rsid w:val="00BE5606"/>
    <w:rsid w:val="00BE6027"/>
    <w:rsid w:val="00BE7C1B"/>
    <w:rsid w:val="00BF040B"/>
    <w:rsid w:val="00BF3A47"/>
    <w:rsid w:val="00BF78B7"/>
    <w:rsid w:val="00BF7C2B"/>
    <w:rsid w:val="00C00FB0"/>
    <w:rsid w:val="00C01582"/>
    <w:rsid w:val="00C02A2A"/>
    <w:rsid w:val="00C05380"/>
    <w:rsid w:val="00C1024C"/>
    <w:rsid w:val="00C112C3"/>
    <w:rsid w:val="00C13C42"/>
    <w:rsid w:val="00C146F5"/>
    <w:rsid w:val="00C23217"/>
    <w:rsid w:val="00C25ACC"/>
    <w:rsid w:val="00C261B8"/>
    <w:rsid w:val="00C312EB"/>
    <w:rsid w:val="00C32942"/>
    <w:rsid w:val="00C335DB"/>
    <w:rsid w:val="00C33920"/>
    <w:rsid w:val="00C36762"/>
    <w:rsid w:val="00C3760C"/>
    <w:rsid w:val="00C41A65"/>
    <w:rsid w:val="00C422BC"/>
    <w:rsid w:val="00C42B6D"/>
    <w:rsid w:val="00C43654"/>
    <w:rsid w:val="00C471E5"/>
    <w:rsid w:val="00C47FFD"/>
    <w:rsid w:val="00C502A2"/>
    <w:rsid w:val="00C51310"/>
    <w:rsid w:val="00C530EE"/>
    <w:rsid w:val="00C55B5F"/>
    <w:rsid w:val="00C569FD"/>
    <w:rsid w:val="00C63240"/>
    <w:rsid w:val="00C643D7"/>
    <w:rsid w:val="00C647DB"/>
    <w:rsid w:val="00C66638"/>
    <w:rsid w:val="00C67F8A"/>
    <w:rsid w:val="00C705CB"/>
    <w:rsid w:val="00C71058"/>
    <w:rsid w:val="00C72348"/>
    <w:rsid w:val="00C7360A"/>
    <w:rsid w:val="00C76F66"/>
    <w:rsid w:val="00C77193"/>
    <w:rsid w:val="00C8097E"/>
    <w:rsid w:val="00C82F32"/>
    <w:rsid w:val="00C83792"/>
    <w:rsid w:val="00C84171"/>
    <w:rsid w:val="00C8520B"/>
    <w:rsid w:val="00C85A47"/>
    <w:rsid w:val="00C866A2"/>
    <w:rsid w:val="00C870A1"/>
    <w:rsid w:val="00C87F29"/>
    <w:rsid w:val="00C90AEA"/>
    <w:rsid w:val="00C90D1C"/>
    <w:rsid w:val="00C93528"/>
    <w:rsid w:val="00C9437A"/>
    <w:rsid w:val="00C94721"/>
    <w:rsid w:val="00C95732"/>
    <w:rsid w:val="00C96571"/>
    <w:rsid w:val="00CA287B"/>
    <w:rsid w:val="00CA3CF4"/>
    <w:rsid w:val="00CA4CCB"/>
    <w:rsid w:val="00CA5983"/>
    <w:rsid w:val="00CA72B4"/>
    <w:rsid w:val="00CA7522"/>
    <w:rsid w:val="00CA75A0"/>
    <w:rsid w:val="00CA7CE0"/>
    <w:rsid w:val="00CB07F7"/>
    <w:rsid w:val="00CB08A3"/>
    <w:rsid w:val="00CB1A16"/>
    <w:rsid w:val="00CB2103"/>
    <w:rsid w:val="00CB272B"/>
    <w:rsid w:val="00CB3DB7"/>
    <w:rsid w:val="00CB4A22"/>
    <w:rsid w:val="00CB50D7"/>
    <w:rsid w:val="00CB6867"/>
    <w:rsid w:val="00CC11EF"/>
    <w:rsid w:val="00CC1D37"/>
    <w:rsid w:val="00CC20EA"/>
    <w:rsid w:val="00CC390C"/>
    <w:rsid w:val="00CC43E0"/>
    <w:rsid w:val="00CC5059"/>
    <w:rsid w:val="00CC5225"/>
    <w:rsid w:val="00CC5529"/>
    <w:rsid w:val="00CC5D32"/>
    <w:rsid w:val="00CC756D"/>
    <w:rsid w:val="00CC78AA"/>
    <w:rsid w:val="00CD0C13"/>
    <w:rsid w:val="00CD0C41"/>
    <w:rsid w:val="00CD0F7D"/>
    <w:rsid w:val="00CD4DE4"/>
    <w:rsid w:val="00CE37CC"/>
    <w:rsid w:val="00CE5806"/>
    <w:rsid w:val="00CE7492"/>
    <w:rsid w:val="00CE7CB6"/>
    <w:rsid w:val="00CE7FD5"/>
    <w:rsid w:val="00CF11C2"/>
    <w:rsid w:val="00CF410C"/>
    <w:rsid w:val="00CF462C"/>
    <w:rsid w:val="00CF5406"/>
    <w:rsid w:val="00CF5503"/>
    <w:rsid w:val="00CF7AC9"/>
    <w:rsid w:val="00D02C5F"/>
    <w:rsid w:val="00D03578"/>
    <w:rsid w:val="00D03C62"/>
    <w:rsid w:val="00D03F5C"/>
    <w:rsid w:val="00D04C49"/>
    <w:rsid w:val="00D0608C"/>
    <w:rsid w:val="00D110C1"/>
    <w:rsid w:val="00D12CD5"/>
    <w:rsid w:val="00D14C01"/>
    <w:rsid w:val="00D16FE4"/>
    <w:rsid w:val="00D234E2"/>
    <w:rsid w:val="00D23A06"/>
    <w:rsid w:val="00D23CCB"/>
    <w:rsid w:val="00D30E0A"/>
    <w:rsid w:val="00D31B47"/>
    <w:rsid w:val="00D33170"/>
    <w:rsid w:val="00D33B96"/>
    <w:rsid w:val="00D36AB0"/>
    <w:rsid w:val="00D37182"/>
    <w:rsid w:val="00D41EFA"/>
    <w:rsid w:val="00D432ED"/>
    <w:rsid w:val="00D452A5"/>
    <w:rsid w:val="00D46A73"/>
    <w:rsid w:val="00D4707E"/>
    <w:rsid w:val="00D47335"/>
    <w:rsid w:val="00D51308"/>
    <w:rsid w:val="00D52591"/>
    <w:rsid w:val="00D531CD"/>
    <w:rsid w:val="00D53810"/>
    <w:rsid w:val="00D53F59"/>
    <w:rsid w:val="00D5501B"/>
    <w:rsid w:val="00D570B1"/>
    <w:rsid w:val="00D5752B"/>
    <w:rsid w:val="00D61DDF"/>
    <w:rsid w:val="00D624F7"/>
    <w:rsid w:val="00D64C80"/>
    <w:rsid w:val="00D66601"/>
    <w:rsid w:val="00D667B9"/>
    <w:rsid w:val="00D67BC3"/>
    <w:rsid w:val="00D71BE6"/>
    <w:rsid w:val="00D72A5D"/>
    <w:rsid w:val="00D730A1"/>
    <w:rsid w:val="00D747CD"/>
    <w:rsid w:val="00D76A0B"/>
    <w:rsid w:val="00D776D7"/>
    <w:rsid w:val="00D776E8"/>
    <w:rsid w:val="00D809A3"/>
    <w:rsid w:val="00D80E1E"/>
    <w:rsid w:val="00D8145F"/>
    <w:rsid w:val="00D82FEF"/>
    <w:rsid w:val="00D841FC"/>
    <w:rsid w:val="00D8495E"/>
    <w:rsid w:val="00D849CB"/>
    <w:rsid w:val="00D87805"/>
    <w:rsid w:val="00D87D0C"/>
    <w:rsid w:val="00D91AEA"/>
    <w:rsid w:val="00D91BD0"/>
    <w:rsid w:val="00D9414E"/>
    <w:rsid w:val="00D94E37"/>
    <w:rsid w:val="00D94FE1"/>
    <w:rsid w:val="00D95E7B"/>
    <w:rsid w:val="00D97235"/>
    <w:rsid w:val="00D97647"/>
    <w:rsid w:val="00DA0752"/>
    <w:rsid w:val="00DA082B"/>
    <w:rsid w:val="00DA10B6"/>
    <w:rsid w:val="00DA201A"/>
    <w:rsid w:val="00DA5022"/>
    <w:rsid w:val="00DA5CC9"/>
    <w:rsid w:val="00DA5F55"/>
    <w:rsid w:val="00DA6533"/>
    <w:rsid w:val="00DA7705"/>
    <w:rsid w:val="00DB21C2"/>
    <w:rsid w:val="00DB6944"/>
    <w:rsid w:val="00DC269C"/>
    <w:rsid w:val="00DC2A02"/>
    <w:rsid w:val="00DC2C26"/>
    <w:rsid w:val="00DC4ADE"/>
    <w:rsid w:val="00DD158F"/>
    <w:rsid w:val="00DD306E"/>
    <w:rsid w:val="00DD5B51"/>
    <w:rsid w:val="00DD5CA9"/>
    <w:rsid w:val="00DD783E"/>
    <w:rsid w:val="00DD79F5"/>
    <w:rsid w:val="00DE2F62"/>
    <w:rsid w:val="00DE4F93"/>
    <w:rsid w:val="00DE55BD"/>
    <w:rsid w:val="00DE5C6D"/>
    <w:rsid w:val="00DF02F9"/>
    <w:rsid w:val="00DF0911"/>
    <w:rsid w:val="00DF0AE5"/>
    <w:rsid w:val="00DF135B"/>
    <w:rsid w:val="00DF2983"/>
    <w:rsid w:val="00DF312E"/>
    <w:rsid w:val="00DF5774"/>
    <w:rsid w:val="00DF5969"/>
    <w:rsid w:val="00E01B69"/>
    <w:rsid w:val="00E04DF8"/>
    <w:rsid w:val="00E05D8F"/>
    <w:rsid w:val="00E06DA4"/>
    <w:rsid w:val="00E07F66"/>
    <w:rsid w:val="00E1072A"/>
    <w:rsid w:val="00E11C2E"/>
    <w:rsid w:val="00E139F6"/>
    <w:rsid w:val="00E17669"/>
    <w:rsid w:val="00E21A99"/>
    <w:rsid w:val="00E24CE8"/>
    <w:rsid w:val="00E25213"/>
    <w:rsid w:val="00E266B2"/>
    <w:rsid w:val="00E27E38"/>
    <w:rsid w:val="00E3028A"/>
    <w:rsid w:val="00E303C4"/>
    <w:rsid w:val="00E308A0"/>
    <w:rsid w:val="00E30C97"/>
    <w:rsid w:val="00E32722"/>
    <w:rsid w:val="00E339E7"/>
    <w:rsid w:val="00E34B75"/>
    <w:rsid w:val="00E34C9A"/>
    <w:rsid w:val="00E36E4F"/>
    <w:rsid w:val="00E4281C"/>
    <w:rsid w:val="00E43533"/>
    <w:rsid w:val="00E437BD"/>
    <w:rsid w:val="00E43BAA"/>
    <w:rsid w:val="00E4643D"/>
    <w:rsid w:val="00E4730F"/>
    <w:rsid w:val="00E47EF2"/>
    <w:rsid w:val="00E50209"/>
    <w:rsid w:val="00E50A85"/>
    <w:rsid w:val="00E517E2"/>
    <w:rsid w:val="00E5382B"/>
    <w:rsid w:val="00E53DE1"/>
    <w:rsid w:val="00E54EE6"/>
    <w:rsid w:val="00E56DB7"/>
    <w:rsid w:val="00E6030B"/>
    <w:rsid w:val="00E60CD4"/>
    <w:rsid w:val="00E6147F"/>
    <w:rsid w:val="00E61A2B"/>
    <w:rsid w:val="00E6207A"/>
    <w:rsid w:val="00E62313"/>
    <w:rsid w:val="00E634D8"/>
    <w:rsid w:val="00E63916"/>
    <w:rsid w:val="00E65479"/>
    <w:rsid w:val="00E659B5"/>
    <w:rsid w:val="00E67A5A"/>
    <w:rsid w:val="00E70858"/>
    <w:rsid w:val="00E714AC"/>
    <w:rsid w:val="00E755A1"/>
    <w:rsid w:val="00E75B12"/>
    <w:rsid w:val="00E75D4F"/>
    <w:rsid w:val="00E76DA6"/>
    <w:rsid w:val="00E81C6F"/>
    <w:rsid w:val="00E81D08"/>
    <w:rsid w:val="00E81F60"/>
    <w:rsid w:val="00E836FC"/>
    <w:rsid w:val="00E83A09"/>
    <w:rsid w:val="00E83E56"/>
    <w:rsid w:val="00E84738"/>
    <w:rsid w:val="00E84A2C"/>
    <w:rsid w:val="00E8573B"/>
    <w:rsid w:val="00E85989"/>
    <w:rsid w:val="00E90AF2"/>
    <w:rsid w:val="00E919BD"/>
    <w:rsid w:val="00E91DE8"/>
    <w:rsid w:val="00E93861"/>
    <w:rsid w:val="00E93B3E"/>
    <w:rsid w:val="00E95BB3"/>
    <w:rsid w:val="00E95F2B"/>
    <w:rsid w:val="00E963EA"/>
    <w:rsid w:val="00E96BD5"/>
    <w:rsid w:val="00E971C5"/>
    <w:rsid w:val="00EA377B"/>
    <w:rsid w:val="00EA43AC"/>
    <w:rsid w:val="00EA4A4F"/>
    <w:rsid w:val="00EA5496"/>
    <w:rsid w:val="00EA7B27"/>
    <w:rsid w:val="00EB1C66"/>
    <w:rsid w:val="00EB1DCF"/>
    <w:rsid w:val="00EB21D8"/>
    <w:rsid w:val="00EB2511"/>
    <w:rsid w:val="00EB2B96"/>
    <w:rsid w:val="00EB76CB"/>
    <w:rsid w:val="00EC0863"/>
    <w:rsid w:val="00EC1435"/>
    <w:rsid w:val="00EC4004"/>
    <w:rsid w:val="00EC5A51"/>
    <w:rsid w:val="00EC5DB0"/>
    <w:rsid w:val="00EC7143"/>
    <w:rsid w:val="00EC762E"/>
    <w:rsid w:val="00EC7ABF"/>
    <w:rsid w:val="00EC7DF3"/>
    <w:rsid w:val="00ED14FB"/>
    <w:rsid w:val="00ED1907"/>
    <w:rsid w:val="00ED1C64"/>
    <w:rsid w:val="00ED3EB9"/>
    <w:rsid w:val="00ED5AA9"/>
    <w:rsid w:val="00ED5DF5"/>
    <w:rsid w:val="00ED613E"/>
    <w:rsid w:val="00ED67DC"/>
    <w:rsid w:val="00ED6ED3"/>
    <w:rsid w:val="00ED7029"/>
    <w:rsid w:val="00EE2057"/>
    <w:rsid w:val="00EE2533"/>
    <w:rsid w:val="00EE3B80"/>
    <w:rsid w:val="00EE4900"/>
    <w:rsid w:val="00EE4974"/>
    <w:rsid w:val="00EE5BD0"/>
    <w:rsid w:val="00EE7389"/>
    <w:rsid w:val="00EF140C"/>
    <w:rsid w:val="00EF295A"/>
    <w:rsid w:val="00EF3999"/>
    <w:rsid w:val="00EF4F75"/>
    <w:rsid w:val="00EF69D1"/>
    <w:rsid w:val="00F018C5"/>
    <w:rsid w:val="00F02749"/>
    <w:rsid w:val="00F02B4D"/>
    <w:rsid w:val="00F0307E"/>
    <w:rsid w:val="00F03F8A"/>
    <w:rsid w:val="00F067CC"/>
    <w:rsid w:val="00F06CB2"/>
    <w:rsid w:val="00F0786E"/>
    <w:rsid w:val="00F104D2"/>
    <w:rsid w:val="00F12721"/>
    <w:rsid w:val="00F14B80"/>
    <w:rsid w:val="00F15211"/>
    <w:rsid w:val="00F15833"/>
    <w:rsid w:val="00F15B0D"/>
    <w:rsid w:val="00F16CC6"/>
    <w:rsid w:val="00F21587"/>
    <w:rsid w:val="00F21B77"/>
    <w:rsid w:val="00F21CBD"/>
    <w:rsid w:val="00F21FDC"/>
    <w:rsid w:val="00F237F2"/>
    <w:rsid w:val="00F25D36"/>
    <w:rsid w:val="00F26C6F"/>
    <w:rsid w:val="00F2743D"/>
    <w:rsid w:val="00F30FEA"/>
    <w:rsid w:val="00F32981"/>
    <w:rsid w:val="00F330D6"/>
    <w:rsid w:val="00F3322E"/>
    <w:rsid w:val="00F34F66"/>
    <w:rsid w:val="00F351D2"/>
    <w:rsid w:val="00F364C2"/>
    <w:rsid w:val="00F414E6"/>
    <w:rsid w:val="00F41E13"/>
    <w:rsid w:val="00F428F5"/>
    <w:rsid w:val="00F439F2"/>
    <w:rsid w:val="00F43BDB"/>
    <w:rsid w:val="00F43C1C"/>
    <w:rsid w:val="00F448A2"/>
    <w:rsid w:val="00F450D5"/>
    <w:rsid w:val="00F45D4C"/>
    <w:rsid w:val="00F46451"/>
    <w:rsid w:val="00F46E89"/>
    <w:rsid w:val="00F47265"/>
    <w:rsid w:val="00F47ECB"/>
    <w:rsid w:val="00F51196"/>
    <w:rsid w:val="00F527B9"/>
    <w:rsid w:val="00F529B5"/>
    <w:rsid w:val="00F530B5"/>
    <w:rsid w:val="00F53264"/>
    <w:rsid w:val="00F54CFD"/>
    <w:rsid w:val="00F568AC"/>
    <w:rsid w:val="00F57AAC"/>
    <w:rsid w:val="00F61D92"/>
    <w:rsid w:val="00F625EC"/>
    <w:rsid w:val="00F631FB"/>
    <w:rsid w:val="00F65D20"/>
    <w:rsid w:val="00F666A7"/>
    <w:rsid w:val="00F673A4"/>
    <w:rsid w:val="00F72AEB"/>
    <w:rsid w:val="00F731C0"/>
    <w:rsid w:val="00F7407D"/>
    <w:rsid w:val="00F744E4"/>
    <w:rsid w:val="00F8220F"/>
    <w:rsid w:val="00F82AB7"/>
    <w:rsid w:val="00F832B8"/>
    <w:rsid w:val="00F83DFA"/>
    <w:rsid w:val="00F84C01"/>
    <w:rsid w:val="00F85AEB"/>
    <w:rsid w:val="00F85B97"/>
    <w:rsid w:val="00F87392"/>
    <w:rsid w:val="00F87FFE"/>
    <w:rsid w:val="00F914D5"/>
    <w:rsid w:val="00F9270F"/>
    <w:rsid w:val="00F9553E"/>
    <w:rsid w:val="00F97D8A"/>
    <w:rsid w:val="00FA2F10"/>
    <w:rsid w:val="00FA4391"/>
    <w:rsid w:val="00FA5649"/>
    <w:rsid w:val="00FA6B8E"/>
    <w:rsid w:val="00FB12BA"/>
    <w:rsid w:val="00FB17A1"/>
    <w:rsid w:val="00FB29BB"/>
    <w:rsid w:val="00FB4620"/>
    <w:rsid w:val="00FB4BA0"/>
    <w:rsid w:val="00FB50C4"/>
    <w:rsid w:val="00FC14B1"/>
    <w:rsid w:val="00FC1687"/>
    <w:rsid w:val="00FC26B3"/>
    <w:rsid w:val="00FC3D57"/>
    <w:rsid w:val="00FC4C93"/>
    <w:rsid w:val="00FC53E5"/>
    <w:rsid w:val="00FC6918"/>
    <w:rsid w:val="00FC7DBF"/>
    <w:rsid w:val="00FD177D"/>
    <w:rsid w:val="00FD3BC9"/>
    <w:rsid w:val="00FD5CB6"/>
    <w:rsid w:val="00FE221B"/>
    <w:rsid w:val="00FE2743"/>
    <w:rsid w:val="00FE28E0"/>
    <w:rsid w:val="00FE3B08"/>
    <w:rsid w:val="00FE3E87"/>
    <w:rsid w:val="00FE4BDF"/>
    <w:rsid w:val="00FE57ED"/>
    <w:rsid w:val="00FE689E"/>
    <w:rsid w:val="00FE68E2"/>
    <w:rsid w:val="00FF02D6"/>
    <w:rsid w:val="00FF1F52"/>
    <w:rsid w:val="00FF265B"/>
    <w:rsid w:val="00FF30D7"/>
    <w:rsid w:val="00FF4C06"/>
    <w:rsid w:val="00FF5DF9"/>
    <w:rsid w:val="00FF7101"/>
    <w:rsid w:val="00FF7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FB798"/>
  <w15:docId w15:val="{860E3FB2-A855-4B0F-A486-C0B52DB82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C306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hstyle0">
    <w:name w:val="hstyle0"/>
    <w:basedOn w:val="Normal"/>
    <w:rsid w:val="00EC0863"/>
    <w:pPr>
      <w:widowControl/>
      <w:wordWrap/>
      <w:autoSpaceDE/>
      <w:autoSpaceDN/>
      <w:spacing w:after="0" w:line="384" w:lineRule="auto"/>
    </w:pPr>
    <w:rPr>
      <w:rFonts w:ascii="한양신명조" w:eastAsia="한양신명조" w:hAnsi="Gulim" w:cs="Gulim"/>
      <w:color w:val="000000"/>
      <w:kern w:val="0"/>
      <w:szCs w:val="20"/>
    </w:rPr>
  </w:style>
  <w:style w:type="character" w:styleId="Hyperlink">
    <w:name w:val="Hyperlink"/>
    <w:basedOn w:val="DefaultParagraphFont"/>
    <w:uiPriority w:val="99"/>
    <w:unhideWhenUsed/>
    <w:rsid w:val="00EC0863"/>
    <w:rPr>
      <w:color w:val="0000FF"/>
      <w:u w:val="single"/>
    </w:rPr>
  </w:style>
  <w:style w:type="character" w:customStyle="1" w:styleId="orcid-id-https2">
    <w:name w:val="orcid-id-https2"/>
    <w:basedOn w:val="DefaultParagraphFont"/>
    <w:rsid w:val="00EC0863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67BC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67BC3"/>
  </w:style>
  <w:style w:type="paragraph" w:styleId="Footer">
    <w:name w:val="footer"/>
    <w:basedOn w:val="Normal"/>
    <w:link w:val="FooterChar"/>
    <w:uiPriority w:val="99"/>
    <w:unhideWhenUsed/>
    <w:rsid w:val="00D67BC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67BC3"/>
  </w:style>
  <w:style w:type="paragraph" w:styleId="BalloonText">
    <w:name w:val="Balloon Text"/>
    <w:basedOn w:val="Normal"/>
    <w:link w:val="BalloonTextChar"/>
    <w:uiPriority w:val="99"/>
    <w:semiHidden/>
    <w:unhideWhenUsed/>
    <w:rsid w:val="00511FF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FF1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59"/>
    <w:rsid w:val="00511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efaultParagraphFont"/>
    <w:rsid w:val="00033917"/>
  </w:style>
  <w:style w:type="paragraph" w:styleId="ListParagraph">
    <w:name w:val="List Paragraph"/>
    <w:basedOn w:val="Normal"/>
    <w:uiPriority w:val="34"/>
    <w:qFormat/>
    <w:rsid w:val="00E83E56"/>
    <w:pPr>
      <w:ind w:leftChars="400" w:left="800"/>
    </w:pPr>
  </w:style>
  <w:style w:type="paragraph" w:customStyle="1" w:styleId="TableNote">
    <w:name w:val="TableNote"/>
    <w:basedOn w:val="Normal"/>
    <w:rsid w:val="009E44FE"/>
    <w:pPr>
      <w:widowControl/>
      <w:wordWrap/>
      <w:autoSpaceDE/>
      <w:autoSpaceDN/>
      <w:spacing w:after="0"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Normal"/>
    <w:rsid w:val="009E44FE"/>
    <w:pPr>
      <w:widowControl/>
      <w:wordWrap/>
      <w:autoSpaceDE/>
      <w:autoSpaceDN/>
      <w:spacing w:after="0"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character" w:customStyle="1" w:styleId="URL">
    <w:name w:val="URL"/>
    <w:basedOn w:val="DefaultParagraphFont"/>
    <w:rsid w:val="009E44FE"/>
    <w:rPr>
      <w:color w:val="666699"/>
    </w:rPr>
  </w:style>
  <w:style w:type="paragraph" w:customStyle="1" w:styleId="TableHeader">
    <w:name w:val="TableHeader"/>
    <w:basedOn w:val="Normal"/>
    <w:rsid w:val="009E44FE"/>
    <w:pPr>
      <w:widowControl/>
      <w:wordWrap/>
      <w:autoSpaceDE/>
      <w:autoSpaceDN/>
      <w:spacing w:before="120" w:after="0" w:line="240" w:lineRule="auto"/>
      <w:jc w:val="left"/>
    </w:pPr>
    <w:rPr>
      <w:rFonts w:ascii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9E44FE"/>
  </w:style>
  <w:style w:type="paragraph" w:customStyle="1" w:styleId="EndNoteBibliographyTitle">
    <w:name w:val="EndNote Bibliography Title"/>
    <w:basedOn w:val="Normal"/>
    <w:link w:val="EndNoteBibliographyTitleChar"/>
    <w:rsid w:val="002D361E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361E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2D361E"/>
    <w:pPr>
      <w:spacing w:line="240" w:lineRule="auto"/>
      <w:jc w:val="left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D361E"/>
    <w:rPr>
      <w:rFonts w:ascii="Malgun Gothic" w:eastAsia="Malgun Gothic" w:hAnsi="Malgun Gothic"/>
      <w:noProof/>
    </w:rPr>
  </w:style>
  <w:style w:type="paragraph" w:customStyle="1" w:styleId="EndNoteCategoryHeading">
    <w:name w:val="EndNote Category Heading"/>
    <w:basedOn w:val="Normal"/>
    <w:link w:val="EndNoteCategoryHeadingChar"/>
    <w:rsid w:val="0053025B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53025B"/>
    <w:rPr>
      <w:b/>
      <w:noProof/>
    </w:rPr>
  </w:style>
  <w:style w:type="table" w:customStyle="1" w:styleId="1">
    <w:name w:val="표 구분선1"/>
    <w:basedOn w:val="TableNormal"/>
    <w:next w:val="TableGrid"/>
    <w:uiPriority w:val="59"/>
    <w:rsid w:val="00FD17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101460"/>
  </w:style>
  <w:style w:type="character" w:styleId="CommentReference">
    <w:name w:val="annotation reference"/>
    <w:basedOn w:val="DefaultParagraphFont"/>
    <w:uiPriority w:val="99"/>
    <w:semiHidden/>
    <w:unhideWhenUsed/>
    <w:rsid w:val="00E60C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0CD4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0CD4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0C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0CD4"/>
    <w:rPr>
      <w:b/>
      <w:bCs/>
      <w:szCs w:val="20"/>
    </w:rPr>
  </w:style>
  <w:style w:type="character" w:customStyle="1" w:styleId="a">
    <w:name w:val="_"/>
    <w:basedOn w:val="DefaultParagraphFont"/>
    <w:rsid w:val="00AD64F0"/>
  </w:style>
  <w:style w:type="character" w:customStyle="1" w:styleId="ffa">
    <w:name w:val="ffa"/>
    <w:basedOn w:val="DefaultParagraphFont"/>
    <w:rsid w:val="00AD64F0"/>
  </w:style>
  <w:style w:type="character" w:styleId="PlaceholderText">
    <w:name w:val="Placeholder Text"/>
    <w:basedOn w:val="DefaultParagraphFont"/>
    <w:uiPriority w:val="99"/>
    <w:semiHidden/>
    <w:rsid w:val="000A0A14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A254E"/>
    <w:rPr>
      <w:color w:val="605E5C"/>
      <w:shd w:val="clear" w:color="auto" w:fill="E1DFDD"/>
    </w:rPr>
  </w:style>
  <w:style w:type="paragraph" w:customStyle="1" w:styleId="Default">
    <w:name w:val="Default"/>
    <w:rsid w:val="00083D8A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D421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18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05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02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72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490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9314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3228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72784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84309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726872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27538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84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58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7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416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436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079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7630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0209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68072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143089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31116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56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6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173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60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568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8820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02817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44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54790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55925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15638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422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98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84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028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466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4610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45746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2360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34089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588722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47009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240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13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322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28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159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3032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53210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56309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38474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415894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91225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035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7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00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606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985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079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5518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2077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6129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50959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48411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28613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834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30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93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64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11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22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07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81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02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62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20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67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24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46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7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9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41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39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50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26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76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38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6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583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334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534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9956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04292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289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63783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695161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32457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318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54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701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30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916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7225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2836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5060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94657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066212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9229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613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642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24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518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981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264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35160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7098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68665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651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86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47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9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20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09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86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97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83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45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437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476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1626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6313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7078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74391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254412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07672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069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4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F37742-87FB-4C55-9447-3DCB46A001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602</Words>
  <Characters>3436</Characters>
  <Application>Microsoft Office Word</Application>
  <DocSecurity>0</DocSecurity>
  <Lines>28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mware</dc:creator>
  <cp:lastModifiedBy>Srikanth N.</cp:lastModifiedBy>
  <cp:revision>8</cp:revision>
  <cp:lastPrinted>2019-07-10T23:32:00Z</cp:lastPrinted>
  <dcterms:created xsi:type="dcterms:W3CDTF">2021-12-04T06:07:00Z</dcterms:created>
  <dcterms:modified xsi:type="dcterms:W3CDTF">2022-01-10T20:35:00Z</dcterms:modified>
</cp:coreProperties>
</file>